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E0FDC" w14:textId="77777777" w:rsidR="00ED784D" w:rsidRPr="00927D50" w:rsidRDefault="00ED784D" w:rsidP="00FA2EC5">
      <w:pPr>
        <w:spacing w:line="480" w:lineRule="auto"/>
        <w:jc w:val="center"/>
        <w:outlineLvl w:val="0"/>
        <w:rPr>
          <w:b/>
          <w:sz w:val="32"/>
          <w:szCs w:val="32"/>
        </w:rPr>
      </w:pPr>
      <w:r w:rsidRPr="00927D50">
        <w:rPr>
          <w:b/>
          <w:sz w:val="32"/>
          <w:szCs w:val="32"/>
        </w:rPr>
        <w:t>Supplementary Online Materials</w:t>
      </w:r>
    </w:p>
    <w:p w14:paraId="5C8CA964" w14:textId="77777777" w:rsidR="00E80B61" w:rsidRDefault="00E80B61" w:rsidP="00E80B61">
      <w:pPr>
        <w:spacing w:line="480" w:lineRule="auto"/>
        <w:jc w:val="center"/>
        <w:outlineLvl w:val="0"/>
        <w:rPr>
          <w:b/>
          <w:color w:val="000000" w:themeColor="text1"/>
          <w:sz w:val="32"/>
          <w:szCs w:val="32"/>
        </w:rPr>
      </w:pPr>
    </w:p>
    <w:p w14:paraId="61001E06" w14:textId="3A651F91" w:rsidR="00E80B61" w:rsidRPr="003E3080" w:rsidRDefault="00E80B61" w:rsidP="00E80B61">
      <w:pPr>
        <w:spacing w:line="480" w:lineRule="auto"/>
        <w:jc w:val="center"/>
        <w:outlineLvl w:val="0"/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I</w:t>
      </w:r>
      <w:r w:rsidRPr="003E3080">
        <w:rPr>
          <w:b/>
          <w:color w:val="000000" w:themeColor="text1"/>
          <w:sz w:val="32"/>
          <w:szCs w:val="32"/>
        </w:rPr>
        <w:t xml:space="preserve">mplications </w:t>
      </w:r>
      <w:r>
        <w:rPr>
          <w:b/>
          <w:color w:val="000000" w:themeColor="text1"/>
          <w:sz w:val="32"/>
          <w:szCs w:val="32"/>
        </w:rPr>
        <w:t xml:space="preserve">of clonality </w:t>
      </w:r>
      <w:r w:rsidRPr="003E3080">
        <w:rPr>
          <w:b/>
          <w:color w:val="000000" w:themeColor="text1"/>
          <w:sz w:val="32"/>
          <w:szCs w:val="32"/>
        </w:rPr>
        <w:t>for ageing research</w:t>
      </w:r>
    </w:p>
    <w:p w14:paraId="7004A200" w14:textId="77777777" w:rsidR="00ED784D" w:rsidRPr="00927D50" w:rsidRDefault="00ED784D" w:rsidP="00B6245E">
      <w:pPr>
        <w:spacing w:line="480" w:lineRule="auto"/>
        <w:jc w:val="center"/>
        <w:rPr>
          <w:b/>
          <w:sz w:val="28"/>
          <w:szCs w:val="28"/>
        </w:rPr>
      </w:pPr>
    </w:p>
    <w:p w14:paraId="7CC7BD5A" w14:textId="77777777" w:rsidR="00ED784D" w:rsidRPr="00927D50" w:rsidRDefault="00ED784D" w:rsidP="00B6245E">
      <w:pPr>
        <w:spacing w:line="480" w:lineRule="auto"/>
        <w:jc w:val="center"/>
        <w:rPr>
          <w:i/>
        </w:rPr>
      </w:pPr>
    </w:p>
    <w:p w14:paraId="15B82081" w14:textId="5780183F" w:rsidR="00ED784D" w:rsidRPr="00927D50" w:rsidRDefault="00ED784D" w:rsidP="00FA2EC5">
      <w:pPr>
        <w:spacing w:line="480" w:lineRule="auto"/>
        <w:jc w:val="center"/>
        <w:outlineLvl w:val="0"/>
        <w:rPr>
          <w:vertAlign w:val="superscript"/>
        </w:rPr>
      </w:pPr>
      <w:r w:rsidRPr="00927D50">
        <w:t>Roberto Salguero-Gómez</w:t>
      </w:r>
    </w:p>
    <w:p w14:paraId="682EFB3B" w14:textId="7B09BCD8" w:rsidR="00751C09" w:rsidRPr="00927D50" w:rsidRDefault="00C05CEC" w:rsidP="00B6245E">
      <w:pPr>
        <w:spacing w:line="480" w:lineRule="auto"/>
        <w:jc w:val="center"/>
      </w:pPr>
      <w:hyperlink r:id="rId5" w:history="1">
        <w:r w:rsidR="002C58A8" w:rsidRPr="00927D50">
          <w:rPr>
            <w:rStyle w:val="Hyperlink"/>
          </w:rPr>
          <w:t>rob.salguero@zoo.ox.ac.uk</w:t>
        </w:r>
      </w:hyperlink>
    </w:p>
    <w:p w14:paraId="4482B59B" w14:textId="77777777" w:rsidR="002C58A8" w:rsidRPr="00927D50" w:rsidRDefault="002C58A8" w:rsidP="00B6245E">
      <w:pPr>
        <w:spacing w:line="480" w:lineRule="auto"/>
        <w:jc w:val="center"/>
      </w:pPr>
    </w:p>
    <w:p w14:paraId="2921CED9" w14:textId="77777777" w:rsidR="00D80B9D" w:rsidRPr="00927D50" w:rsidRDefault="00D80B9D" w:rsidP="00B6245E">
      <w:pPr>
        <w:spacing w:line="480" w:lineRule="auto"/>
        <w:jc w:val="center"/>
      </w:pPr>
    </w:p>
    <w:p w14:paraId="53C3C39D" w14:textId="6864076E" w:rsidR="00B6245E" w:rsidRPr="00927D50" w:rsidRDefault="00B6245E" w:rsidP="00B6245E">
      <w:pPr>
        <w:spacing w:line="480" w:lineRule="auto"/>
      </w:pPr>
      <w:r w:rsidRPr="00927D50">
        <w:br w:type="page"/>
      </w:r>
    </w:p>
    <w:p w14:paraId="2C99D84E" w14:textId="408B9D9E" w:rsidR="00751C09" w:rsidRPr="00927D50" w:rsidRDefault="007F62C8" w:rsidP="00CB0EF7">
      <w:pPr>
        <w:spacing w:line="480" w:lineRule="auto"/>
        <w:outlineLvl w:val="0"/>
      </w:pPr>
      <w:r w:rsidRPr="00927D50">
        <w:rPr>
          <w:b/>
        </w:rPr>
        <w:lastRenderedPageBreak/>
        <w:t>Table S1.</w:t>
      </w:r>
      <w:r w:rsidRPr="00927D50">
        <w:t xml:space="preserve"> </w:t>
      </w:r>
      <w:r w:rsidR="00B6245E" w:rsidRPr="00927D50">
        <w:t>Species</w:t>
      </w:r>
      <w:r w:rsidR="00927D50" w:rsidRPr="00927D50">
        <w:t>’ Latin name</w:t>
      </w:r>
      <w:r w:rsidR="00B6245E" w:rsidRPr="00927D50">
        <w:t>,</w:t>
      </w:r>
      <w:r w:rsidRPr="00927D50">
        <w:t xml:space="preserve"> growth form (E: </w:t>
      </w:r>
      <w:r w:rsidR="00927D50" w:rsidRPr="00927D50">
        <w:t>E</w:t>
      </w:r>
      <w:r w:rsidRPr="00927D50">
        <w:t>piphyte, H: H</w:t>
      </w:r>
      <w:r w:rsidR="00927D50" w:rsidRPr="00927D50">
        <w:t>erbaceous perennial</w:t>
      </w:r>
      <w:r w:rsidRPr="00927D50">
        <w:t>, Sh: Sh</w:t>
      </w:r>
      <w:r w:rsidR="00927D50" w:rsidRPr="00927D50">
        <w:t>rub</w:t>
      </w:r>
      <w:r w:rsidRPr="00927D50">
        <w:t>, Su: Su</w:t>
      </w:r>
      <w:r w:rsidR="00927D50" w:rsidRPr="00927D50">
        <w:t>cculent</w:t>
      </w:r>
      <w:r w:rsidRPr="00927D50">
        <w:t>),</w:t>
      </w:r>
      <w:r w:rsidR="00B6245E" w:rsidRPr="00927D50">
        <w:t xml:space="preserve"> </w:t>
      </w:r>
      <w:r w:rsidR="00927D50" w:rsidRPr="00927D50">
        <w:t xml:space="preserve">bibliographic </w:t>
      </w:r>
      <w:r w:rsidR="00B6245E" w:rsidRPr="00927D50">
        <w:t>sources</w:t>
      </w:r>
      <w:r w:rsidR="00927D50" w:rsidRPr="00927D50">
        <w:t>,</w:t>
      </w:r>
      <w:r w:rsidR="00B6245E" w:rsidRPr="00927D50">
        <w:t xml:space="preserve"> and basic biogeographic information from the species in the COMPADRE Plant Matrix Database</w:t>
      </w:r>
      <w:r w:rsidRPr="00927D50">
        <w:t xml:space="preserve"> version 5.0.0</w:t>
      </w:r>
      <w:r w:rsidR="00B6245E" w:rsidRPr="00927D50">
        <w:t xml:space="preserve"> used in this study</w:t>
      </w:r>
      <w:r w:rsidRPr="00927D50">
        <w:t>. T</w:t>
      </w:r>
      <w:r w:rsidR="00C05CEC">
        <w:t>wo</w:t>
      </w:r>
      <w:r w:rsidRPr="00927D50">
        <w:t xml:space="preserve"> variables detail whether sexual reproduction (</w:t>
      </w:r>
      <w:r w:rsidRPr="0028554E">
        <w:rPr>
          <w:i/>
        </w:rPr>
        <w:t>Sex</w:t>
      </w:r>
      <w:r w:rsidR="007F6D8C">
        <w:rPr>
          <w:i/>
        </w:rPr>
        <w:t>ual</w:t>
      </w:r>
      <w:r w:rsidR="00C05CEC">
        <w:t>), and/or c</w:t>
      </w:r>
      <w:r w:rsidRPr="00927D50">
        <w:t>lonal reproduction (</w:t>
      </w:r>
      <w:r w:rsidRPr="0028554E">
        <w:rPr>
          <w:i/>
        </w:rPr>
        <w:t>Clon</w:t>
      </w:r>
      <w:r w:rsidR="007F6D8C">
        <w:rPr>
          <w:i/>
        </w:rPr>
        <w:t>al</w:t>
      </w:r>
      <w:r w:rsidRPr="00927D50">
        <w:t>) were explicitly modelled in the matrix population models. The variable “</w:t>
      </w:r>
      <w:r w:rsidRPr="0028554E">
        <w:rPr>
          <w:i/>
        </w:rPr>
        <w:t>Clonal</w:t>
      </w:r>
      <w:r w:rsidR="007F6D8C">
        <w:rPr>
          <w:i/>
        </w:rPr>
        <w:t>ity check</w:t>
      </w:r>
      <w:r w:rsidRPr="00927D50">
        <w:t xml:space="preserve">” </w:t>
      </w:r>
      <w:r w:rsidR="0028554E">
        <w:t>identifies</w:t>
      </w:r>
      <w:r w:rsidRPr="00927D50">
        <w:t xml:space="preserve"> whether </w:t>
      </w:r>
      <w:r w:rsidR="0028554E">
        <w:t xml:space="preserve">a </w:t>
      </w:r>
      <w:r w:rsidRPr="00927D50">
        <w:t xml:space="preserve">species is known to be </w:t>
      </w:r>
      <w:r w:rsidR="00927D50" w:rsidRPr="00927D50">
        <w:t>p</w:t>
      </w:r>
      <w:r w:rsidRPr="00927D50">
        <w:t xml:space="preserve">redominantly clonal or not. Country codes </w:t>
      </w:r>
      <w:r w:rsidR="0028554E">
        <w:t>as per</w:t>
      </w:r>
      <w:r w:rsidRPr="00927D50">
        <w:t xml:space="preserve"> the ISO3 nomenclature </w:t>
      </w:r>
      <w:r w:rsidR="0028554E">
        <w:t>employed</w:t>
      </w:r>
      <w:r w:rsidRPr="00927D50">
        <w:t xml:space="preserve"> by the United Nations.</w:t>
      </w:r>
    </w:p>
    <w:p w14:paraId="229B3235" w14:textId="77777777" w:rsidR="008A396E" w:rsidRPr="00927D50" w:rsidRDefault="008A396E" w:rsidP="00B6245E">
      <w:pPr>
        <w:spacing w:line="480" w:lineRule="auto"/>
      </w:pPr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3103"/>
        <w:gridCol w:w="774"/>
        <w:gridCol w:w="1973"/>
        <w:gridCol w:w="1056"/>
        <w:gridCol w:w="3287"/>
        <w:gridCol w:w="774"/>
        <w:gridCol w:w="774"/>
        <w:gridCol w:w="774"/>
        <w:gridCol w:w="774"/>
        <w:gridCol w:w="774"/>
      </w:tblGrid>
      <w:tr w:rsidR="007F6D8C" w:rsidRPr="00927D50" w14:paraId="6ED58229" w14:textId="77777777" w:rsidTr="007F6D8C">
        <w:trPr>
          <w:cantSplit/>
          <w:trHeight w:val="1997"/>
        </w:trPr>
        <w:tc>
          <w:tcPr>
            <w:tcW w:w="3103" w:type="dxa"/>
            <w:textDirection w:val="btLr"/>
            <w:vAlign w:val="center"/>
          </w:tcPr>
          <w:p w14:paraId="3E1AD054" w14:textId="1AE603B6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Species</w:t>
            </w:r>
            <w:bookmarkStart w:id="0" w:name="_GoBack"/>
            <w:bookmarkEnd w:id="0"/>
          </w:p>
        </w:tc>
        <w:tc>
          <w:tcPr>
            <w:tcW w:w="774" w:type="dxa"/>
            <w:textDirection w:val="btLr"/>
            <w:vAlign w:val="center"/>
          </w:tcPr>
          <w:p w14:paraId="25B6F335" w14:textId="05290D9A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Growth form</w:t>
            </w:r>
          </w:p>
        </w:tc>
        <w:tc>
          <w:tcPr>
            <w:tcW w:w="1973" w:type="dxa"/>
            <w:textDirection w:val="btLr"/>
            <w:vAlign w:val="center"/>
          </w:tcPr>
          <w:p w14:paraId="769CFB63" w14:textId="12FB6E11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Authors</w:t>
            </w:r>
          </w:p>
        </w:tc>
        <w:tc>
          <w:tcPr>
            <w:tcW w:w="1056" w:type="dxa"/>
            <w:textDirection w:val="btLr"/>
            <w:vAlign w:val="center"/>
          </w:tcPr>
          <w:p w14:paraId="7F64FB93" w14:textId="52BA4097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Journal</w:t>
            </w:r>
          </w:p>
        </w:tc>
        <w:tc>
          <w:tcPr>
            <w:tcW w:w="3287" w:type="dxa"/>
            <w:textDirection w:val="btLr"/>
            <w:vAlign w:val="center"/>
          </w:tcPr>
          <w:p w14:paraId="601424EC" w14:textId="4E4CC675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DOI/ISBN</w:t>
            </w:r>
          </w:p>
        </w:tc>
        <w:tc>
          <w:tcPr>
            <w:tcW w:w="774" w:type="dxa"/>
            <w:textDirection w:val="btLr"/>
            <w:vAlign w:val="center"/>
          </w:tcPr>
          <w:p w14:paraId="7FD94893" w14:textId="72665C07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Publication year</w:t>
            </w:r>
          </w:p>
        </w:tc>
        <w:tc>
          <w:tcPr>
            <w:tcW w:w="774" w:type="dxa"/>
            <w:textDirection w:val="btLr"/>
            <w:vAlign w:val="center"/>
          </w:tcPr>
          <w:p w14:paraId="4DC21D3F" w14:textId="5BE57D77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774" w:type="dxa"/>
            <w:textDirection w:val="btLr"/>
            <w:vAlign w:val="center"/>
          </w:tcPr>
          <w:p w14:paraId="2AE8DED1" w14:textId="6C1A8F3E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Sex</w:t>
            </w:r>
            <w:r>
              <w:rPr>
                <w:rFonts w:eastAsia="Times New Roman"/>
                <w:b/>
                <w:color w:val="000000"/>
              </w:rPr>
              <w:t>ual</w:t>
            </w:r>
          </w:p>
        </w:tc>
        <w:tc>
          <w:tcPr>
            <w:tcW w:w="774" w:type="dxa"/>
            <w:textDirection w:val="btLr"/>
            <w:vAlign w:val="center"/>
          </w:tcPr>
          <w:p w14:paraId="42B8C51A" w14:textId="69EDD0E4" w:rsidR="007F6D8C" w:rsidRPr="00927D50" w:rsidRDefault="007F6D8C" w:rsidP="00927D50">
            <w:pPr>
              <w:spacing w:line="480" w:lineRule="auto"/>
              <w:ind w:left="113" w:right="113"/>
              <w:jc w:val="center"/>
              <w:rPr>
                <w:b/>
              </w:rPr>
            </w:pPr>
            <w:r w:rsidRPr="00927D50">
              <w:rPr>
                <w:rFonts w:eastAsia="Times New Roman"/>
                <w:b/>
                <w:color w:val="000000"/>
              </w:rPr>
              <w:t>Clon</w:t>
            </w:r>
            <w:r>
              <w:rPr>
                <w:rFonts w:eastAsia="Times New Roman"/>
                <w:b/>
                <w:color w:val="000000"/>
              </w:rPr>
              <w:t>al</w:t>
            </w:r>
          </w:p>
        </w:tc>
        <w:tc>
          <w:tcPr>
            <w:tcW w:w="774" w:type="dxa"/>
            <w:textDirection w:val="btLr"/>
            <w:vAlign w:val="center"/>
          </w:tcPr>
          <w:p w14:paraId="456E53BB" w14:textId="442B1820" w:rsidR="007F6D8C" w:rsidRPr="00927D50" w:rsidRDefault="007F6D8C" w:rsidP="007F6D8C">
            <w:pPr>
              <w:spacing w:line="480" w:lineRule="auto"/>
              <w:ind w:left="113" w:right="113"/>
              <w:jc w:val="center"/>
              <w:rPr>
                <w:b/>
              </w:rPr>
            </w:pPr>
            <w:r>
              <w:rPr>
                <w:rFonts w:eastAsia="Times New Roman"/>
                <w:b/>
                <w:color w:val="000000"/>
              </w:rPr>
              <w:t>Clonality check</w:t>
            </w:r>
          </w:p>
        </w:tc>
      </w:tr>
      <w:tr w:rsidR="007F6D8C" w:rsidRPr="00927D50" w14:paraId="7F9A9E8A" w14:textId="77777777" w:rsidTr="007F6D8C">
        <w:tc>
          <w:tcPr>
            <w:tcW w:w="3103" w:type="dxa"/>
            <w:vAlign w:val="bottom"/>
          </w:tcPr>
          <w:p w14:paraId="0FEF3E5B" w14:textId="3C49524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acia bilimekii</w:t>
            </w:r>
          </w:p>
        </w:tc>
        <w:tc>
          <w:tcPr>
            <w:tcW w:w="774" w:type="dxa"/>
            <w:vAlign w:val="bottom"/>
          </w:tcPr>
          <w:p w14:paraId="6837EC6B" w14:textId="29AF4DA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4475AA06" w14:textId="51D8C33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iménez-Lobato; Valverde</w:t>
            </w:r>
          </w:p>
        </w:tc>
        <w:tc>
          <w:tcPr>
            <w:tcW w:w="1056" w:type="dxa"/>
            <w:vAlign w:val="bottom"/>
          </w:tcPr>
          <w:p w14:paraId="71088A42" w14:textId="67A2131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rid Env</w:t>
            </w:r>
          </w:p>
        </w:tc>
        <w:tc>
          <w:tcPr>
            <w:tcW w:w="3287" w:type="dxa"/>
            <w:vAlign w:val="bottom"/>
          </w:tcPr>
          <w:p w14:paraId="6FACFD43" w14:textId="4256228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jaridenv.2005.07.002</w:t>
            </w:r>
          </w:p>
        </w:tc>
        <w:tc>
          <w:tcPr>
            <w:tcW w:w="774" w:type="dxa"/>
            <w:vAlign w:val="bottom"/>
          </w:tcPr>
          <w:p w14:paraId="5A7CD3C5" w14:textId="56BAE28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01D52415" w14:textId="16910BC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68D5E23D" w14:textId="3B63C3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055293B" w14:textId="69D43B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E1BC2EF" w14:textId="4AF4A62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9CA84C0" w14:textId="77777777" w:rsidTr="007F6D8C">
        <w:tc>
          <w:tcPr>
            <w:tcW w:w="3103" w:type="dxa"/>
            <w:vAlign w:val="bottom"/>
          </w:tcPr>
          <w:p w14:paraId="69C0FDB4" w14:textId="1E3AF45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taea spicata</w:t>
            </w:r>
          </w:p>
        </w:tc>
        <w:tc>
          <w:tcPr>
            <w:tcW w:w="774" w:type="dxa"/>
            <w:vAlign w:val="bottom"/>
          </w:tcPr>
          <w:p w14:paraId="2BD1E00C" w14:textId="7A56DA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D8CF74A" w14:textId="61897B9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öborg; Eriksson</w:t>
            </w:r>
          </w:p>
        </w:tc>
        <w:tc>
          <w:tcPr>
            <w:tcW w:w="1056" w:type="dxa"/>
            <w:vAlign w:val="bottom"/>
          </w:tcPr>
          <w:p w14:paraId="13F79DF0" w14:textId="1371B42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1D72C1AD" w14:textId="336961B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03-099</w:t>
            </w:r>
          </w:p>
        </w:tc>
        <w:tc>
          <w:tcPr>
            <w:tcW w:w="774" w:type="dxa"/>
            <w:vAlign w:val="bottom"/>
          </w:tcPr>
          <w:p w14:paraId="567CDA3F" w14:textId="7FBA4CF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0ECD78E8" w14:textId="5DFEB7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7BA423D6" w14:textId="2E3DF4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2FFB47D" w14:textId="5371FC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BC010C" w14:textId="2EED85B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4802798" w14:textId="77777777" w:rsidTr="007F6D8C">
        <w:tc>
          <w:tcPr>
            <w:tcW w:w="3103" w:type="dxa"/>
            <w:vAlign w:val="bottom"/>
          </w:tcPr>
          <w:p w14:paraId="1953AF04" w14:textId="0465480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grimonia eupatoria</w:t>
            </w:r>
          </w:p>
        </w:tc>
        <w:tc>
          <w:tcPr>
            <w:tcW w:w="774" w:type="dxa"/>
            <w:vAlign w:val="bottom"/>
          </w:tcPr>
          <w:p w14:paraId="3A6DEA32" w14:textId="545A80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5BE4D6B" w14:textId="34027EA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iviniemi</w:t>
            </w:r>
          </w:p>
        </w:tc>
        <w:tc>
          <w:tcPr>
            <w:tcW w:w="1056" w:type="dxa"/>
            <w:vAlign w:val="bottom"/>
          </w:tcPr>
          <w:p w14:paraId="10ACBFC4" w14:textId="55320D3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4E457707" w14:textId="1C89CC7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9F4238E" w14:textId="4BC272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0604DA87" w14:textId="3FC32FB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03401BA7" w14:textId="55BA27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D718865" w14:textId="19A1966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78A6369" w14:textId="5127F77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170C62E" w14:textId="77777777" w:rsidTr="007F6D8C">
        <w:tc>
          <w:tcPr>
            <w:tcW w:w="3103" w:type="dxa"/>
            <w:vAlign w:val="bottom"/>
          </w:tcPr>
          <w:p w14:paraId="337BBBA6" w14:textId="099F9B8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gropyron cristatum</w:t>
            </w:r>
          </w:p>
        </w:tc>
        <w:tc>
          <w:tcPr>
            <w:tcW w:w="774" w:type="dxa"/>
            <w:vAlign w:val="bottom"/>
          </w:tcPr>
          <w:p w14:paraId="2CDAA972" w14:textId="70C3C0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BA34198" w14:textId="1DFA9ED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ansen; Wilson</w:t>
            </w:r>
          </w:p>
        </w:tc>
        <w:tc>
          <w:tcPr>
            <w:tcW w:w="1056" w:type="dxa"/>
            <w:vAlign w:val="bottom"/>
          </w:tcPr>
          <w:p w14:paraId="2118537D" w14:textId="4880C16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3D47B222" w14:textId="1A223BB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664.2006.01145.x</w:t>
            </w:r>
          </w:p>
        </w:tc>
        <w:tc>
          <w:tcPr>
            <w:tcW w:w="774" w:type="dxa"/>
            <w:vAlign w:val="bottom"/>
          </w:tcPr>
          <w:p w14:paraId="0289A663" w14:textId="491F70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75C0C3E2" w14:textId="278F1C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7F279D7A" w14:textId="28FBEE3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DD14323" w14:textId="2812832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0096C42" w14:textId="0EE0CFD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C84CFBD" w14:textId="77777777" w:rsidTr="007F6D8C">
        <w:tc>
          <w:tcPr>
            <w:tcW w:w="3103" w:type="dxa"/>
            <w:vAlign w:val="bottom"/>
          </w:tcPr>
          <w:p w14:paraId="4E6F9074" w14:textId="34E710C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llium tricoccum</w:t>
            </w:r>
          </w:p>
        </w:tc>
        <w:tc>
          <w:tcPr>
            <w:tcW w:w="774" w:type="dxa"/>
            <w:vAlign w:val="bottom"/>
          </w:tcPr>
          <w:p w14:paraId="29057F65" w14:textId="06EA8E2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2F50395" w14:textId="3E63930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ault; Gagnon</w:t>
            </w:r>
          </w:p>
        </w:tc>
        <w:tc>
          <w:tcPr>
            <w:tcW w:w="1056" w:type="dxa"/>
            <w:vAlign w:val="bottom"/>
          </w:tcPr>
          <w:p w14:paraId="1C974652" w14:textId="1B0CFD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2716D6F" w14:textId="1F843C5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228</w:t>
            </w:r>
          </w:p>
        </w:tc>
        <w:tc>
          <w:tcPr>
            <w:tcW w:w="774" w:type="dxa"/>
            <w:vAlign w:val="bottom"/>
          </w:tcPr>
          <w:p w14:paraId="04803DA1" w14:textId="6A00EC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46C8F82B" w14:textId="5C5DCA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26E569AE" w14:textId="075037A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A140CCE" w14:textId="1E6703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E3C1772" w14:textId="06FA5F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4499358" w14:textId="77777777" w:rsidTr="007F6D8C">
        <w:tc>
          <w:tcPr>
            <w:tcW w:w="3103" w:type="dxa"/>
            <w:vAlign w:val="bottom"/>
          </w:tcPr>
          <w:p w14:paraId="5E22425A" w14:textId="5268685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Anemone patens</w:t>
            </w:r>
          </w:p>
        </w:tc>
        <w:tc>
          <w:tcPr>
            <w:tcW w:w="774" w:type="dxa"/>
            <w:vAlign w:val="bottom"/>
          </w:tcPr>
          <w:p w14:paraId="6358557A" w14:textId="4C1054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ED420E8" w14:textId="0162085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illiams; Crone</w:t>
            </w:r>
          </w:p>
        </w:tc>
        <w:tc>
          <w:tcPr>
            <w:tcW w:w="1056" w:type="dxa"/>
            <w:vAlign w:val="bottom"/>
          </w:tcPr>
          <w:p w14:paraId="3AFF3A3A" w14:textId="2F30582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6C6983A8" w14:textId="1D632E2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6)87[3200:TIOIGO]2.0.CO;2</w:t>
            </w:r>
          </w:p>
        </w:tc>
        <w:tc>
          <w:tcPr>
            <w:tcW w:w="774" w:type="dxa"/>
            <w:vAlign w:val="bottom"/>
          </w:tcPr>
          <w:p w14:paraId="26ECB3E7" w14:textId="3BDB09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61BE5FBC" w14:textId="779C97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5F6B9FB0" w14:textId="27E97A7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EDA0E76" w14:textId="27118FE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E699171" w14:textId="492998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4CDD6C1" w14:textId="77777777" w:rsidTr="007F6D8C">
        <w:tc>
          <w:tcPr>
            <w:tcW w:w="3103" w:type="dxa"/>
            <w:vAlign w:val="bottom"/>
          </w:tcPr>
          <w:p w14:paraId="65A6493E" w14:textId="206D277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thericum ramosum</w:t>
            </w:r>
          </w:p>
        </w:tc>
        <w:tc>
          <w:tcPr>
            <w:tcW w:w="774" w:type="dxa"/>
            <w:vAlign w:val="bottom"/>
          </w:tcPr>
          <w:p w14:paraId="3754CB28" w14:textId="4A1809D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B028C21" w14:textId="3ADCCB6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Calibri" w:hAnsi="Times" w:cs="Calibri"/>
                <w:color w:val="000000"/>
                <w:sz w:val="18"/>
                <w:szCs w:val="18"/>
              </w:rPr>
              <w:t>Č</w:t>
            </w: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ná; Münzbergová</w:t>
            </w:r>
          </w:p>
        </w:tc>
        <w:tc>
          <w:tcPr>
            <w:tcW w:w="1056" w:type="dxa"/>
            <w:vAlign w:val="bottom"/>
          </w:tcPr>
          <w:p w14:paraId="3BC6BC95" w14:textId="7F411BE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oS ONE</w:t>
            </w:r>
          </w:p>
        </w:tc>
        <w:tc>
          <w:tcPr>
            <w:tcW w:w="3287" w:type="dxa"/>
            <w:vAlign w:val="bottom"/>
          </w:tcPr>
          <w:p w14:paraId="523D7DDD" w14:textId="31B5F85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371/journal.pone.0075563</w:t>
            </w:r>
          </w:p>
        </w:tc>
        <w:tc>
          <w:tcPr>
            <w:tcW w:w="774" w:type="dxa"/>
            <w:vAlign w:val="bottom"/>
          </w:tcPr>
          <w:p w14:paraId="1C126A0B" w14:textId="393F50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097AEAE9" w14:textId="27A662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4B92A7FD" w14:textId="44D1970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443695A" w14:textId="6501BE3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92D96BC" w14:textId="07E21C1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51FB4242" w14:textId="77777777" w:rsidTr="007F6D8C">
        <w:tc>
          <w:tcPr>
            <w:tcW w:w="3103" w:type="dxa"/>
            <w:vAlign w:val="bottom"/>
          </w:tcPr>
          <w:p w14:paraId="67B466E1" w14:textId="34C8082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quilegia chrysantha</w:t>
            </w:r>
          </w:p>
        </w:tc>
        <w:tc>
          <w:tcPr>
            <w:tcW w:w="774" w:type="dxa"/>
            <w:vAlign w:val="bottom"/>
          </w:tcPr>
          <w:p w14:paraId="0EDBAB7F" w14:textId="4DF5138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C4ECDE1" w14:textId="0BA7088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tubben</w:t>
            </w:r>
          </w:p>
        </w:tc>
        <w:tc>
          <w:tcPr>
            <w:tcW w:w="1056" w:type="dxa"/>
            <w:vAlign w:val="bottom"/>
          </w:tcPr>
          <w:p w14:paraId="163CE0B2" w14:textId="3ACB5B8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3884C9BB" w14:textId="7248BD3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93BE632" w14:textId="18ADE62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69FAEF24" w14:textId="253F5EB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5AB53642" w14:textId="3D8D58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4EF5751" w14:textId="799B02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CF5BA5C" w14:textId="68941BA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5C17B94" w14:textId="77777777" w:rsidTr="007F6D8C">
        <w:tc>
          <w:tcPr>
            <w:tcW w:w="3103" w:type="dxa"/>
            <w:vAlign w:val="bottom"/>
          </w:tcPr>
          <w:p w14:paraId="2F29B4F8" w14:textId="5EDFE81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disia elliptica</w:t>
            </w:r>
          </w:p>
        </w:tc>
        <w:tc>
          <w:tcPr>
            <w:tcW w:w="774" w:type="dxa"/>
            <w:vAlign w:val="bottom"/>
          </w:tcPr>
          <w:p w14:paraId="6E106382" w14:textId="504331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05C67521" w14:textId="2D03B1B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oop; Horvitz</w:t>
            </w:r>
          </w:p>
        </w:tc>
        <w:tc>
          <w:tcPr>
            <w:tcW w:w="1056" w:type="dxa"/>
            <w:vAlign w:val="bottom"/>
          </w:tcPr>
          <w:p w14:paraId="2988330E" w14:textId="38F035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691B5F2C" w14:textId="3A8273C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4-1483</w:t>
            </w:r>
          </w:p>
        </w:tc>
        <w:tc>
          <w:tcPr>
            <w:tcW w:w="774" w:type="dxa"/>
            <w:vAlign w:val="bottom"/>
          </w:tcPr>
          <w:p w14:paraId="5A1F18F0" w14:textId="60A375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760C95FC" w14:textId="4799695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5BE2ECD7" w14:textId="27E8C8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BA4DD88" w14:textId="270A898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ED373AF" w14:textId="722B58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465401F" w14:textId="77777777" w:rsidTr="007F6D8C">
        <w:tc>
          <w:tcPr>
            <w:tcW w:w="3103" w:type="dxa"/>
            <w:vAlign w:val="bottom"/>
          </w:tcPr>
          <w:p w14:paraId="5AAEABE3" w14:textId="2040408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enaria grandiflora bolosii</w:t>
            </w:r>
          </w:p>
        </w:tc>
        <w:tc>
          <w:tcPr>
            <w:tcW w:w="774" w:type="dxa"/>
            <w:vAlign w:val="bottom"/>
          </w:tcPr>
          <w:p w14:paraId="7A051C79" w14:textId="056F6E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1223536" w14:textId="2885D86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086017C9" w14:textId="113DBC8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697D3237" w14:textId="24EFEC7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02FC4AAA" w14:textId="61686F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23C917B4" w14:textId="436F90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749F13DB" w14:textId="25997D2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5C9A3A2" w14:textId="38450AF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397470E" w14:textId="69A892E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031D286" w14:textId="77777777" w:rsidTr="007F6D8C">
        <w:tc>
          <w:tcPr>
            <w:tcW w:w="3103" w:type="dxa"/>
            <w:vAlign w:val="bottom"/>
          </w:tcPr>
          <w:p w14:paraId="0B59AD0C" w14:textId="084C5C7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gyroxiphium sandwicense</w:t>
            </w:r>
          </w:p>
        </w:tc>
        <w:tc>
          <w:tcPr>
            <w:tcW w:w="774" w:type="dxa"/>
            <w:vAlign w:val="bottom"/>
          </w:tcPr>
          <w:p w14:paraId="0A50594A" w14:textId="5F33A35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477E1AA3" w14:textId="5808161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rsyth</w:t>
            </w:r>
          </w:p>
        </w:tc>
        <w:tc>
          <w:tcPr>
            <w:tcW w:w="1056" w:type="dxa"/>
            <w:vAlign w:val="bottom"/>
          </w:tcPr>
          <w:p w14:paraId="4BD0C63E" w14:textId="339B419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eco</w:t>
            </w:r>
          </w:p>
        </w:tc>
        <w:tc>
          <w:tcPr>
            <w:tcW w:w="3287" w:type="dxa"/>
            <w:vAlign w:val="bottom"/>
          </w:tcPr>
          <w:p w14:paraId="23520900" w14:textId="6AB4477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00442-003-1295-3</w:t>
            </w:r>
          </w:p>
        </w:tc>
        <w:tc>
          <w:tcPr>
            <w:tcW w:w="774" w:type="dxa"/>
            <w:vAlign w:val="bottom"/>
          </w:tcPr>
          <w:p w14:paraId="1D2FFBA0" w14:textId="4F9826C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54D4EC8F" w14:textId="18DB6B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7841613" w14:textId="2B43FE4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14F8E7F" w14:textId="0E4E8ED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41A95CD" w14:textId="6AC1A3F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131DCDF" w14:textId="77777777" w:rsidTr="007F6D8C">
        <w:tc>
          <w:tcPr>
            <w:tcW w:w="3103" w:type="dxa"/>
            <w:vAlign w:val="bottom"/>
          </w:tcPr>
          <w:p w14:paraId="1265FE14" w14:textId="3A5C0D3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meria maritima</w:t>
            </w:r>
          </w:p>
        </w:tc>
        <w:tc>
          <w:tcPr>
            <w:tcW w:w="774" w:type="dxa"/>
            <w:vAlign w:val="bottom"/>
          </w:tcPr>
          <w:p w14:paraId="6DD0FCDD" w14:textId="3C45066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58189F4" w14:textId="13DA011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efebvre; Chandler-Mortimer</w:t>
            </w:r>
          </w:p>
        </w:tc>
        <w:tc>
          <w:tcPr>
            <w:tcW w:w="1056" w:type="dxa"/>
            <w:vAlign w:val="bottom"/>
          </w:tcPr>
          <w:p w14:paraId="55960F42" w14:textId="0870A8E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78D44AF6" w14:textId="198B569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403051</w:t>
            </w:r>
          </w:p>
        </w:tc>
        <w:tc>
          <w:tcPr>
            <w:tcW w:w="774" w:type="dxa"/>
            <w:vAlign w:val="bottom"/>
          </w:tcPr>
          <w:p w14:paraId="034CC678" w14:textId="4DFAC52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vAlign w:val="bottom"/>
          </w:tcPr>
          <w:p w14:paraId="336689E4" w14:textId="0EE17D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EL</w:t>
            </w:r>
          </w:p>
        </w:tc>
        <w:tc>
          <w:tcPr>
            <w:tcW w:w="774" w:type="dxa"/>
            <w:vAlign w:val="bottom"/>
          </w:tcPr>
          <w:p w14:paraId="7FC4AE51" w14:textId="242C0DA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7605D00" w14:textId="44BCBBD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DCA158" w14:textId="046A0F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5C05DC0" w14:textId="77777777" w:rsidTr="007F6D8C">
        <w:tc>
          <w:tcPr>
            <w:tcW w:w="3103" w:type="dxa"/>
            <w:vAlign w:val="bottom"/>
          </w:tcPr>
          <w:p w14:paraId="60F31DBE" w14:textId="1F6D1E3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meria merinoi</w:t>
            </w:r>
          </w:p>
        </w:tc>
        <w:tc>
          <w:tcPr>
            <w:tcW w:w="774" w:type="dxa"/>
            <w:vAlign w:val="bottom"/>
          </w:tcPr>
          <w:p w14:paraId="69C8EDD8" w14:textId="41A4F41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C595FEB" w14:textId="256EABF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6BC19C26" w14:textId="2DBEEA5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7D905F94" w14:textId="2955D02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26AFA1AF" w14:textId="1997E1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3ADA8639" w14:textId="3A72D0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6C5C15C4" w14:textId="604F9B3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3BBF0F9" w14:textId="48DA15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C18422A" w14:textId="1A79944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487ED9D" w14:textId="77777777" w:rsidTr="007F6D8C">
        <w:tc>
          <w:tcPr>
            <w:tcW w:w="3103" w:type="dxa"/>
            <w:vAlign w:val="bottom"/>
          </w:tcPr>
          <w:p w14:paraId="1FD97DCC" w14:textId="11E4C6F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temisia genipi</w:t>
            </w:r>
          </w:p>
        </w:tc>
        <w:tc>
          <w:tcPr>
            <w:tcW w:w="774" w:type="dxa"/>
            <w:vAlign w:val="bottom"/>
          </w:tcPr>
          <w:p w14:paraId="75BBB5ED" w14:textId="280B1B2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D3F357E" w14:textId="72211A3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rcante; Winkler; Erschbamer</w:t>
            </w:r>
          </w:p>
        </w:tc>
        <w:tc>
          <w:tcPr>
            <w:tcW w:w="1056" w:type="dxa"/>
            <w:vAlign w:val="bottom"/>
          </w:tcPr>
          <w:p w14:paraId="3CF3E7EF" w14:textId="7F1F97B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nals Bot</w:t>
            </w:r>
          </w:p>
        </w:tc>
        <w:tc>
          <w:tcPr>
            <w:tcW w:w="3287" w:type="dxa"/>
            <w:vAlign w:val="bottom"/>
          </w:tcPr>
          <w:p w14:paraId="74158866" w14:textId="4186349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93/aob/mcp047</w:t>
            </w:r>
          </w:p>
        </w:tc>
        <w:tc>
          <w:tcPr>
            <w:tcW w:w="774" w:type="dxa"/>
            <w:vAlign w:val="bottom"/>
          </w:tcPr>
          <w:p w14:paraId="791EA351" w14:textId="0430545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276C5AC8" w14:textId="63C4D57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T</w:t>
            </w:r>
          </w:p>
        </w:tc>
        <w:tc>
          <w:tcPr>
            <w:tcW w:w="774" w:type="dxa"/>
            <w:vAlign w:val="bottom"/>
          </w:tcPr>
          <w:p w14:paraId="02E363FB" w14:textId="2CB802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87F45EF" w14:textId="7BF5E89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5AAD30A" w14:textId="424E8DF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FF3E732" w14:textId="77777777" w:rsidTr="007F6D8C">
        <w:tc>
          <w:tcPr>
            <w:tcW w:w="3103" w:type="dxa"/>
            <w:vAlign w:val="bottom"/>
          </w:tcPr>
          <w:p w14:paraId="6DB3517C" w14:textId="1BB56E3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agalus alopecurus</w:t>
            </w:r>
          </w:p>
        </w:tc>
        <w:tc>
          <w:tcPr>
            <w:tcW w:w="774" w:type="dxa"/>
            <w:vAlign w:val="bottom"/>
          </w:tcPr>
          <w:p w14:paraId="1349FDC2" w14:textId="56EC39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898AAC2" w14:textId="68E61CC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icolè</w:t>
            </w:r>
          </w:p>
        </w:tc>
        <w:tc>
          <w:tcPr>
            <w:tcW w:w="1056" w:type="dxa"/>
            <w:vAlign w:val="bottom"/>
          </w:tcPr>
          <w:p w14:paraId="33DB9F8E" w14:textId="2580B5F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0B84E494" w14:textId="7A188E3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0441BB04" w14:textId="2CF164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68B0333C" w14:textId="32DFA3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4AAA7A22" w14:textId="625691B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91C556E" w14:textId="352E0C3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F05FFBB" w14:textId="270664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112E173" w14:textId="77777777" w:rsidTr="007F6D8C">
        <w:tc>
          <w:tcPr>
            <w:tcW w:w="3103" w:type="dxa"/>
            <w:vAlign w:val="bottom"/>
          </w:tcPr>
          <w:p w14:paraId="1AF93093" w14:textId="46DD188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agalus michauxii</w:t>
            </w:r>
          </w:p>
        </w:tc>
        <w:tc>
          <w:tcPr>
            <w:tcW w:w="774" w:type="dxa"/>
            <w:vAlign w:val="bottom"/>
          </w:tcPr>
          <w:p w14:paraId="64C92ED9" w14:textId="54840E0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517248F" w14:textId="4B4E2D6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all; Hoffmann; Wentworth; Gray; Hohmann</w:t>
            </w:r>
          </w:p>
        </w:tc>
        <w:tc>
          <w:tcPr>
            <w:tcW w:w="1056" w:type="dxa"/>
            <w:vAlign w:val="bottom"/>
          </w:tcPr>
          <w:p w14:paraId="33E240BD" w14:textId="125A695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09DA74BF" w14:textId="20E550D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1258-012-0068-7</w:t>
            </w:r>
          </w:p>
        </w:tc>
        <w:tc>
          <w:tcPr>
            <w:tcW w:w="774" w:type="dxa"/>
            <w:vAlign w:val="bottom"/>
          </w:tcPr>
          <w:p w14:paraId="1CBD6DF3" w14:textId="64F9728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2A2FBD59" w14:textId="55FFF4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47FD069" w14:textId="2C9CE2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66AEDCA" w14:textId="71B5DD6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F312737" w14:textId="4785E7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FFF3D72" w14:textId="77777777" w:rsidTr="007F6D8C">
        <w:tc>
          <w:tcPr>
            <w:tcW w:w="3103" w:type="dxa"/>
            <w:vAlign w:val="bottom"/>
          </w:tcPr>
          <w:p w14:paraId="1C5FBEB0" w14:textId="377E327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agalus peckii</w:t>
            </w:r>
          </w:p>
        </w:tc>
        <w:tc>
          <w:tcPr>
            <w:tcW w:w="774" w:type="dxa"/>
            <w:vAlign w:val="bottom"/>
          </w:tcPr>
          <w:p w14:paraId="20232B79" w14:textId="7CF4DF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0478A04" w14:textId="0B3EF1F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rtin; Meinke</w:t>
            </w:r>
          </w:p>
        </w:tc>
        <w:tc>
          <w:tcPr>
            <w:tcW w:w="1056" w:type="dxa"/>
            <w:vAlign w:val="bottom"/>
          </w:tcPr>
          <w:p w14:paraId="538672C0" w14:textId="1905A21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pul Ecol</w:t>
            </w:r>
          </w:p>
        </w:tc>
        <w:tc>
          <w:tcPr>
            <w:tcW w:w="3287" w:type="dxa"/>
            <w:vAlign w:val="bottom"/>
          </w:tcPr>
          <w:p w14:paraId="67ED0B89" w14:textId="77BB313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144-012-0318-5</w:t>
            </w:r>
          </w:p>
        </w:tc>
        <w:tc>
          <w:tcPr>
            <w:tcW w:w="774" w:type="dxa"/>
            <w:vAlign w:val="bottom"/>
          </w:tcPr>
          <w:p w14:paraId="0BE0828E" w14:textId="518C81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3EFD37C2" w14:textId="29105DD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350F3D5" w14:textId="635887E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3A6EA81" w14:textId="1A5C33E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57F0C36" w14:textId="3012B7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6218FF7" w14:textId="77777777" w:rsidTr="007F6D8C">
        <w:tc>
          <w:tcPr>
            <w:tcW w:w="3103" w:type="dxa"/>
            <w:vAlign w:val="bottom"/>
          </w:tcPr>
          <w:p w14:paraId="2DE53C5F" w14:textId="4D55925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Astragalus tyghensis</w:t>
            </w:r>
          </w:p>
        </w:tc>
        <w:tc>
          <w:tcPr>
            <w:tcW w:w="774" w:type="dxa"/>
            <w:vAlign w:val="bottom"/>
          </w:tcPr>
          <w:p w14:paraId="4E49C906" w14:textId="07154A3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FB1D413" w14:textId="33732D8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aye; Pyke</w:t>
            </w:r>
          </w:p>
        </w:tc>
        <w:tc>
          <w:tcPr>
            <w:tcW w:w="1056" w:type="dxa"/>
            <w:vAlign w:val="bottom"/>
          </w:tcPr>
          <w:p w14:paraId="6421E87E" w14:textId="68BCA21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03E112E7" w14:textId="373CB20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3)084[1464:TEOSTO]2.0.CO;2</w:t>
            </w:r>
          </w:p>
        </w:tc>
        <w:tc>
          <w:tcPr>
            <w:tcW w:w="774" w:type="dxa"/>
            <w:vAlign w:val="bottom"/>
          </w:tcPr>
          <w:p w14:paraId="6C9ED552" w14:textId="62E92A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246AADD7" w14:textId="691E43E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B9BDF1B" w14:textId="508E5D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5CAEC06" w14:textId="792B10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4CD5429" w14:textId="07416CB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567224F" w14:textId="77777777" w:rsidTr="007F6D8C">
        <w:tc>
          <w:tcPr>
            <w:tcW w:w="3103" w:type="dxa"/>
            <w:vAlign w:val="bottom"/>
          </w:tcPr>
          <w:p w14:paraId="309CE3E7" w14:textId="6C569F8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ophytum asterias</w:t>
            </w:r>
          </w:p>
        </w:tc>
        <w:tc>
          <w:tcPr>
            <w:tcW w:w="774" w:type="dxa"/>
            <w:vAlign w:val="bottom"/>
          </w:tcPr>
          <w:p w14:paraId="0DDFE159" w14:textId="2F3E93C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60D4D14C" w14:textId="3CFB21A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rtinez-Avalos</w:t>
            </w:r>
          </w:p>
        </w:tc>
        <w:tc>
          <w:tcPr>
            <w:tcW w:w="1056" w:type="dxa"/>
            <w:vAlign w:val="bottom"/>
          </w:tcPr>
          <w:p w14:paraId="5F6E32C4" w14:textId="13194AA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219E6119" w14:textId="7B00FFF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3FFB208" w14:textId="7D9BE55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135DAE5B" w14:textId="430CDD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0BF69D8C" w14:textId="2AEDFA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F06B816" w14:textId="1B3D83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FD0EEA0" w14:textId="2E598B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3FE39A4" w14:textId="77777777" w:rsidTr="007F6D8C">
        <w:tc>
          <w:tcPr>
            <w:tcW w:w="3103" w:type="dxa"/>
            <w:vAlign w:val="bottom"/>
          </w:tcPr>
          <w:p w14:paraId="009BFF9A" w14:textId="554E4E7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ophytum capricorne</w:t>
            </w:r>
          </w:p>
        </w:tc>
        <w:tc>
          <w:tcPr>
            <w:tcW w:w="774" w:type="dxa"/>
            <w:vAlign w:val="bottom"/>
          </w:tcPr>
          <w:p w14:paraId="7BA974AF" w14:textId="7E1E024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2EEE5131" w14:textId="1396C07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vo Espinoza</w:t>
            </w:r>
          </w:p>
        </w:tc>
        <w:tc>
          <w:tcPr>
            <w:tcW w:w="1056" w:type="dxa"/>
            <w:vAlign w:val="bottom"/>
          </w:tcPr>
          <w:p w14:paraId="07AD8E4F" w14:textId="7B3E791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28392772" w14:textId="2F5AECA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33AB037A" w14:textId="74C2D2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74" w:type="dxa"/>
            <w:vAlign w:val="bottom"/>
          </w:tcPr>
          <w:p w14:paraId="42B1289A" w14:textId="1AFD6F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216F6826" w14:textId="2C89E3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9FB493A" w14:textId="6BAEDB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8352497" w14:textId="33A2C3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6AF844B" w14:textId="77777777" w:rsidTr="007F6D8C">
        <w:tc>
          <w:tcPr>
            <w:tcW w:w="3103" w:type="dxa"/>
            <w:vAlign w:val="bottom"/>
          </w:tcPr>
          <w:p w14:paraId="4AF60B1D" w14:textId="58A474C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strophytum ornatum</w:t>
            </w:r>
          </w:p>
        </w:tc>
        <w:tc>
          <w:tcPr>
            <w:tcW w:w="774" w:type="dxa"/>
            <w:vAlign w:val="bottom"/>
          </w:tcPr>
          <w:p w14:paraId="5C153CC3" w14:textId="51B466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35C8EDE4" w14:textId="419A90A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Zepeda-Martinez; Manujano; Mandujano; Golubov</w:t>
            </w:r>
          </w:p>
        </w:tc>
        <w:tc>
          <w:tcPr>
            <w:tcW w:w="1056" w:type="dxa"/>
            <w:vAlign w:val="bottom"/>
          </w:tcPr>
          <w:p w14:paraId="785B10A0" w14:textId="3D1490C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rid Env</w:t>
            </w:r>
          </w:p>
        </w:tc>
        <w:tc>
          <w:tcPr>
            <w:tcW w:w="3287" w:type="dxa"/>
            <w:vAlign w:val="bottom"/>
          </w:tcPr>
          <w:p w14:paraId="5899D14B" w14:textId="0C8B327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jaridenv.2012.08.006</w:t>
            </w:r>
          </w:p>
        </w:tc>
        <w:tc>
          <w:tcPr>
            <w:tcW w:w="774" w:type="dxa"/>
            <w:vAlign w:val="bottom"/>
          </w:tcPr>
          <w:p w14:paraId="1FFF1E2A" w14:textId="7BD41E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1934E4A9" w14:textId="64F78BD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1D34F21A" w14:textId="407CCD7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3388698" w14:textId="33C2C59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A904311" w14:textId="0FC497D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135DB8A" w14:textId="77777777" w:rsidTr="007F6D8C">
        <w:tc>
          <w:tcPr>
            <w:tcW w:w="3103" w:type="dxa"/>
            <w:vAlign w:val="bottom"/>
          </w:tcPr>
          <w:p w14:paraId="46731E31" w14:textId="594AAD5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anksia ericifolia</w:t>
            </w:r>
          </w:p>
        </w:tc>
        <w:tc>
          <w:tcPr>
            <w:tcW w:w="774" w:type="dxa"/>
            <w:vAlign w:val="bottom"/>
          </w:tcPr>
          <w:p w14:paraId="495A1BD6" w14:textId="7BA043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20EAB903" w14:textId="50D0A8F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dstock; O'Connell</w:t>
            </w:r>
          </w:p>
        </w:tc>
        <w:tc>
          <w:tcPr>
            <w:tcW w:w="1056" w:type="dxa"/>
            <w:vAlign w:val="bottom"/>
          </w:tcPr>
          <w:p w14:paraId="67C85A84" w14:textId="2E3C95B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t J Ecol</w:t>
            </w:r>
          </w:p>
        </w:tc>
        <w:tc>
          <w:tcPr>
            <w:tcW w:w="3287" w:type="dxa"/>
            <w:vAlign w:val="bottom"/>
          </w:tcPr>
          <w:p w14:paraId="0C455D29" w14:textId="2CFCF26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42-9993.1988.tb00999.x</w:t>
            </w:r>
          </w:p>
        </w:tc>
        <w:tc>
          <w:tcPr>
            <w:tcW w:w="774" w:type="dxa"/>
            <w:vAlign w:val="bottom"/>
          </w:tcPr>
          <w:p w14:paraId="5C13B440" w14:textId="41A8F40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vAlign w:val="bottom"/>
          </w:tcPr>
          <w:p w14:paraId="7AF6EA97" w14:textId="2CAB74D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6D929FE9" w14:textId="6828A58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D0D8DA1" w14:textId="6CB92A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BFF2730" w14:textId="5FE3CA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6893AFB" w14:textId="77777777" w:rsidTr="007F6D8C">
        <w:tc>
          <w:tcPr>
            <w:tcW w:w="3103" w:type="dxa"/>
            <w:vAlign w:val="bottom"/>
          </w:tcPr>
          <w:p w14:paraId="4A341B64" w14:textId="0643B15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thriochloa ischaemum</w:t>
            </w:r>
          </w:p>
        </w:tc>
        <w:tc>
          <w:tcPr>
            <w:tcW w:w="774" w:type="dxa"/>
            <w:vAlign w:val="bottom"/>
          </w:tcPr>
          <w:p w14:paraId="4C0BB880" w14:textId="47F1D08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8B1D2EC" w14:textId="17378E7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abbard</w:t>
            </w:r>
          </w:p>
        </w:tc>
        <w:tc>
          <w:tcPr>
            <w:tcW w:w="1056" w:type="dxa"/>
            <w:vAlign w:val="bottom"/>
          </w:tcPr>
          <w:p w14:paraId="58F5B26D" w14:textId="5A55178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64CAE1D4" w14:textId="6E1F3FA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64660E0" w14:textId="4FE6BE5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64FF4990" w14:textId="218384C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0B61180" w14:textId="423904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3CA1C76" w14:textId="7A73E0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BB2C738" w14:textId="08FB7D9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9157CFD" w14:textId="77777777" w:rsidTr="007F6D8C">
        <w:tc>
          <w:tcPr>
            <w:tcW w:w="3103" w:type="dxa"/>
            <w:vAlign w:val="bottom"/>
          </w:tcPr>
          <w:p w14:paraId="49A88D38" w14:textId="3DC1465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ssica insularis</w:t>
            </w:r>
          </w:p>
        </w:tc>
        <w:tc>
          <w:tcPr>
            <w:tcW w:w="774" w:type="dxa"/>
            <w:vAlign w:val="bottom"/>
          </w:tcPr>
          <w:p w14:paraId="623E759C" w14:textId="122F29F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132BA77" w14:textId="157C28A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el; Maurice; Mignot; Glémin; Carbonell; Justy; Guyot; Olivieri; Petit</w:t>
            </w:r>
          </w:p>
        </w:tc>
        <w:tc>
          <w:tcPr>
            <w:tcW w:w="1056" w:type="dxa"/>
            <w:vAlign w:val="bottom"/>
          </w:tcPr>
          <w:p w14:paraId="62282412" w14:textId="54C1810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Genet</w:t>
            </w:r>
          </w:p>
        </w:tc>
        <w:tc>
          <w:tcPr>
            <w:tcW w:w="3287" w:type="dxa"/>
            <w:vAlign w:val="bottom"/>
          </w:tcPr>
          <w:p w14:paraId="38FCB343" w14:textId="20D7391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592-010-0056-1</w:t>
            </w:r>
          </w:p>
        </w:tc>
        <w:tc>
          <w:tcPr>
            <w:tcW w:w="774" w:type="dxa"/>
            <w:vAlign w:val="bottom"/>
          </w:tcPr>
          <w:p w14:paraId="5175DA52" w14:textId="6CBDA6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3145527B" w14:textId="6B9DBE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4B7A1897" w14:textId="369BC23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60E45E1" w14:textId="2DA5AF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C9B873B" w14:textId="6328EE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448113C" w14:textId="77777777" w:rsidTr="007F6D8C">
        <w:tc>
          <w:tcPr>
            <w:tcW w:w="3103" w:type="dxa"/>
            <w:vAlign w:val="bottom"/>
          </w:tcPr>
          <w:p w14:paraId="6868AE7B" w14:textId="2973C71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ya fernaldii</w:t>
            </w:r>
          </w:p>
        </w:tc>
        <w:tc>
          <w:tcPr>
            <w:tcW w:w="774" w:type="dxa"/>
            <w:vAlign w:val="bottom"/>
          </w:tcPr>
          <w:p w14:paraId="12FA83D8" w14:textId="6B17472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FA0C32C" w14:textId="08D8428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quires</w:t>
            </w:r>
          </w:p>
        </w:tc>
        <w:tc>
          <w:tcPr>
            <w:tcW w:w="1056" w:type="dxa"/>
            <w:vAlign w:val="bottom"/>
          </w:tcPr>
          <w:p w14:paraId="456C3052" w14:textId="2152C76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6286A29D" w14:textId="55BAC1D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62193F4B" w14:textId="619276B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7D9E0D6A" w14:textId="6B3B7B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33758E4D" w14:textId="3170362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FE0DDF0" w14:textId="25B5C28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0AF2258" w14:textId="597619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A683E44" w14:textId="77777777" w:rsidTr="007F6D8C">
        <w:tc>
          <w:tcPr>
            <w:tcW w:w="3103" w:type="dxa"/>
            <w:vAlign w:val="bottom"/>
          </w:tcPr>
          <w:p w14:paraId="4BC9FC3E" w14:textId="3C9A2B9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ya longii</w:t>
            </w:r>
          </w:p>
        </w:tc>
        <w:tc>
          <w:tcPr>
            <w:tcW w:w="774" w:type="dxa"/>
            <w:vAlign w:val="bottom"/>
          </w:tcPr>
          <w:p w14:paraId="1EDEC160" w14:textId="0BDC23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2AD3419" w14:textId="00CBBD9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quires</w:t>
            </w:r>
          </w:p>
        </w:tc>
        <w:tc>
          <w:tcPr>
            <w:tcW w:w="1056" w:type="dxa"/>
            <w:vAlign w:val="bottom"/>
          </w:tcPr>
          <w:p w14:paraId="29B49413" w14:textId="21C9250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0FA17373" w14:textId="772AC45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3FD6AE63" w14:textId="3849235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29ECDADE" w14:textId="2572E3B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7E953463" w14:textId="086E2A0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D07AD94" w14:textId="40CB857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A9AEB18" w14:textId="798034F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8453375" w14:textId="77777777" w:rsidTr="007F6D8C">
        <w:tc>
          <w:tcPr>
            <w:tcW w:w="3103" w:type="dxa"/>
            <w:vAlign w:val="bottom"/>
          </w:tcPr>
          <w:p w14:paraId="1C299304" w14:textId="1917F79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lathea ovandensis</w:t>
            </w:r>
          </w:p>
        </w:tc>
        <w:tc>
          <w:tcPr>
            <w:tcW w:w="774" w:type="dxa"/>
            <w:vAlign w:val="bottom"/>
          </w:tcPr>
          <w:p w14:paraId="01F9D1E7" w14:textId="67C8F1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7F64F66" w14:textId="4B8A6C4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orvitz; Schemske</w:t>
            </w:r>
          </w:p>
        </w:tc>
        <w:tc>
          <w:tcPr>
            <w:tcW w:w="1056" w:type="dxa"/>
            <w:vAlign w:val="bottom"/>
          </w:tcPr>
          <w:p w14:paraId="6F50FD02" w14:textId="2298949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Monog</w:t>
            </w:r>
          </w:p>
        </w:tc>
        <w:tc>
          <w:tcPr>
            <w:tcW w:w="3287" w:type="dxa"/>
            <w:vAlign w:val="bottom"/>
          </w:tcPr>
          <w:p w14:paraId="1107175C" w14:textId="15CCF8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937136</w:t>
            </w:r>
          </w:p>
        </w:tc>
        <w:tc>
          <w:tcPr>
            <w:tcW w:w="774" w:type="dxa"/>
            <w:vAlign w:val="bottom"/>
          </w:tcPr>
          <w:p w14:paraId="5817F1F9" w14:textId="6E19CF7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74" w:type="dxa"/>
            <w:vAlign w:val="bottom"/>
          </w:tcPr>
          <w:p w14:paraId="29AAB739" w14:textId="6B21C78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1543D06A" w14:textId="115FFAB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59F29A7" w14:textId="18514B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60DDFE2" w14:textId="10A249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4504DE5" w14:textId="77777777" w:rsidTr="007F6D8C">
        <w:tc>
          <w:tcPr>
            <w:tcW w:w="3103" w:type="dxa"/>
            <w:vAlign w:val="bottom"/>
          </w:tcPr>
          <w:p w14:paraId="41D3EE97" w14:textId="6302A65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lluna vulgaris</w:t>
            </w:r>
          </w:p>
        </w:tc>
        <w:tc>
          <w:tcPr>
            <w:tcW w:w="774" w:type="dxa"/>
            <w:vAlign w:val="bottom"/>
          </w:tcPr>
          <w:p w14:paraId="7A74DD96" w14:textId="7336AD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7065AF50" w14:textId="1748A3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candrett; Gimmingham</w:t>
            </w:r>
          </w:p>
        </w:tc>
        <w:tc>
          <w:tcPr>
            <w:tcW w:w="1056" w:type="dxa"/>
            <w:vAlign w:val="bottom"/>
          </w:tcPr>
          <w:p w14:paraId="08037897" w14:textId="60480B1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egetatio</w:t>
            </w:r>
          </w:p>
        </w:tc>
        <w:tc>
          <w:tcPr>
            <w:tcW w:w="3287" w:type="dxa"/>
            <w:vAlign w:val="bottom"/>
          </w:tcPr>
          <w:p w14:paraId="0835FB52" w14:textId="6D4784E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BF00036515</w:t>
            </w:r>
          </w:p>
        </w:tc>
        <w:tc>
          <w:tcPr>
            <w:tcW w:w="774" w:type="dxa"/>
            <w:vAlign w:val="bottom"/>
          </w:tcPr>
          <w:p w14:paraId="19F730B0" w14:textId="03BC828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74" w:type="dxa"/>
            <w:vAlign w:val="bottom"/>
          </w:tcPr>
          <w:p w14:paraId="3B1396BF" w14:textId="7D8AC7B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798AE9CF" w14:textId="58B977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138B4E4" w14:textId="1F93719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780710F" w14:textId="5A27FC3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7EEBC54" w14:textId="77777777" w:rsidTr="007F6D8C">
        <w:tc>
          <w:tcPr>
            <w:tcW w:w="3103" w:type="dxa"/>
            <w:vAlign w:val="bottom"/>
          </w:tcPr>
          <w:p w14:paraId="17C8F5BA" w14:textId="67EF671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lochortus albus</w:t>
            </w:r>
          </w:p>
        </w:tc>
        <w:tc>
          <w:tcPr>
            <w:tcW w:w="774" w:type="dxa"/>
            <w:vAlign w:val="bottom"/>
          </w:tcPr>
          <w:p w14:paraId="1387A881" w14:textId="16F027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6581EB9" w14:textId="36A91BB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iedler</w:t>
            </w:r>
          </w:p>
        </w:tc>
        <w:tc>
          <w:tcPr>
            <w:tcW w:w="1056" w:type="dxa"/>
            <w:vAlign w:val="bottom"/>
          </w:tcPr>
          <w:p w14:paraId="0D9F9273" w14:textId="5009844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3DC20731" w14:textId="2567C14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0308</w:t>
            </w:r>
          </w:p>
        </w:tc>
        <w:tc>
          <w:tcPr>
            <w:tcW w:w="774" w:type="dxa"/>
            <w:vAlign w:val="bottom"/>
          </w:tcPr>
          <w:p w14:paraId="579AAC3B" w14:textId="030A7E2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63CE2D92" w14:textId="60C7F9E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7B72795" w14:textId="477A3AD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8766E66" w14:textId="3F9FE53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2760EDB" w14:textId="4AE7501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B97C20F" w14:textId="77777777" w:rsidTr="007F6D8C">
        <w:tc>
          <w:tcPr>
            <w:tcW w:w="3103" w:type="dxa"/>
            <w:vAlign w:val="bottom"/>
          </w:tcPr>
          <w:p w14:paraId="2CBBBBE6" w14:textId="78728E7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lochortus obispoensis</w:t>
            </w:r>
          </w:p>
        </w:tc>
        <w:tc>
          <w:tcPr>
            <w:tcW w:w="774" w:type="dxa"/>
            <w:vAlign w:val="bottom"/>
          </w:tcPr>
          <w:p w14:paraId="3924257F" w14:textId="7AB9BD1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ABF42CB" w14:textId="3E017AB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iedler</w:t>
            </w:r>
          </w:p>
        </w:tc>
        <w:tc>
          <w:tcPr>
            <w:tcW w:w="1056" w:type="dxa"/>
            <w:vAlign w:val="bottom"/>
          </w:tcPr>
          <w:p w14:paraId="56722E6D" w14:textId="6D76E05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56BECC7" w14:textId="0311F5F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0308</w:t>
            </w:r>
          </w:p>
        </w:tc>
        <w:tc>
          <w:tcPr>
            <w:tcW w:w="774" w:type="dxa"/>
            <w:vAlign w:val="bottom"/>
          </w:tcPr>
          <w:p w14:paraId="48677EAF" w14:textId="56DD91A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4573EB19" w14:textId="2CBCA59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B0EEAAA" w14:textId="60B5F7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64D214C" w14:textId="213B5B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8033A85" w14:textId="06CFE99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6B7E5D0" w14:textId="77777777" w:rsidTr="007F6D8C">
        <w:tc>
          <w:tcPr>
            <w:tcW w:w="3103" w:type="dxa"/>
            <w:vAlign w:val="bottom"/>
          </w:tcPr>
          <w:p w14:paraId="77FC880C" w14:textId="7E4F5C2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Calochortus pulchellus</w:t>
            </w:r>
          </w:p>
        </w:tc>
        <w:tc>
          <w:tcPr>
            <w:tcW w:w="774" w:type="dxa"/>
            <w:vAlign w:val="bottom"/>
          </w:tcPr>
          <w:p w14:paraId="2DFC22F4" w14:textId="392CD13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CD5C860" w14:textId="5F9F2D4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iedler</w:t>
            </w:r>
          </w:p>
        </w:tc>
        <w:tc>
          <w:tcPr>
            <w:tcW w:w="1056" w:type="dxa"/>
            <w:vAlign w:val="bottom"/>
          </w:tcPr>
          <w:p w14:paraId="7074EDA1" w14:textId="3FFE05E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50CD22C3" w14:textId="3084D2E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0308</w:t>
            </w:r>
          </w:p>
        </w:tc>
        <w:tc>
          <w:tcPr>
            <w:tcW w:w="774" w:type="dxa"/>
            <w:vAlign w:val="bottom"/>
          </w:tcPr>
          <w:p w14:paraId="68BB749E" w14:textId="48122B3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7A75D32C" w14:textId="3BEE856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5332FE7" w14:textId="6AB580B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7C18091" w14:textId="1645F1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56E17BE" w14:textId="7ECDF1B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72ACBA5" w14:textId="77777777" w:rsidTr="007F6D8C">
        <w:tc>
          <w:tcPr>
            <w:tcW w:w="3103" w:type="dxa"/>
            <w:vAlign w:val="bottom"/>
          </w:tcPr>
          <w:p w14:paraId="17F83AE6" w14:textId="67B9040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lochortus tiburonensis</w:t>
            </w:r>
          </w:p>
        </w:tc>
        <w:tc>
          <w:tcPr>
            <w:tcW w:w="774" w:type="dxa"/>
            <w:vAlign w:val="bottom"/>
          </w:tcPr>
          <w:p w14:paraId="28F85755" w14:textId="2C663C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A3B202F" w14:textId="3B3E41C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iedler</w:t>
            </w:r>
          </w:p>
        </w:tc>
        <w:tc>
          <w:tcPr>
            <w:tcW w:w="1056" w:type="dxa"/>
            <w:vAlign w:val="bottom"/>
          </w:tcPr>
          <w:p w14:paraId="294E8FC8" w14:textId="55C5301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5EEA3ED" w14:textId="0BDA427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0308</w:t>
            </w:r>
          </w:p>
        </w:tc>
        <w:tc>
          <w:tcPr>
            <w:tcW w:w="774" w:type="dxa"/>
            <w:vAlign w:val="bottom"/>
          </w:tcPr>
          <w:p w14:paraId="6F13A4BE" w14:textId="3135D58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5FA41192" w14:textId="7ECED5A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442F451" w14:textId="7B91BE8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7A39EF2" w14:textId="1B30284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B156363" w14:textId="32F3CB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EE9E404" w14:textId="77777777" w:rsidTr="007F6D8C">
        <w:tc>
          <w:tcPr>
            <w:tcW w:w="3103" w:type="dxa"/>
            <w:vAlign w:val="bottom"/>
          </w:tcPr>
          <w:p w14:paraId="0FD33EDA" w14:textId="1A81F8E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rduus nutans</w:t>
            </w:r>
          </w:p>
        </w:tc>
        <w:tc>
          <w:tcPr>
            <w:tcW w:w="774" w:type="dxa"/>
            <w:vAlign w:val="bottom"/>
          </w:tcPr>
          <w:p w14:paraId="361EF6BB" w14:textId="4005542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CEC2CFD" w14:textId="2B002FD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ongejans; Sheppard; Shea</w:t>
            </w:r>
          </w:p>
        </w:tc>
        <w:tc>
          <w:tcPr>
            <w:tcW w:w="1056" w:type="dxa"/>
            <w:vAlign w:val="bottom"/>
          </w:tcPr>
          <w:p w14:paraId="6B86C391" w14:textId="41A0DC8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2C0993D4" w14:textId="232170B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664.2006.01228.x</w:t>
            </w:r>
          </w:p>
        </w:tc>
        <w:tc>
          <w:tcPr>
            <w:tcW w:w="774" w:type="dxa"/>
            <w:vAlign w:val="bottom"/>
          </w:tcPr>
          <w:p w14:paraId="0678F320" w14:textId="679FAD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6913D48F" w14:textId="7BCDC52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38CE6C28" w14:textId="772CC0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2181E2F" w14:textId="322B31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24AE13E" w14:textId="6FA8752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C923875" w14:textId="77777777" w:rsidTr="007F6D8C">
        <w:tc>
          <w:tcPr>
            <w:tcW w:w="3103" w:type="dxa"/>
            <w:vAlign w:val="bottom"/>
          </w:tcPr>
          <w:p w14:paraId="6DDD5E98" w14:textId="091725D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rlina vulgaris</w:t>
            </w:r>
          </w:p>
        </w:tc>
        <w:tc>
          <w:tcPr>
            <w:tcW w:w="774" w:type="dxa"/>
            <w:vAlign w:val="bottom"/>
          </w:tcPr>
          <w:p w14:paraId="6082D1D9" w14:textId="1C0A27B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5B94993" w14:textId="3B000C5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ofgren; Eriksson; Lehtila</w:t>
            </w:r>
          </w:p>
        </w:tc>
        <w:tc>
          <w:tcPr>
            <w:tcW w:w="1056" w:type="dxa"/>
            <w:vAlign w:val="bottom"/>
          </w:tcPr>
          <w:p w14:paraId="00485AC8" w14:textId="1AB26EE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n Bot Fen</w:t>
            </w:r>
          </w:p>
        </w:tc>
        <w:tc>
          <w:tcPr>
            <w:tcW w:w="3287" w:type="dxa"/>
            <w:vAlign w:val="bottom"/>
          </w:tcPr>
          <w:p w14:paraId="72CF5DFB" w14:textId="1C2BF15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8555049" w14:textId="12D0BE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74" w:type="dxa"/>
            <w:vAlign w:val="bottom"/>
          </w:tcPr>
          <w:p w14:paraId="1BF5CA2D" w14:textId="0323919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3F59E907" w14:textId="35DB51A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74D92B9" w14:textId="0E7CC0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602B399" w14:textId="60A099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1BD08D8" w14:textId="77777777" w:rsidTr="007F6D8C">
        <w:tc>
          <w:tcPr>
            <w:tcW w:w="3103" w:type="dxa"/>
            <w:vAlign w:val="bottom"/>
          </w:tcPr>
          <w:p w14:paraId="108CD9BE" w14:textId="5FA833E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rnegiea gigantea</w:t>
            </w:r>
          </w:p>
        </w:tc>
        <w:tc>
          <w:tcPr>
            <w:tcW w:w="774" w:type="dxa"/>
            <w:vAlign w:val="bottom"/>
          </w:tcPr>
          <w:p w14:paraId="0689FD9B" w14:textId="510D51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76D2E3E5" w14:textId="6EE3617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teenbergh; Lowe</w:t>
            </w:r>
          </w:p>
        </w:tc>
        <w:tc>
          <w:tcPr>
            <w:tcW w:w="1056" w:type="dxa"/>
            <w:vAlign w:val="bottom"/>
          </w:tcPr>
          <w:p w14:paraId="137DB810" w14:textId="028A298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90AF8A1" w14:textId="7229E47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1933696</w:t>
            </w:r>
          </w:p>
        </w:tc>
        <w:tc>
          <w:tcPr>
            <w:tcW w:w="774" w:type="dxa"/>
            <w:vAlign w:val="bottom"/>
          </w:tcPr>
          <w:p w14:paraId="14F128E2" w14:textId="291D07B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774" w:type="dxa"/>
            <w:vAlign w:val="bottom"/>
          </w:tcPr>
          <w:p w14:paraId="02BA2B44" w14:textId="46E4E1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B1A75EB" w14:textId="104DE74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12A8448" w14:textId="4074396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7216258" w14:textId="39DC504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A8EDBA0" w14:textId="77777777" w:rsidTr="007F6D8C">
        <w:tc>
          <w:tcPr>
            <w:tcW w:w="3103" w:type="dxa"/>
            <w:vAlign w:val="bottom"/>
          </w:tcPr>
          <w:p w14:paraId="4C08E69D" w14:textId="54777EB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ssia nemophila</w:t>
            </w:r>
          </w:p>
        </w:tc>
        <w:tc>
          <w:tcPr>
            <w:tcW w:w="774" w:type="dxa"/>
            <w:vAlign w:val="bottom"/>
          </w:tcPr>
          <w:p w14:paraId="0C83EBF5" w14:textId="2D02C5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3BFFD518" w14:textId="413D58B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ander</w:t>
            </w:r>
          </w:p>
        </w:tc>
        <w:tc>
          <w:tcPr>
            <w:tcW w:w="1056" w:type="dxa"/>
            <w:vAlign w:val="bottom"/>
          </w:tcPr>
          <w:p w14:paraId="609ED14F" w14:textId="4D3E643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ecologia</w:t>
            </w:r>
          </w:p>
        </w:tc>
        <w:tc>
          <w:tcPr>
            <w:tcW w:w="3287" w:type="dxa"/>
            <w:vAlign w:val="bottom"/>
          </w:tcPr>
          <w:p w14:paraId="47D0AA80" w14:textId="7E84A3C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BF00379524</w:t>
            </w:r>
          </w:p>
        </w:tc>
        <w:tc>
          <w:tcPr>
            <w:tcW w:w="774" w:type="dxa"/>
            <w:vAlign w:val="bottom"/>
          </w:tcPr>
          <w:p w14:paraId="2B29D26F" w14:textId="3141825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774" w:type="dxa"/>
            <w:vAlign w:val="bottom"/>
          </w:tcPr>
          <w:p w14:paraId="7E7AAF4E" w14:textId="339A356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43A45260" w14:textId="1F793E9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1F8FD47" w14:textId="2C28D1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8193C73" w14:textId="5AF36B3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2135D43" w14:textId="77777777" w:rsidTr="007F6D8C">
        <w:tc>
          <w:tcPr>
            <w:tcW w:w="3103" w:type="dxa"/>
            <w:vAlign w:val="bottom"/>
          </w:tcPr>
          <w:p w14:paraId="158C6A9C" w14:textId="13307FC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entaurea jacea</w:t>
            </w:r>
          </w:p>
        </w:tc>
        <w:tc>
          <w:tcPr>
            <w:tcW w:w="774" w:type="dxa"/>
            <w:vAlign w:val="bottom"/>
          </w:tcPr>
          <w:p w14:paraId="46E2A236" w14:textId="73F6033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F75CCA7" w14:textId="7C73E1E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ongejans; de Kroon</w:t>
            </w:r>
          </w:p>
        </w:tc>
        <w:tc>
          <w:tcPr>
            <w:tcW w:w="1056" w:type="dxa"/>
            <w:vAlign w:val="bottom"/>
          </w:tcPr>
          <w:p w14:paraId="6539171B" w14:textId="27DD82D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5A384B23" w14:textId="53226D9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5.01003.x</w:t>
            </w:r>
          </w:p>
        </w:tc>
        <w:tc>
          <w:tcPr>
            <w:tcW w:w="774" w:type="dxa"/>
            <w:vAlign w:val="bottom"/>
          </w:tcPr>
          <w:p w14:paraId="3CA75FDF" w14:textId="529E3F6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7C15C5E6" w14:textId="4F6AB6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6A560B3A" w14:textId="307498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1F9A7E2" w14:textId="6E33BA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1AA4D96" w14:textId="7798C7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509BBA6" w14:textId="77777777" w:rsidTr="007F6D8C">
        <w:tc>
          <w:tcPr>
            <w:tcW w:w="3103" w:type="dxa"/>
            <w:vAlign w:val="bottom"/>
          </w:tcPr>
          <w:p w14:paraId="0BEDA0D2" w14:textId="701D721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entaurea podospermifolia</w:t>
            </w:r>
          </w:p>
        </w:tc>
        <w:tc>
          <w:tcPr>
            <w:tcW w:w="774" w:type="dxa"/>
            <w:vAlign w:val="bottom"/>
          </w:tcPr>
          <w:p w14:paraId="363F44B9" w14:textId="11EE4C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43C3C08" w14:textId="0711AB5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mery; Gross</w:t>
            </w:r>
          </w:p>
        </w:tc>
        <w:tc>
          <w:tcPr>
            <w:tcW w:w="1056" w:type="dxa"/>
            <w:vAlign w:val="bottom"/>
          </w:tcPr>
          <w:p w14:paraId="05D7DC0C" w14:textId="0716B72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4521635E" w14:textId="1543024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664.2004.00990.x</w:t>
            </w:r>
          </w:p>
        </w:tc>
        <w:tc>
          <w:tcPr>
            <w:tcW w:w="774" w:type="dxa"/>
            <w:vAlign w:val="bottom"/>
          </w:tcPr>
          <w:p w14:paraId="2CEDF108" w14:textId="00645B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F447841" w14:textId="1F1A23B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40C61FDE" w14:textId="4A1BA6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BC161B7" w14:textId="6EA98D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4CE69B2" w14:textId="557BDA1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627E5F7" w14:textId="77777777" w:rsidTr="007F6D8C">
        <w:tc>
          <w:tcPr>
            <w:tcW w:w="3103" w:type="dxa"/>
            <w:vAlign w:val="bottom"/>
          </w:tcPr>
          <w:p w14:paraId="4170B6DB" w14:textId="1F869CE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ephalocereus senilis</w:t>
            </w:r>
          </w:p>
        </w:tc>
        <w:tc>
          <w:tcPr>
            <w:tcW w:w="774" w:type="dxa"/>
            <w:vAlign w:val="bottom"/>
          </w:tcPr>
          <w:p w14:paraId="1C23CA73" w14:textId="0956C48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241A5DEB" w14:textId="06D53D8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edillo Castillo</w:t>
            </w:r>
          </w:p>
        </w:tc>
        <w:tc>
          <w:tcPr>
            <w:tcW w:w="1056" w:type="dxa"/>
            <w:vAlign w:val="bottom"/>
          </w:tcPr>
          <w:p w14:paraId="2291C66E" w14:textId="0B2DE5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Sc thesis</w:t>
            </w:r>
          </w:p>
        </w:tc>
        <w:tc>
          <w:tcPr>
            <w:tcW w:w="3287" w:type="dxa"/>
            <w:vAlign w:val="bottom"/>
          </w:tcPr>
          <w:p w14:paraId="4D763D6E" w14:textId="7D79D2E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4C1F8C23" w14:textId="4DC762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714FF91F" w14:textId="371608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2415155F" w14:textId="29BBF0B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7E1A1C5" w14:textId="7D66F1F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07EE9E" w14:textId="50A79E4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65EBEFB" w14:textId="77777777" w:rsidTr="007F6D8C">
        <w:tc>
          <w:tcPr>
            <w:tcW w:w="3103" w:type="dxa"/>
            <w:vAlign w:val="bottom"/>
          </w:tcPr>
          <w:p w14:paraId="43ADEAE7" w14:textId="035D6BE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haerophyllum aureum</w:t>
            </w:r>
          </w:p>
        </w:tc>
        <w:tc>
          <w:tcPr>
            <w:tcW w:w="774" w:type="dxa"/>
            <w:vAlign w:val="bottom"/>
          </w:tcPr>
          <w:p w14:paraId="02198646" w14:textId="537ECB5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840E38E" w14:textId="19BB62B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gda; Duru; Theau</w:t>
            </w:r>
          </w:p>
        </w:tc>
        <w:tc>
          <w:tcPr>
            <w:tcW w:w="1056" w:type="dxa"/>
            <w:vAlign w:val="bottom"/>
          </w:tcPr>
          <w:p w14:paraId="5C6673F0" w14:textId="7CC06A3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ed Sci</w:t>
            </w:r>
          </w:p>
        </w:tc>
        <w:tc>
          <w:tcPr>
            <w:tcW w:w="3287" w:type="dxa"/>
            <w:vAlign w:val="bottom"/>
          </w:tcPr>
          <w:p w14:paraId="617A9541" w14:textId="3F7D2E3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614/P2202-067</w:t>
            </w:r>
          </w:p>
        </w:tc>
        <w:tc>
          <w:tcPr>
            <w:tcW w:w="774" w:type="dxa"/>
            <w:vAlign w:val="bottom"/>
          </w:tcPr>
          <w:p w14:paraId="36BCBB00" w14:textId="415DF0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015EC76B" w14:textId="28BF5FC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2C15143C" w14:textId="7FF65B8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FB61CC3" w14:textId="06BCF03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87A3773" w14:textId="79BA08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5CE0F5D" w14:textId="77777777" w:rsidTr="007F6D8C">
        <w:tc>
          <w:tcPr>
            <w:tcW w:w="3103" w:type="dxa"/>
            <w:vAlign w:val="bottom"/>
          </w:tcPr>
          <w:p w14:paraId="4BD15E60" w14:textId="7CDDB09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hamaecrista lineata keyensis</w:t>
            </w:r>
          </w:p>
        </w:tc>
        <w:tc>
          <w:tcPr>
            <w:tcW w:w="774" w:type="dxa"/>
            <w:vAlign w:val="bottom"/>
          </w:tcPr>
          <w:p w14:paraId="3A1E75BF" w14:textId="374166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D97F74E" w14:textId="6B6AAA6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u; Menges; Quintana-Ascencio</w:t>
            </w:r>
          </w:p>
        </w:tc>
        <w:tc>
          <w:tcPr>
            <w:tcW w:w="1056" w:type="dxa"/>
            <w:vAlign w:val="bottom"/>
          </w:tcPr>
          <w:p w14:paraId="09F739CA" w14:textId="6D334D4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Appl</w:t>
            </w:r>
          </w:p>
        </w:tc>
        <w:tc>
          <w:tcPr>
            <w:tcW w:w="3287" w:type="dxa"/>
            <w:vAlign w:val="bottom"/>
          </w:tcPr>
          <w:p w14:paraId="6C70B4AD" w14:textId="683A810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3-5382</w:t>
            </w:r>
          </w:p>
        </w:tc>
        <w:tc>
          <w:tcPr>
            <w:tcW w:w="774" w:type="dxa"/>
            <w:vAlign w:val="bottom"/>
          </w:tcPr>
          <w:p w14:paraId="3AD036D3" w14:textId="2B5D24F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60D41EBB" w14:textId="01CB35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44ABE338" w14:textId="49CF29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138BBC8" w14:textId="4FE46C8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888925D" w14:textId="50260C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D74D92A" w14:textId="77777777" w:rsidTr="007F6D8C">
        <w:tc>
          <w:tcPr>
            <w:tcW w:w="3103" w:type="dxa"/>
            <w:vAlign w:val="bottom"/>
          </w:tcPr>
          <w:p w14:paraId="6D302B8A" w14:textId="6222AC2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acaule</w:t>
            </w:r>
          </w:p>
        </w:tc>
        <w:tc>
          <w:tcPr>
            <w:tcW w:w="774" w:type="dxa"/>
            <w:vAlign w:val="bottom"/>
          </w:tcPr>
          <w:p w14:paraId="6C033548" w14:textId="23D731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21FF794" w14:textId="35E05B7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ünzbergová</w:t>
            </w:r>
          </w:p>
        </w:tc>
        <w:tc>
          <w:tcPr>
            <w:tcW w:w="1056" w:type="dxa"/>
            <w:vAlign w:val="bottom"/>
          </w:tcPr>
          <w:p w14:paraId="2F69BC50" w14:textId="6FF1BC6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J Bot</w:t>
            </w:r>
          </w:p>
        </w:tc>
        <w:tc>
          <w:tcPr>
            <w:tcW w:w="3287" w:type="dxa"/>
            <w:vAlign w:val="bottom"/>
          </w:tcPr>
          <w:p w14:paraId="066A10D9" w14:textId="7AFF88F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3732/ajb.92.12.1987</w:t>
            </w:r>
          </w:p>
        </w:tc>
        <w:tc>
          <w:tcPr>
            <w:tcW w:w="774" w:type="dxa"/>
            <w:vAlign w:val="bottom"/>
          </w:tcPr>
          <w:p w14:paraId="2E1508C2" w14:textId="44F5BC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77FDCF98" w14:textId="4D450BA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5F11E13E" w14:textId="4A136A1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BFAFE6F" w14:textId="4910E3C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6FFCC47" w14:textId="5BE317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8A247BF" w14:textId="77777777" w:rsidTr="007F6D8C">
        <w:tc>
          <w:tcPr>
            <w:tcW w:w="3103" w:type="dxa"/>
            <w:vAlign w:val="bottom"/>
          </w:tcPr>
          <w:p w14:paraId="36BC01AA" w14:textId="52136BE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dissectum</w:t>
            </w:r>
          </w:p>
        </w:tc>
        <w:tc>
          <w:tcPr>
            <w:tcW w:w="774" w:type="dxa"/>
            <w:vAlign w:val="bottom"/>
          </w:tcPr>
          <w:p w14:paraId="6598B5B1" w14:textId="0B4E76A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E7F2676" w14:textId="6721ABD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ongejans; de Vere; de Kroon</w:t>
            </w:r>
          </w:p>
        </w:tc>
        <w:tc>
          <w:tcPr>
            <w:tcW w:w="1056" w:type="dxa"/>
            <w:vAlign w:val="bottom"/>
          </w:tcPr>
          <w:p w14:paraId="5EF34A91" w14:textId="47E6F8A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36808461" w14:textId="005DFBB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1258-008-9397-y</w:t>
            </w:r>
          </w:p>
        </w:tc>
        <w:tc>
          <w:tcPr>
            <w:tcW w:w="774" w:type="dxa"/>
            <w:vAlign w:val="bottom"/>
          </w:tcPr>
          <w:p w14:paraId="7B633FB2" w14:textId="731B47F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vAlign w:val="bottom"/>
          </w:tcPr>
          <w:p w14:paraId="298F944A" w14:textId="6ABC7DD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0438A1D8" w14:textId="7DAC84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BA58F79" w14:textId="5AA0DB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97DCAAE" w14:textId="295F000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315053A0" w14:textId="77777777" w:rsidTr="007F6D8C">
        <w:tc>
          <w:tcPr>
            <w:tcW w:w="3103" w:type="dxa"/>
            <w:vAlign w:val="bottom"/>
          </w:tcPr>
          <w:p w14:paraId="74A743D9" w14:textId="41D4514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palustre</w:t>
            </w:r>
          </w:p>
        </w:tc>
        <w:tc>
          <w:tcPr>
            <w:tcW w:w="774" w:type="dxa"/>
            <w:vAlign w:val="bottom"/>
          </w:tcPr>
          <w:p w14:paraId="4FE2D763" w14:textId="70FB249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C6DDF09" w14:textId="17F7CD4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amula</w:t>
            </w:r>
          </w:p>
        </w:tc>
        <w:tc>
          <w:tcPr>
            <w:tcW w:w="1056" w:type="dxa"/>
            <w:vAlign w:val="bottom"/>
          </w:tcPr>
          <w:p w14:paraId="2E122F97" w14:textId="7AEF682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ta Oeco</w:t>
            </w:r>
          </w:p>
        </w:tc>
        <w:tc>
          <w:tcPr>
            <w:tcW w:w="3287" w:type="dxa"/>
            <w:vAlign w:val="bottom"/>
          </w:tcPr>
          <w:p w14:paraId="0AB88D19" w14:textId="2E03109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actao.2007.11.005</w:t>
            </w:r>
          </w:p>
        </w:tc>
        <w:tc>
          <w:tcPr>
            <w:tcW w:w="774" w:type="dxa"/>
            <w:vAlign w:val="bottom"/>
          </w:tcPr>
          <w:p w14:paraId="6509B85E" w14:textId="1465FAE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vAlign w:val="bottom"/>
          </w:tcPr>
          <w:p w14:paraId="40F2E882" w14:textId="4573FDF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41CE8E74" w14:textId="4C1A2C8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C3BE011" w14:textId="6B04F7B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00FC38C" w14:textId="6BF268E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7C3F179" w14:textId="77777777" w:rsidTr="007F6D8C">
        <w:tc>
          <w:tcPr>
            <w:tcW w:w="3103" w:type="dxa"/>
            <w:vAlign w:val="bottom"/>
          </w:tcPr>
          <w:p w14:paraId="71A4E2FC" w14:textId="3E0F889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perplexans</w:t>
            </w:r>
          </w:p>
        </w:tc>
        <w:tc>
          <w:tcPr>
            <w:tcW w:w="774" w:type="dxa"/>
            <w:vAlign w:val="bottom"/>
          </w:tcPr>
          <w:p w14:paraId="5DA4D0C9" w14:textId="740308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6EA96F3" w14:textId="7AF65C9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odge</w:t>
            </w:r>
          </w:p>
        </w:tc>
        <w:tc>
          <w:tcPr>
            <w:tcW w:w="1056" w:type="dxa"/>
            <w:vAlign w:val="bottom"/>
          </w:tcPr>
          <w:p w14:paraId="40AD9948" w14:textId="40BF73B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5EDE310D" w14:textId="1378C8C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0D0CAE05" w14:textId="00DE9C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A7CB7AE" w14:textId="1329CD8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5D9F5B16" w14:textId="2E9CEFC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57642C5" w14:textId="27CD7D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4EC48FF" w14:textId="6F8A6CE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A0E68AC" w14:textId="77777777" w:rsidTr="007F6D8C">
        <w:tc>
          <w:tcPr>
            <w:tcW w:w="3103" w:type="dxa"/>
            <w:vAlign w:val="bottom"/>
          </w:tcPr>
          <w:p w14:paraId="33139E3A" w14:textId="676D5B4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scariosum</w:t>
            </w:r>
          </w:p>
        </w:tc>
        <w:tc>
          <w:tcPr>
            <w:tcW w:w="774" w:type="dxa"/>
            <w:vAlign w:val="bottom"/>
          </w:tcPr>
          <w:p w14:paraId="12A9E6DF" w14:textId="6686559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B0ABDA6" w14:textId="51DF332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odge</w:t>
            </w:r>
          </w:p>
        </w:tc>
        <w:tc>
          <w:tcPr>
            <w:tcW w:w="1056" w:type="dxa"/>
            <w:vAlign w:val="bottom"/>
          </w:tcPr>
          <w:p w14:paraId="061A4B78" w14:textId="59E3FCF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39CDFCFB" w14:textId="3982ADE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2E6F007A" w14:textId="12748BA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7372133F" w14:textId="6EFC1C1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A594A4D" w14:textId="17024B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E8453E6" w14:textId="24F647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59375FF" w14:textId="77439D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73AA10A" w14:textId="77777777" w:rsidTr="007F6D8C">
        <w:tc>
          <w:tcPr>
            <w:tcW w:w="3103" w:type="dxa"/>
            <w:vAlign w:val="bottom"/>
          </w:tcPr>
          <w:p w14:paraId="75D27715" w14:textId="7A43E2C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Cirsium tracyi</w:t>
            </w:r>
          </w:p>
        </w:tc>
        <w:tc>
          <w:tcPr>
            <w:tcW w:w="774" w:type="dxa"/>
            <w:vAlign w:val="bottom"/>
          </w:tcPr>
          <w:p w14:paraId="262F5059" w14:textId="13A3EBF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02A3995" w14:textId="4158FDA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odge</w:t>
            </w:r>
          </w:p>
        </w:tc>
        <w:tc>
          <w:tcPr>
            <w:tcW w:w="1056" w:type="dxa"/>
            <w:vAlign w:val="bottom"/>
          </w:tcPr>
          <w:p w14:paraId="6EEFB509" w14:textId="7236AFA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7D01050A" w14:textId="1A35603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2B2B5914" w14:textId="2D2DBA4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9052544" w14:textId="114C71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57362BE" w14:textId="136A7AD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69FDFFB" w14:textId="237BDB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E604234" w14:textId="60721BA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771DA5E" w14:textId="77777777" w:rsidTr="007F6D8C">
        <w:tc>
          <w:tcPr>
            <w:tcW w:w="3103" w:type="dxa"/>
            <w:vAlign w:val="bottom"/>
          </w:tcPr>
          <w:p w14:paraId="2F40E6A8" w14:textId="259FC18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rsium vulgare</w:t>
            </w:r>
          </w:p>
        </w:tc>
        <w:tc>
          <w:tcPr>
            <w:tcW w:w="774" w:type="dxa"/>
            <w:vAlign w:val="bottom"/>
          </w:tcPr>
          <w:p w14:paraId="67DD95B1" w14:textId="03DB9BA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AC49F43" w14:textId="0F6FF70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ullock; Hill; Silvertown</w:t>
            </w:r>
          </w:p>
        </w:tc>
        <w:tc>
          <w:tcPr>
            <w:tcW w:w="1056" w:type="dxa"/>
            <w:vAlign w:val="bottom"/>
          </w:tcPr>
          <w:p w14:paraId="241E9FC3" w14:textId="2CECF79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5E3CE30" w14:textId="45FE52B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390</w:t>
            </w:r>
          </w:p>
        </w:tc>
        <w:tc>
          <w:tcPr>
            <w:tcW w:w="774" w:type="dxa"/>
            <w:vAlign w:val="bottom"/>
          </w:tcPr>
          <w:p w14:paraId="4F69D2D1" w14:textId="45AD82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774" w:type="dxa"/>
            <w:vAlign w:val="bottom"/>
          </w:tcPr>
          <w:p w14:paraId="29C96B6D" w14:textId="70AAEC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2F2B03B9" w14:textId="3D94EA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03AA2DB" w14:textId="079495D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4866C73" w14:textId="665C55F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D5BB934" w14:textId="77777777" w:rsidTr="007F6D8C">
        <w:tc>
          <w:tcPr>
            <w:tcW w:w="3103" w:type="dxa"/>
            <w:vAlign w:val="bottom"/>
          </w:tcPr>
          <w:p w14:paraId="75D33311" w14:textId="43E9780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leistesiopsis bifaria</w:t>
            </w:r>
          </w:p>
        </w:tc>
        <w:tc>
          <w:tcPr>
            <w:tcW w:w="774" w:type="dxa"/>
            <w:vAlign w:val="bottom"/>
          </w:tcPr>
          <w:p w14:paraId="425B1B19" w14:textId="625CD62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C2B54BD" w14:textId="1B024EB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lls; Willems</w:t>
            </w:r>
          </w:p>
        </w:tc>
        <w:tc>
          <w:tcPr>
            <w:tcW w:w="1056" w:type="dxa"/>
            <w:vAlign w:val="bottom"/>
          </w:tcPr>
          <w:p w14:paraId="655EBB83" w14:textId="6870327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7E4C7D28" w14:textId="526DDBA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246</w:t>
            </w:r>
          </w:p>
        </w:tc>
        <w:tc>
          <w:tcPr>
            <w:tcW w:w="774" w:type="dxa"/>
            <w:vAlign w:val="bottom"/>
          </w:tcPr>
          <w:p w14:paraId="576A6F4D" w14:textId="649BE7D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74" w:type="dxa"/>
            <w:vAlign w:val="bottom"/>
          </w:tcPr>
          <w:p w14:paraId="293CBBE9" w14:textId="2D03DE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A019271" w14:textId="6E7BEEE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95BC6C0" w14:textId="61A403A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0E49B73" w14:textId="1AFC58E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9219B88" w14:textId="77777777" w:rsidTr="007F6D8C">
        <w:tc>
          <w:tcPr>
            <w:tcW w:w="3103" w:type="dxa"/>
            <w:vAlign w:val="bottom"/>
          </w:tcPr>
          <w:p w14:paraId="72DCED0F" w14:textId="0BB7ECE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leistesiopsis divaricata</w:t>
            </w:r>
          </w:p>
        </w:tc>
        <w:tc>
          <w:tcPr>
            <w:tcW w:w="774" w:type="dxa"/>
            <w:vAlign w:val="bottom"/>
          </w:tcPr>
          <w:p w14:paraId="207F4B51" w14:textId="147A90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E79276F" w14:textId="1BD193F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lls; Willems</w:t>
            </w:r>
          </w:p>
        </w:tc>
        <w:tc>
          <w:tcPr>
            <w:tcW w:w="1056" w:type="dxa"/>
            <w:vAlign w:val="bottom"/>
          </w:tcPr>
          <w:p w14:paraId="18EAB255" w14:textId="49C7128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7EC814A8" w14:textId="55F2C07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246</w:t>
            </w:r>
          </w:p>
        </w:tc>
        <w:tc>
          <w:tcPr>
            <w:tcW w:w="774" w:type="dxa"/>
            <w:vAlign w:val="bottom"/>
          </w:tcPr>
          <w:p w14:paraId="5CCD708F" w14:textId="786AC17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74" w:type="dxa"/>
            <w:vAlign w:val="bottom"/>
          </w:tcPr>
          <w:p w14:paraId="5063FDC8" w14:textId="7AE6191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70BC7B6" w14:textId="63A852D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9F953BB" w14:textId="5F102A5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D0DF2C4" w14:textId="297630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84DAE9F" w14:textId="77777777" w:rsidTr="007F6D8C">
        <w:tc>
          <w:tcPr>
            <w:tcW w:w="3103" w:type="dxa"/>
            <w:vAlign w:val="bottom"/>
          </w:tcPr>
          <w:p w14:paraId="69586754" w14:textId="44E65A0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chlearia bavarica</w:t>
            </w:r>
          </w:p>
        </w:tc>
        <w:tc>
          <w:tcPr>
            <w:tcW w:w="774" w:type="dxa"/>
            <w:vAlign w:val="bottom"/>
          </w:tcPr>
          <w:p w14:paraId="7F80E0D2" w14:textId="71A605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E3DDA4B" w14:textId="17D88E8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1056" w:type="dxa"/>
            <w:vAlign w:val="bottom"/>
          </w:tcPr>
          <w:p w14:paraId="75EC286A" w14:textId="3FE7828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lia Geobot</w:t>
            </w:r>
          </w:p>
        </w:tc>
        <w:tc>
          <w:tcPr>
            <w:tcW w:w="3287" w:type="dxa"/>
            <w:vAlign w:val="bottom"/>
          </w:tcPr>
          <w:p w14:paraId="7FD75B0C" w14:textId="6157C73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BF02803075</w:t>
            </w:r>
          </w:p>
        </w:tc>
        <w:tc>
          <w:tcPr>
            <w:tcW w:w="774" w:type="dxa"/>
            <w:vAlign w:val="bottom"/>
          </w:tcPr>
          <w:p w14:paraId="03CCD4F9" w14:textId="212244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74" w:type="dxa"/>
            <w:vAlign w:val="bottom"/>
          </w:tcPr>
          <w:p w14:paraId="64130070" w14:textId="4AEB4A2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774" w:type="dxa"/>
            <w:vAlign w:val="bottom"/>
          </w:tcPr>
          <w:p w14:paraId="4804BA6E" w14:textId="17F3572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870DD75" w14:textId="3C1D1B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CECC6FE" w14:textId="5B9924F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D2CA8DF" w14:textId="77777777" w:rsidTr="007F6D8C">
        <w:tc>
          <w:tcPr>
            <w:tcW w:w="3103" w:type="dxa"/>
            <w:vAlign w:val="bottom"/>
          </w:tcPr>
          <w:p w14:paraId="6730EF23" w14:textId="13F1349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chlearia pyrenaica</w:t>
            </w:r>
          </w:p>
        </w:tc>
        <w:tc>
          <w:tcPr>
            <w:tcW w:w="774" w:type="dxa"/>
            <w:vAlign w:val="bottom"/>
          </w:tcPr>
          <w:p w14:paraId="5B5308B3" w14:textId="2B1EB68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B81A5F4" w14:textId="124EF73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1056" w:type="dxa"/>
            <w:vAlign w:val="bottom"/>
          </w:tcPr>
          <w:p w14:paraId="57C83CD5" w14:textId="043F462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lia Geobot</w:t>
            </w:r>
          </w:p>
        </w:tc>
        <w:tc>
          <w:tcPr>
            <w:tcW w:w="3287" w:type="dxa"/>
            <w:vAlign w:val="bottom"/>
          </w:tcPr>
          <w:p w14:paraId="37D2A440" w14:textId="6A7D9AC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BF02803075</w:t>
            </w:r>
          </w:p>
        </w:tc>
        <w:tc>
          <w:tcPr>
            <w:tcW w:w="774" w:type="dxa"/>
            <w:vAlign w:val="bottom"/>
          </w:tcPr>
          <w:p w14:paraId="26F4022B" w14:textId="011E92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74" w:type="dxa"/>
            <w:vAlign w:val="bottom"/>
          </w:tcPr>
          <w:p w14:paraId="7A03FA11" w14:textId="7020B6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774" w:type="dxa"/>
            <w:vAlign w:val="bottom"/>
          </w:tcPr>
          <w:p w14:paraId="059D6533" w14:textId="70A4A2D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240154C" w14:textId="278ED18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F7DA7D3" w14:textId="395876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8D9C75D" w14:textId="77777777" w:rsidTr="007F6D8C">
        <w:tc>
          <w:tcPr>
            <w:tcW w:w="3103" w:type="dxa"/>
            <w:vAlign w:val="bottom"/>
          </w:tcPr>
          <w:p w14:paraId="35578054" w14:textId="2853A73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espeletia spicata</w:t>
            </w:r>
          </w:p>
        </w:tc>
        <w:tc>
          <w:tcPr>
            <w:tcW w:w="774" w:type="dxa"/>
            <w:vAlign w:val="bottom"/>
          </w:tcPr>
          <w:p w14:paraId="78E2E02B" w14:textId="251130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32BEC0AA" w14:textId="03CB81A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va; Trevisan; Estrada; Monosterio</w:t>
            </w:r>
          </w:p>
        </w:tc>
        <w:tc>
          <w:tcPr>
            <w:tcW w:w="1056" w:type="dxa"/>
            <w:vAlign w:val="bottom"/>
          </w:tcPr>
          <w:p w14:paraId="5AF21B17" w14:textId="23F3866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lobal Ecol Biogeogr</w:t>
            </w:r>
          </w:p>
        </w:tc>
        <w:tc>
          <w:tcPr>
            <w:tcW w:w="3287" w:type="dxa"/>
            <w:vAlign w:val="bottom"/>
          </w:tcPr>
          <w:p w14:paraId="15061953" w14:textId="0E95B6A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46/j.1365-2699.2000.00187.x</w:t>
            </w:r>
          </w:p>
        </w:tc>
        <w:tc>
          <w:tcPr>
            <w:tcW w:w="774" w:type="dxa"/>
            <w:vAlign w:val="bottom"/>
          </w:tcPr>
          <w:p w14:paraId="26064212" w14:textId="6B23E5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74" w:type="dxa"/>
            <w:vAlign w:val="bottom"/>
          </w:tcPr>
          <w:p w14:paraId="592179DD" w14:textId="4D8ED4B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EN</w:t>
            </w:r>
          </w:p>
        </w:tc>
        <w:tc>
          <w:tcPr>
            <w:tcW w:w="774" w:type="dxa"/>
            <w:vAlign w:val="bottom"/>
          </w:tcPr>
          <w:p w14:paraId="744CFE81" w14:textId="104CB78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8CC984B" w14:textId="33FABBF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BFB51C8" w14:textId="4D7C597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BFE75F9" w14:textId="77777777" w:rsidTr="007F6D8C">
        <w:tc>
          <w:tcPr>
            <w:tcW w:w="3103" w:type="dxa"/>
            <w:vAlign w:val="bottom"/>
          </w:tcPr>
          <w:p w14:paraId="75C1FE11" w14:textId="0939354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espeletia timotensis</w:t>
            </w:r>
          </w:p>
        </w:tc>
        <w:tc>
          <w:tcPr>
            <w:tcW w:w="774" w:type="dxa"/>
            <w:vAlign w:val="bottom"/>
          </w:tcPr>
          <w:p w14:paraId="2E3CD6BA" w14:textId="5002803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6F065D7B" w14:textId="6B7A95D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va; Trevisan; Estrada; Monosterio</w:t>
            </w:r>
          </w:p>
        </w:tc>
        <w:tc>
          <w:tcPr>
            <w:tcW w:w="1056" w:type="dxa"/>
            <w:vAlign w:val="bottom"/>
          </w:tcPr>
          <w:p w14:paraId="623D3590" w14:textId="28E03D4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lobal Ecol Biogeogr</w:t>
            </w:r>
          </w:p>
        </w:tc>
        <w:tc>
          <w:tcPr>
            <w:tcW w:w="3287" w:type="dxa"/>
            <w:vAlign w:val="bottom"/>
          </w:tcPr>
          <w:p w14:paraId="613CB525" w14:textId="72D36AF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46/j.1365-2699.2000.00187.x</w:t>
            </w:r>
          </w:p>
        </w:tc>
        <w:tc>
          <w:tcPr>
            <w:tcW w:w="774" w:type="dxa"/>
            <w:vAlign w:val="bottom"/>
          </w:tcPr>
          <w:p w14:paraId="70FE327E" w14:textId="31CD89B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74" w:type="dxa"/>
            <w:vAlign w:val="bottom"/>
          </w:tcPr>
          <w:p w14:paraId="62E3F4BF" w14:textId="0AD95B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EN</w:t>
            </w:r>
          </w:p>
        </w:tc>
        <w:tc>
          <w:tcPr>
            <w:tcW w:w="774" w:type="dxa"/>
            <w:vAlign w:val="bottom"/>
          </w:tcPr>
          <w:p w14:paraId="5E312FA8" w14:textId="0851886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FFE2BEE" w14:textId="7868B48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4E81283" w14:textId="018F2F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491D69F" w14:textId="77777777" w:rsidTr="007F6D8C">
        <w:tc>
          <w:tcPr>
            <w:tcW w:w="3103" w:type="dxa"/>
            <w:vAlign w:val="bottom"/>
          </w:tcPr>
          <w:p w14:paraId="4C00A66D" w14:textId="22886B3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lchicum autumnale</w:t>
            </w:r>
          </w:p>
        </w:tc>
        <w:tc>
          <w:tcPr>
            <w:tcW w:w="774" w:type="dxa"/>
            <w:vAlign w:val="bottom"/>
          </w:tcPr>
          <w:p w14:paraId="4FFD7CB0" w14:textId="62FAEB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AA544A7" w14:textId="182AD73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inter; Jung; Eckstein; Otte; Donath; Kriechbaum</w:t>
            </w:r>
          </w:p>
        </w:tc>
        <w:tc>
          <w:tcPr>
            <w:tcW w:w="1056" w:type="dxa"/>
            <w:vAlign w:val="bottom"/>
          </w:tcPr>
          <w:p w14:paraId="414796E8" w14:textId="1B82BB9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72750CC2" w14:textId="47BBE21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1365-2664.12217</w:t>
            </w:r>
          </w:p>
        </w:tc>
        <w:tc>
          <w:tcPr>
            <w:tcW w:w="774" w:type="dxa"/>
            <w:vAlign w:val="bottom"/>
          </w:tcPr>
          <w:p w14:paraId="0F775D73" w14:textId="1C26381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74" w:type="dxa"/>
            <w:vAlign w:val="bottom"/>
          </w:tcPr>
          <w:p w14:paraId="7148B8B3" w14:textId="7625F26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T</w:t>
            </w:r>
          </w:p>
        </w:tc>
        <w:tc>
          <w:tcPr>
            <w:tcW w:w="774" w:type="dxa"/>
            <w:vAlign w:val="bottom"/>
          </w:tcPr>
          <w:p w14:paraId="0DE2A683" w14:textId="5735D7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B1AB041" w14:textId="48E7AA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9E87E16" w14:textId="3218D2F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CBC0D94" w14:textId="77777777" w:rsidTr="007F6D8C">
        <w:tc>
          <w:tcPr>
            <w:tcW w:w="3103" w:type="dxa"/>
            <w:vAlign w:val="bottom"/>
          </w:tcPr>
          <w:p w14:paraId="39E35785" w14:textId="26337CE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ynoglossum officinale</w:t>
            </w:r>
          </w:p>
        </w:tc>
        <w:tc>
          <w:tcPr>
            <w:tcW w:w="774" w:type="dxa"/>
            <w:vAlign w:val="bottom"/>
          </w:tcPr>
          <w:p w14:paraId="61A16746" w14:textId="30D353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803E018" w14:textId="5C0EB6A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rman; Fuller</w:t>
            </w:r>
          </w:p>
        </w:tc>
        <w:tc>
          <w:tcPr>
            <w:tcW w:w="1056" w:type="dxa"/>
            <w:vAlign w:val="bottom"/>
          </w:tcPr>
          <w:p w14:paraId="17B8AF45" w14:textId="0483991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w Phyto</w:t>
            </w:r>
          </w:p>
        </w:tc>
        <w:tc>
          <w:tcPr>
            <w:tcW w:w="3287" w:type="dxa"/>
            <w:vAlign w:val="bottom"/>
          </w:tcPr>
          <w:p w14:paraId="2328A689" w14:textId="4D63BA6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69-8137.1984.tb03596.x</w:t>
            </w:r>
          </w:p>
        </w:tc>
        <w:tc>
          <w:tcPr>
            <w:tcW w:w="774" w:type="dxa"/>
            <w:vAlign w:val="bottom"/>
          </w:tcPr>
          <w:p w14:paraId="69899FA6" w14:textId="56CB7FD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vAlign w:val="bottom"/>
          </w:tcPr>
          <w:p w14:paraId="5FBE80E3" w14:textId="5933BF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2A637FA6" w14:textId="759473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624CE75" w14:textId="7818E2F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D113F77" w14:textId="4A43EAB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F9AFBF4" w14:textId="77777777" w:rsidTr="007F6D8C">
        <w:tc>
          <w:tcPr>
            <w:tcW w:w="3103" w:type="dxa"/>
            <w:vAlign w:val="bottom"/>
          </w:tcPr>
          <w:p w14:paraId="5561D895" w14:textId="771FFDE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ypripedium parviflorum</w:t>
            </w:r>
          </w:p>
        </w:tc>
        <w:tc>
          <w:tcPr>
            <w:tcW w:w="774" w:type="dxa"/>
            <w:vAlign w:val="bottom"/>
          </w:tcPr>
          <w:p w14:paraId="25BEA2AC" w14:textId="045719A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D737275" w14:textId="4D7F691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efferson; Warren II.; Pulliam</w:t>
            </w:r>
          </w:p>
        </w:tc>
        <w:tc>
          <w:tcPr>
            <w:tcW w:w="1056" w:type="dxa"/>
            <w:vAlign w:val="bottom"/>
          </w:tcPr>
          <w:p w14:paraId="70FAC167" w14:textId="280AF04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5EDA7085" w14:textId="67880DF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1365-2745.12281</w:t>
            </w:r>
          </w:p>
        </w:tc>
        <w:tc>
          <w:tcPr>
            <w:tcW w:w="774" w:type="dxa"/>
            <w:vAlign w:val="bottom"/>
          </w:tcPr>
          <w:p w14:paraId="7D1B91ED" w14:textId="6D5A8F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74" w:type="dxa"/>
            <w:vAlign w:val="bottom"/>
          </w:tcPr>
          <w:p w14:paraId="25BA3BB8" w14:textId="2B1223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7491B6D1" w14:textId="742D82D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51F59E1" w14:textId="18FCAD6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EC7BA38" w14:textId="5763848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564530D0" w14:textId="77777777" w:rsidTr="007F6D8C">
        <w:tc>
          <w:tcPr>
            <w:tcW w:w="3103" w:type="dxa"/>
            <w:vAlign w:val="bottom"/>
          </w:tcPr>
          <w:p w14:paraId="07C0A446" w14:textId="4C23DD8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Cytisus scoparius</w:t>
            </w:r>
          </w:p>
        </w:tc>
        <w:tc>
          <w:tcPr>
            <w:tcW w:w="774" w:type="dxa"/>
            <w:vAlign w:val="bottom"/>
          </w:tcPr>
          <w:p w14:paraId="046AC2BD" w14:textId="63AA52C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0EBD6DB5" w14:textId="1343E05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ubert; Parker</w:t>
            </w:r>
          </w:p>
        </w:tc>
        <w:tc>
          <w:tcPr>
            <w:tcW w:w="1056" w:type="dxa"/>
            <w:vAlign w:val="bottom"/>
          </w:tcPr>
          <w:p w14:paraId="14267034" w14:textId="1660E7B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isk Anal</w:t>
            </w:r>
          </w:p>
        </w:tc>
        <w:tc>
          <w:tcPr>
            <w:tcW w:w="3287" w:type="dxa"/>
            <w:vAlign w:val="bottom"/>
          </w:tcPr>
          <w:p w14:paraId="21AB3E41" w14:textId="5A2330B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0272-4332.2004.00481.x</w:t>
            </w:r>
          </w:p>
        </w:tc>
        <w:tc>
          <w:tcPr>
            <w:tcW w:w="774" w:type="dxa"/>
            <w:vAlign w:val="bottom"/>
          </w:tcPr>
          <w:p w14:paraId="41800267" w14:textId="01B6AA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66E90B7F" w14:textId="3179D0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56AFE6D" w14:textId="7E93327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4AF55AB" w14:textId="6911218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5765232" w14:textId="25FFEE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D9E46B2" w14:textId="77777777" w:rsidTr="007F6D8C">
        <w:tc>
          <w:tcPr>
            <w:tcW w:w="3103" w:type="dxa"/>
            <w:vAlign w:val="bottom"/>
          </w:tcPr>
          <w:p w14:paraId="376E8AAF" w14:textId="6C644D9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aphne rodriguezii</w:t>
            </w:r>
          </w:p>
        </w:tc>
        <w:tc>
          <w:tcPr>
            <w:tcW w:w="774" w:type="dxa"/>
            <w:vAlign w:val="bottom"/>
          </w:tcPr>
          <w:p w14:paraId="26CB1D5D" w14:textId="6B6C0BC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59323EB1" w14:textId="52E89F4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odriguez-Perez; Traveset</w:t>
            </w:r>
          </w:p>
        </w:tc>
        <w:tc>
          <w:tcPr>
            <w:tcW w:w="1056" w:type="dxa"/>
            <w:vAlign w:val="bottom"/>
          </w:tcPr>
          <w:p w14:paraId="779BF832" w14:textId="113C099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ikos</w:t>
            </w:r>
          </w:p>
        </w:tc>
        <w:tc>
          <w:tcPr>
            <w:tcW w:w="3287" w:type="dxa"/>
            <w:vAlign w:val="bottom"/>
          </w:tcPr>
          <w:p w14:paraId="358D8595" w14:textId="520506C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600-0706.2011.19946.x</w:t>
            </w:r>
          </w:p>
        </w:tc>
        <w:tc>
          <w:tcPr>
            <w:tcW w:w="774" w:type="dxa"/>
            <w:vAlign w:val="bottom"/>
          </w:tcPr>
          <w:p w14:paraId="114A82DE" w14:textId="3E1BF5E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728B3B0A" w14:textId="626C89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6264D7E8" w14:textId="53CCD32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1BBC110" w14:textId="468F51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AEA5E3A" w14:textId="346013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6D0AC1E" w14:textId="77777777" w:rsidTr="007F6D8C">
        <w:tc>
          <w:tcPr>
            <w:tcW w:w="3103" w:type="dxa"/>
            <w:vAlign w:val="bottom"/>
          </w:tcPr>
          <w:p w14:paraId="3C0B1745" w14:textId="154F751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aucus carota</w:t>
            </w:r>
          </w:p>
        </w:tc>
        <w:tc>
          <w:tcPr>
            <w:tcW w:w="774" w:type="dxa"/>
            <w:vAlign w:val="bottom"/>
          </w:tcPr>
          <w:p w14:paraId="10888E9B" w14:textId="6B19D8C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1D3904C" w14:textId="1515FCB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erkaar; Schenkeveld</w:t>
            </w:r>
          </w:p>
        </w:tc>
        <w:tc>
          <w:tcPr>
            <w:tcW w:w="1056" w:type="dxa"/>
            <w:vAlign w:val="bottom"/>
          </w:tcPr>
          <w:p w14:paraId="0C539219" w14:textId="33C0177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w Phyto</w:t>
            </w:r>
          </w:p>
        </w:tc>
        <w:tc>
          <w:tcPr>
            <w:tcW w:w="3287" w:type="dxa"/>
            <w:vAlign w:val="bottom"/>
          </w:tcPr>
          <w:p w14:paraId="7D187E6D" w14:textId="2645B24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69-8137.1984.tb04155.x</w:t>
            </w:r>
          </w:p>
        </w:tc>
        <w:tc>
          <w:tcPr>
            <w:tcW w:w="774" w:type="dxa"/>
            <w:vAlign w:val="bottom"/>
          </w:tcPr>
          <w:p w14:paraId="2FB72864" w14:textId="3FF0B16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vAlign w:val="bottom"/>
          </w:tcPr>
          <w:p w14:paraId="2095437F" w14:textId="338F6E2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194B1756" w14:textId="27D534E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0CAFA8F" w14:textId="6439FC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5FB2242" w14:textId="3364B15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12E0164" w14:textId="77777777" w:rsidTr="007F6D8C">
        <w:tc>
          <w:tcPr>
            <w:tcW w:w="3103" w:type="dxa"/>
            <w:vAlign w:val="bottom"/>
          </w:tcPr>
          <w:p w14:paraId="3E67F39C" w14:textId="038FEC3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cerandra frutescens</w:t>
            </w:r>
          </w:p>
        </w:tc>
        <w:tc>
          <w:tcPr>
            <w:tcW w:w="774" w:type="dxa"/>
            <w:vAlign w:val="bottom"/>
          </w:tcPr>
          <w:p w14:paraId="34F97320" w14:textId="049B18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0C26917" w14:textId="33A48E1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nges; Quintana-Ascencio; Weekley; Gaoue</w:t>
            </w:r>
          </w:p>
        </w:tc>
        <w:tc>
          <w:tcPr>
            <w:tcW w:w="1056" w:type="dxa"/>
            <w:vAlign w:val="bottom"/>
          </w:tcPr>
          <w:p w14:paraId="1D4688B9" w14:textId="6DA0DD5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35F7F43B" w14:textId="1B901B9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05.08.002</w:t>
            </w:r>
          </w:p>
        </w:tc>
        <w:tc>
          <w:tcPr>
            <w:tcW w:w="774" w:type="dxa"/>
            <w:vAlign w:val="bottom"/>
          </w:tcPr>
          <w:p w14:paraId="046138CE" w14:textId="6F6210F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20CCE13F" w14:textId="1ED6645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6EEA0061" w14:textId="4379C88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21D88EB" w14:textId="70A38CA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21A66A0" w14:textId="5B0FFAF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8C020DD" w14:textId="77777777" w:rsidTr="007F6D8C">
        <w:tc>
          <w:tcPr>
            <w:tcW w:w="3103" w:type="dxa"/>
            <w:vAlign w:val="bottom"/>
          </w:tcPr>
          <w:p w14:paraId="2CF8175F" w14:textId="6698A0E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oscorea chouardii</w:t>
            </w:r>
          </w:p>
        </w:tc>
        <w:tc>
          <w:tcPr>
            <w:tcW w:w="774" w:type="dxa"/>
            <w:vAlign w:val="bottom"/>
          </w:tcPr>
          <w:p w14:paraId="44A55A46" w14:textId="2BFAB8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6850334" w14:textId="302073F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arcia</w:t>
            </w:r>
          </w:p>
        </w:tc>
        <w:tc>
          <w:tcPr>
            <w:tcW w:w="1056" w:type="dxa"/>
            <w:vAlign w:val="bottom"/>
          </w:tcPr>
          <w:p w14:paraId="07D89838" w14:textId="1962380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1B5443E9" w14:textId="4A93DA0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S0006-3207(01)00113-6</w:t>
            </w:r>
          </w:p>
        </w:tc>
        <w:tc>
          <w:tcPr>
            <w:tcW w:w="774" w:type="dxa"/>
            <w:vAlign w:val="bottom"/>
          </w:tcPr>
          <w:p w14:paraId="0ABDF187" w14:textId="6402354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33E77E24" w14:textId="490E724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52DF0A76" w14:textId="5F5E86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1A13379" w14:textId="566D91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040844C" w14:textId="4BAAD80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12C0F2E" w14:textId="77777777" w:rsidTr="007F6D8C">
        <w:tc>
          <w:tcPr>
            <w:tcW w:w="3103" w:type="dxa"/>
            <w:vAlign w:val="bottom"/>
          </w:tcPr>
          <w:p w14:paraId="4DB96DA4" w14:textId="269349C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psacus fullonum</w:t>
            </w:r>
          </w:p>
        </w:tc>
        <w:tc>
          <w:tcPr>
            <w:tcW w:w="774" w:type="dxa"/>
            <w:vAlign w:val="bottom"/>
          </w:tcPr>
          <w:p w14:paraId="5DAFFEA0" w14:textId="37D266C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C815FE" w14:textId="2A73E95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rner; Caswell</w:t>
            </w:r>
          </w:p>
        </w:tc>
        <w:tc>
          <w:tcPr>
            <w:tcW w:w="1056" w:type="dxa"/>
            <w:vAlign w:val="bottom"/>
          </w:tcPr>
          <w:p w14:paraId="6E009141" w14:textId="037BDCF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26D15E9B" w14:textId="10415BC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1936930</w:t>
            </w:r>
          </w:p>
        </w:tc>
        <w:tc>
          <w:tcPr>
            <w:tcW w:w="774" w:type="dxa"/>
            <w:vAlign w:val="bottom"/>
          </w:tcPr>
          <w:p w14:paraId="49271AAD" w14:textId="1FFFA8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774" w:type="dxa"/>
            <w:vAlign w:val="bottom"/>
          </w:tcPr>
          <w:p w14:paraId="7C374BCA" w14:textId="08E0E90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06388A1" w14:textId="7B0ACE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57D7942" w14:textId="70BB28E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9A19AB1" w14:textId="14D35F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9C03A03" w14:textId="77777777" w:rsidTr="007F6D8C">
        <w:tc>
          <w:tcPr>
            <w:tcW w:w="3103" w:type="dxa"/>
            <w:vAlign w:val="bottom"/>
          </w:tcPr>
          <w:p w14:paraId="024F2065" w14:textId="26A3BF8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sporum sessile</w:t>
            </w:r>
          </w:p>
        </w:tc>
        <w:tc>
          <w:tcPr>
            <w:tcW w:w="774" w:type="dxa"/>
            <w:vAlign w:val="bottom"/>
          </w:tcPr>
          <w:p w14:paraId="309A7D83" w14:textId="0B70FB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1CDD49F" w14:textId="42A4FE8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awano; Takada; Nakayama; Hiratsuka</w:t>
            </w:r>
          </w:p>
        </w:tc>
        <w:tc>
          <w:tcPr>
            <w:tcW w:w="1056" w:type="dxa"/>
            <w:vAlign w:val="bottom"/>
          </w:tcPr>
          <w:p w14:paraId="4062B3EC" w14:textId="70F1FFF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259D4E9C" w14:textId="6D2C55B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EDD8367" w14:textId="706C79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3306B9E5" w14:textId="022791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774" w:type="dxa"/>
            <w:vAlign w:val="bottom"/>
          </w:tcPr>
          <w:p w14:paraId="241657DE" w14:textId="757CEEF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83592AE" w14:textId="5782F22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A48C514" w14:textId="39561FB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1A4CF49" w14:textId="77777777" w:rsidTr="007F6D8C">
        <w:tc>
          <w:tcPr>
            <w:tcW w:w="3103" w:type="dxa"/>
            <w:vAlign w:val="bottom"/>
          </w:tcPr>
          <w:p w14:paraId="2E7E3F9C" w14:textId="59A6C55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raba asterophora</w:t>
            </w:r>
          </w:p>
        </w:tc>
        <w:tc>
          <w:tcPr>
            <w:tcW w:w="774" w:type="dxa"/>
            <w:vAlign w:val="bottom"/>
          </w:tcPr>
          <w:p w14:paraId="3C5B1831" w14:textId="7C1D653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DBBE572" w14:textId="46E7F20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utnam</w:t>
            </w:r>
          </w:p>
        </w:tc>
        <w:tc>
          <w:tcPr>
            <w:tcW w:w="1056" w:type="dxa"/>
            <w:vAlign w:val="bottom"/>
          </w:tcPr>
          <w:p w14:paraId="7C5E117D" w14:textId="69ED08B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3FD1E8C3" w14:textId="13DD001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72DB6085" w14:textId="0688CC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6512CCCB" w14:textId="548786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D4778F7" w14:textId="0FD7F3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9F860D0" w14:textId="3C5D40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8A6F789" w14:textId="4C53A68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ED41E7C" w14:textId="77777777" w:rsidTr="007F6D8C">
        <w:tc>
          <w:tcPr>
            <w:tcW w:w="3103" w:type="dxa"/>
            <w:vAlign w:val="bottom"/>
          </w:tcPr>
          <w:p w14:paraId="0AB0FFAF" w14:textId="0F290B5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racocephalum austriacum</w:t>
            </w:r>
          </w:p>
        </w:tc>
        <w:tc>
          <w:tcPr>
            <w:tcW w:w="774" w:type="dxa"/>
            <w:vAlign w:val="bottom"/>
          </w:tcPr>
          <w:p w14:paraId="434DA016" w14:textId="358735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40338B9" w14:textId="45E7A94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drello</w:t>
            </w:r>
          </w:p>
        </w:tc>
        <w:tc>
          <w:tcPr>
            <w:tcW w:w="1056" w:type="dxa"/>
            <w:vAlign w:val="bottom"/>
          </w:tcPr>
          <w:p w14:paraId="5AA3C4AE" w14:textId="5E23CA7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57BD3F3F" w14:textId="3F9C062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2302D47" w14:textId="4751473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5D45CB04" w14:textId="1BA9B5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598A4A91" w14:textId="0A3C4BD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95B8F05" w14:textId="2FCE82E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88A6D56" w14:textId="27D3D6A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93B4E38" w14:textId="77777777" w:rsidTr="007F6D8C">
        <w:tc>
          <w:tcPr>
            <w:tcW w:w="3103" w:type="dxa"/>
            <w:vAlign w:val="bottom"/>
          </w:tcPr>
          <w:p w14:paraId="1AA24621" w14:textId="02A0A7F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heveria longissima</w:t>
            </w:r>
          </w:p>
        </w:tc>
        <w:tc>
          <w:tcPr>
            <w:tcW w:w="774" w:type="dxa"/>
            <w:vAlign w:val="bottom"/>
          </w:tcPr>
          <w:p w14:paraId="5E69139D" w14:textId="2EC886A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00224DA6" w14:textId="562612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rtorell</w:t>
            </w:r>
          </w:p>
        </w:tc>
        <w:tc>
          <w:tcPr>
            <w:tcW w:w="1056" w:type="dxa"/>
            <w:vAlign w:val="bottom"/>
          </w:tcPr>
          <w:p w14:paraId="3F098417" w14:textId="2903AB9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pul Ecol</w:t>
            </w:r>
          </w:p>
        </w:tc>
        <w:tc>
          <w:tcPr>
            <w:tcW w:w="3287" w:type="dxa"/>
            <w:vAlign w:val="bottom"/>
          </w:tcPr>
          <w:p w14:paraId="6B1D3554" w14:textId="4EC7BBA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144-012-0307-8</w:t>
            </w:r>
          </w:p>
        </w:tc>
        <w:tc>
          <w:tcPr>
            <w:tcW w:w="774" w:type="dxa"/>
            <w:vAlign w:val="bottom"/>
          </w:tcPr>
          <w:p w14:paraId="5A93D0F9" w14:textId="101740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73C4CB3A" w14:textId="0A8D74A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5FB56A0D" w14:textId="368F42C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DB269D6" w14:textId="7F7882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0930CE9" w14:textId="655E7A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7741E6C" w14:textId="77777777" w:rsidTr="007F6D8C">
        <w:tc>
          <w:tcPr>
            <w:tcW w:w="3103" w:type="dxa"/>
            <w:vAlign w:val="bottom"/>
          </w:tcPr>
          <w:p w14:paraId="53349C93" w14:textId="03FEDC5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hinocactus platyacanthus</w:t>
            </w:r>
          </w:p>
        </w:tc>
        <w:tc>
          <w:tcPr>
            <w:tcW w:w="774" w:type="dxa"/>
            <w:vAlign w:val="bottom"/>
          </w:tcPr>
          <w:p w14:paraId="24679243" w14:textId="1DBA684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3462EC88" w14:textId="69A1CCE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iménez-Sierra; Mandujano; Eguiarte</w:t>
            </w:r>
          </w:p>
        </w:tc>
        <w:tc>
          <w:tcPr>
            <w:tcW w:w="1056" w:type="dxa"/>
            <w:vAlign w:val="bottom"/>
          </w:tcPr>
          <w:p w14:paraId="5218EF3A" w14:textId="7B47634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219E6B66" w14:textId="6DF4AE4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06.10.038</w:t>
            </w:r>
          </w:p>
        </w:tc>
        <w:tc>
          <w:tcPr>
            <w:tcW w:w="774" w:type="dxa"/>
            <w:vAlign w:val="bottom"/>
          </w:tcPr>
          <w:p w14:paraId="558AEE09" w14:textId="36DA4D1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4DDAC222" w14:textId="386B70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5C567DA6" w14:textId="22C6F2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D1F2756" w14:textId="7627331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F350CDF" w14:textId="49B43C3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BFF92B6" w14:textId="77777777" w:rsidTr="007F6D8C">
        <w:tc>
          <w:tcPr>
            <w:tcW w:w="3103" w:type="dxa"/>
            <w:vAlign w:val="bottom"/>
          </w:tcPr>
          <w:p w14:paraId="0CBFD35A" w14:textId="41FB4FE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hinospartum ibericum algibicum</w:t>
            </w:r>
          </w:p>
        </w:tc>
        <w:tc>
          <w:tcPr>
            <w:tcW w:w="774" w:type="dxa"/>
            <w:vAlign w:val="bottom"/>
          </w:tcPr>
          <w:p w14:paraId="361BED6D" w14:textId="555C05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8703E3F" w14:textId="1676376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3510D3F3" w14:textId="79C4788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619FDBAE" w14:textId="2A4B51A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4CBB8A36" w14:textId="452C340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51B217F3" w14:textId="491F4C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384DB96B" w14:textId="73F1C65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8CF062E" w14:textId="2882D9E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92CD10D" w14:textId="520A19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AE36CDF" w14:textId="77777777" w:rsidTr="007F6D8C">
        <w:tc>
          <w:tcPr>
            <w:tcW w:w="3103" w:type="dxa"/>
            <w:vAlign w:val="bottom"/>
          </w:tcPr>
          <w:p w14:paraId="06AC07F1" w14:textId="63A3819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iogonum longifolium gnaphalifolium</w:t>
            </w:r>
          </w:p>
        </w:tc>
        <w:tc>
          <w:tcPr>
            <w:tcW w:w="774" w:type="dxa"/>
            <w:vAlign w:val="bottom"/>
          </w:tcPr>
          <w:p w14:paraId="10B96865" w14:textId="453DB50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3E694E1" w14:textId="1C0C1A6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tterthwaite; Menges; Quintana-Ascencio</w:t>
            </w:r>
          </w:p>
        </w:tc>
        <w:tc>
          <w:tcPr>
            <w:tcW w:w="1056" w:type="dxa"/>
            <w:vAlign w:val="bottom"/>
          </w:tcPr>
          <w:p w14:paraId="2FEA3955" w14:textId="688B08A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Appl</w:t>
            </w:r>
          </w:p>
        </w:tc>
        <w:tc>
          <w:tcPr>
            <w:tcW w:w="3287" w:type="dxa"/>
            <w:vAlign w:val="bottom"/>
          </w:tcPr>
          <w:p w14:paraId="47A63131" w14:textId="5D980A0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1051-0761(2002)012[1672:ASBPVI]2.0.CO;2</w:t>
            </w:r>
          </w:p>
        </w:tc>
        <w:tc>
          <w:tcPr>
            <w:tcW w:w="774" w:type="dxa"/>
            <w:vAlign w:val="bottom"/>
          </w:tcPr>
          <w:p w14:paraId="4DBA114C" w14:textId="4788A65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76366B0B" w14:textId="5426AB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0B58E6B" w14:textId="24B66A6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0255770" w14:textId="5ED0EB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3986935" w14:textId="38272C4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D90DB14" w14:textId="77777777" w:rsidTr="007F6D8C">
        <w:tc>
          <w:tcPr>
            <w:tcW w:w="3103" w:type="dxa"/>
            <w:vAlign w:val="bottom"/>
          </w:tcPr>
          <w:p w14:paraId="21D4613C" w14:textId="657F1CA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Eryngium alpinum</w:t>
            </w:r>
          </w:p>
        </w:tc>
        <w:tc>
          <w:tcPr>
            <w:tcW w:w="774" w:type="dxa"/>
            <w:vAlign w:val="bottom"/>
          </w:tcPr>
          <w:p w14:paraId="6BA2F371" w14:textId="352BAE0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5621C2D" w14:textId="774EE92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drello; Bizoux; Barbet-Massin; Gaudeul; Nicolè; Till-Bottraud</w:t>
            </w:r>
          </w:p>
        </w:tc>
        <w:tc>
          <w:tcPr>
            <w:tcW w:w="1056" w:type="dxa"/>
            <w:vAlign w:val="bottom"/>
          </w:tcPr>
          <w:p w14:paraId="7FDFDA5D" w14:textId="7A079E7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49C910D4" w14:textId="4E724E8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11.12.012</w:t>
            </w:r>
          </w:p>
        </w:tc>
        <w:tc>
          <w:tcPr>
            <w:tcW w:w="774" w:type="dxa"/>
            <w:vAlign w:val="bottom"/>
          </w:tcPr>
          <w:p w14:paraId="41977659" w14:textId="1D2711F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6AA40C4C" w14:textId="68317EB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3278A2E4" w14:textId="50E0565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90DD227" w14:textId="28E6BD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2440D65" w14:textId="727D7C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C5E3DE6" w14:textId="77777777" w:rsidTr="007F6D8C">
        <w:tc>
          <w:tcPr>
            <w:tcW w:w="3103" w:type="dxa"/>
            <w:vAlign w:val="bottom"/>
          </w:tcPr>
          <w:p w14:paraId="49317DAD" w14:textId="740E6A8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yngium cuneifolium</w:t>
            </w:r>
          </w:p>
        </w:tc>
        <w:tc>
          <w:tcPr>
            <w:tcW w:w="774" w:type="dxa"/>
            <w:vAlign w:val="bottom"/>
          </w:tcPr>
          <w:p w14:paraId="0AAF243A" w14:textId="3088EC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C0D7865" w14:textId="65EAB9C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nges; Quintana-Ascencio</w:t>
            </w:r>
          </w:p>
        </w:tc>
        <w:tc>
          <w:tcPr>
            <w:tcW w:w="1056" w:type="dxa"/>
            <w:vAlign w:val="bottom"/>
          </w:tcPr>
          <w:p w14:paraId="2BD0A4CB" w14:textId="3B758FA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Monog</w:t>
            </w:r>
          </w:p>
        </w:tc>
        <w:tc>
          <w:tcPr>
            <w:tcW w:w="3287" w:type="dxa"/>
            <w:vAlign w:val="bottom"/>
          </w:tcPr>
          <w:p w14:paraId="7E4EBB03" w14:textId="16D9650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3-4029</w:t>
            </w:r>
          </w:p>
        </w:tc>
        <w:tc>
          <w:tcPr>
            <w:tcW w:w="774" w:type="dxa"/>
            <w:vAlign w:val="bottom"/>
          </w:tcPr>
          <w:p w14:paraId="2D6955EE" w14:textId="4A14A1B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3D125E68" w14:textId="68CE97F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4BC988C" w14:textId="0C8A18A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234E164" w14:textId="578A77A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1B78B73" w14:textId="7661E3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2DA8C4E" w14:textId="77777777" w:rsidTr="007F6D8C">
        <w:tc>
          <w:tcPr>
            <w:tcW w:w="3103" w:type="dxa"/>
            <w:vAlign w:val="bottom"/>
          </w:tcPr>
          <w:p w14:paraId="56796E8E" w14:textId="23DA034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ythronium japonicum</w:t>
            </w:r>
          </w:p>
        </w:tc>
        <w:tc>
          <w:tcPr>
            <w:tcW w:w="774" w:type="dxa"/>
            <w:vAlign w:val="bottom"/>
          </w:tcPr>
          <w:p w14:paraId="0B931ACD" w14:textId="3390D7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577DC74" w14:textId="5BA3EA8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awano; Takada; Nakayama; Hiratsuka</w:t>
            </w:r>
          </w:p>
        </w:tc>
        <w:tc>
          <w:tcPr>
            <w:tcW w:w="1056" w:type="dxa"/>
            <w:vAlign w:val="bottom"/>
          </w:tcPr>
          <w:p w14:paraId="0251078A" w14:textId="7F9F52F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799AF1DA" w14:textId="54C3552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483D254B" w14:textId="7F38BB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vAlign w:val="bottom"/>
          </w:tcPr>
          <w:p w14:paraId="6CCC8AC8" w14:textId="57DA8D5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774" w:type="dxa"/>
            <w:vAlign w:val="bottom"/>
          </w:tcPr>
          <w:p w14:paraId="7DF50101" w14:textId="6897B95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B34885D" w14:textId="0F21B13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9601B25" w14:textId="0765FF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67425AE" w14:textId="77777777" w:rsidTr="007F6D8C">
        <w:tc>
          <w:tcPr>
            <w:tcW w:w="3103" w:type="dxa"/>
            <w:vAlign w:val="bottom"/>
          </w:tcPr>
          <w:p w14:paraId="154536E6" w14:textId="2F4E4E2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cobaria robbinsorum</w:t>
            </w:r>
          </w:p>
        </w:tc>
        <w:tc>
          <w:tcPr>
            <w:tcW w:w="774" w:type="dxa"/>
            <w:vAlign w:val="bottom"/>
          </w:tcPr>
          <w:p w14:paraId="1B57CFA1" w14:textId="00ADEF4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12C51534" w14:textId="36FC31F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chmalzel; Reichenbacher; Rutman</w:t>
            </w:r>
          </w:p>
        </w:tc>
        <w:tc>
          <w:tcPr>
            <w:tcW w:w="1056" w:type="dxa"/>
            <w:vAlign w:val="bottom"/>
          </w:tcPr>
          <w:p w14:paraId="2DCB2AD5" w14:textId="36FDD08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drono</w:t>
            </w:r>
          </w:p>
        </w:tc>
        <w:tc>
          <w:tcPr>
            <w:tcW w:w="3287" w:type="dxa"/>
            <w:vAlign w:val="bottom"/>
          </w:tcPr>
          <w:p w14:paraId="6636F708" w14:textId="109E299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65AFDCF3" w14:textId="042660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74" w:type="dxa"/>
            <w:vAlign w:val="bottom"/>
          </w:tcPr>
          <w:p w14:paraId="26BC3776" w14:textId="719C842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DA873E6" w14:textId="14B87A9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27303B6" w14:textId="48FC77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162500E" w14:textId="5C5D6C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E61EA1A" w14:textId="77777777" w:rsidTr="007F6D8C">
        <w:tc>
          <w:tcPr>
            <w:tcW w:w="3103" w:type="dxa"/>
            <w:vAlign w:val="bottom"/>
          </w:tcPr>
          <w:p w14:paraId="60D68A2E" w14:textId="1F6B09C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contria chiotilla</w:t>
            </w:r>
          </w:p>
        </w:tc>
        <w:tc>
          <w:tcPr>
            <w:tcW w:w="774" w:type="dxa"/>
            <w:vAlign w:val="bottom"/>
          </w:tcPr>
          <w:p w14:paraId="217FFE39" w14:textId="57F1D91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46489FAE" w14:textId="0ECDA80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rtega-Baes</w:t>
            </w:r>
          </w:p>
        </w:tc>
        <w:tc>
          <w:tcPr>
            <w:tcW w:w="1056" w:type="dxa"/>
            <w:vAlign w:val="bottom"/>
          </w:tcPr>
          <w:p w14:paraId="6B22C148" w14:textId="54C2D01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2F5DD6A7" w14:textId="50958C5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3E0082EF" w14:textId="56D129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74" w:type="dxa"/>
            <w:vAlign w:val="bottom"/>
          </w:tcPr>
          <w:p w14:paraId="34ABE27E" w14:textId="6A0248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411CC32E" w14:textId="1043BD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7789986" w14:textId="7D80DC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8A66D0A" w14:textId="060450B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29A540D" w14:textId="77777777" w:rsidTr="007F6D8C">
        <w:tc>
          <w:tcPr>
            <w:tcW w:w="3103" w:type="dxa"/>
            <w:vAlign w:val="bottom"/>
          </w:tcPr>
          <w:p w14:paraId="4D5EB85E" w14:textId="5B12680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upatorium perfoliatum</w:t>
            </w:r>
          </w:p>
        </w:tc>
        <w:tc>
          <w:tcPr>
            <w:tcW w:w="774" w:type="dxa"/>
            <w:vAlign w:val="bottom"/>
          </w:tcPr>
          <w:p w14:paraId="45D3CE95" w14:textId="23B7BF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9A8FB33" w14:textId="68805DF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yers; Meagher</w:t>
            </w:r>
          </w:p>
        </w:tc>
        <w:tc>
          <w:tcPr>
            <w:tcW w:w="1056" w:type="dxa"/>
            <w:vAlign w:val="bottom"/>
          </w:tcPr>
          <w:p w14:paraId="12B9C1E6" w14:textId="7AB00C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Appl</w:t>
            </w:r>
          </w:p>
        </w:tc>
        <w:tc>
          <w:tcPr>
            <w:tcW w:w="3287" w:type="dxa"/>
            <w:vAlign w:val="bottom"/>
          </w:tcPr>
          <w:p w14:paraId="7B505D62" w14:textId="51E1A43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1051-0761(1997)007[0519:ACODCI]2.0.CO;2</w:t>
            </w:r>
          </w:p>
        </w:tc>
        <w:tc>
          <w:tcPr>
            <w:tcW w:w="774" w:type="dxa"/>
            <w:vAlign w:val="bottom"/>
          </w:tcPr>
          <w:p w14:paraId="551B67B8" w14:textId="62D62A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74" w:type="dxa"/>
            <w:vAlign w:val="bottom"/>
          </w:tcPr>
          <w:p w14:paraId="1766E612" w14:textId="271B74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61950D6A" w14:textId="40AA8E3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E308349" w14:textId="37CDEE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62950F4" w14:textId="0FA7215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E945845" w14:textId="77777777" w:rsidTr="007F6D8C">
        <w:tc>
          <w:tcPr>
            <w:tcW w:w="3103" w:type="dxa"/>
            <w:vAlign w:val="bottom"/>
          </w:tcPr>
          <w:p w14:paraId="559765FD" w14:textId="22780C3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upatorium resinosum</w:t>
            </w:r>
          </w:p>
        </w:tc>
        <w:tc>
          <w:tcPr>
            <w:tcW w:w="774" w:type="dxa"/>
            <w:vAlign w:val="bottom"/>
          </w:tcPr>
          <w:p w14:paraId="2C309100" w14:textId="49404E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E376AAA" w14:textId="237B7F6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yers; Meagher</w:t>
            </w:r>
          </w:p>
        </w:tc>
        <w:tc>
          <w:tcPr>
            <w:tcW w:w="1056" w:type="dxa"/>
            <w:vAlign w:val="bottom"/>
          </w:tcPr>
          <w:p w14:paraId="0F03E868" w14:textId="72F81A1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Appl</w:t>
            </w:r>
          </w:p>
        </w:tc>
        <w:tc>
          <w:tcPr>
            <w:tcW w:w="3287" w:type="dxa"/>
            <w:vAlign w:val="bottom"/>
          </w:tcPr>
          <w:p w14:paraId="23F79FCC" w14:textId="5088EDD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1051-0761(1997)007[0519:ACODCI]2.0.CO;2</w:t>
            </w:r>
          </w:p>
        </w:tc>
        <w:tc>
          <w:tcPr>
            <w:tcW w:w="774" w:type="dxa"/>
            <w:vAlign w:val="bottom"/>
          </w:tcPr>
          <w:p w14:paraId="6DBA098F" w14:textId="796DA0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74" w:type="dxa"/>
            <w:vAlign w:val="bottom"/>
          </w:tcPr>
          <w:p w14:paraId="150D927C" w14:textId="0F76343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44B9694D" w14:textId="28525F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809890A" w14:textId="4A60C4A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0DB04D9" w14:textId="0D9BD5C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24555F1" w14:textId="77777777" w:rsidTr="007F6D8C">
        <w:tc>
          <w:tcPr>
            <w:tcW w:w="3103" w:type="dxa"/>
            <w:vAlign w:val="bottom"/>
          </w:tcPr>
          <w:p w14:paraId="2C0B369E" w14:textId="6384F48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itillaria meleagris</w:t>
            </w:r>
          </w:p>
        </w:tc>
        <w:tc>
          <w:tcPr>
            <w:tcW w:w="774" w:type="dxa"/>
            <w:vAlign w:val="bottom"/>
          </w:tcPr>
          <w:p w14:paraId="453B2649" w14:textId="3C8384C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938A506" w14:textId="6E8AB10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Zhang; Hytteborn</w:t>
            </w:r>
          </w:p>
        </w:tc>
        <w:tc>
          <w:tcPr>
            <w:tcW w:w="1056" w:type="dxa"/>
            <w:vAlign w:val="bottom"/>
          </w:tcPr>
          <w:p w14:paraId="5D1F9D3C" w14:textId="5B1577D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ol Ecol</w:t>
            </w:r>
          </w:p>
        </w:tc>
        <w:tc>
          <w:tcPr>
            <w:tcW w:w="3287" w:type="dxa"/>
            <w:vAlign w:val="bottom"/>
          </w:tcPr>
          <w:p w14:paraId="20E000A2" w14:textId="5494660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600-0587.1985.tb01174.x</w:t>
            </w:r>
          </w:p>
        </w:tc>
        <w:tc>
          <w:tcPr>
            <w:tcW w:w="774" w:type="dxa"/>
            <w:vAlign w:val="bottom"/>
          </w:tcPr>
          <w:p w14:paraId="4C8507AA" w14:textId="6D6660A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774" w:type="dxa"/>
            <w:vAlign w:val="bottom"/>
          </w:tcPr>
          <w:p w14:paraId="2683E32B" w14:textId="3B25FC8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2CAEBD5E" w14:textId="4BB6CE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6A38355" w14:textId="6AC8C3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9F238F6" w14:textId="31EC14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CB406FC" w14:textId="77777777" w:rsidTr="007F6D8C">
        <w:tc>
          <w:tcPr>
            <w:tcW w:w="3103" w:type="dxa"/>
            <w:vAlign w:val="bottom"/>
          </w:tcPr>
          <w:p w14:paraId="78FEDE9B" w14:textId="07C7711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ardenia actinocarpa</w:t>
            </w:r>
          </w:p>
        </w:tc>
        <w:tc>
          <w:tcPr>
            <w:tcW w:w="774" w:type="dxa"/>
            <w:vAlign w:val="bottom"/>
          </w:tcPr>
          <w:p w14:paraId="64AEDB44" w14:textId="604A239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231E9C64" w14:textId="25854F4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sunkoya</w:t>
            </w:r>
          </w:p>
        </w:tc>
        <w:tc>
          <w:tcPr>
            <w:tcW w:w="1056" w:type="dxa"/>
            <w:vAlign w:val="bottom"/>
          </w:tcPr>
          <w:p w14:paraId="68627640" w14:textId="699D175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245F71DC" w14:textId="5830A81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S0006-3207(02)00417-2</w:t>
            </w:r>
          </w:p>
        </w:tc>
        <w:tc>
          <w:tcPr>
            <w:tcW w:w="774" w:type="dxa"/>
            <w:vAlign w:val="bottom"/>
          </w:tcPr>
          <w:p w14:paraId="7C9FBB04" w14:textId="028909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16D68E34" w14:textId="4B61DD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401A1D35" w14:textId="3D19C6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4DF5C8F" w14:textId="4A89C13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7EEBFC7" w14:textId="5FCAC8C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8E6DC58" w14:textId="77777777" w:rsidTr="007F6D8C">
        <w:tc>
          <w:tcPr>
            <w:tcW w:w="3103" w:type="dxa"/>
            <w:vAlign w:val="bottom"/>
          </w:tcPr>
          <w:p w14:paraId="717CAEFC" w14:textId="0DA17B0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entiana pneumonanthe</w:t>
            </w:r>
          </w:p>
        </w:tc>
        <w:tc>
          <w:tcPr>
            <w:tcW w:w="774" w:type="dxa"/>
            <w:vAlign w:val="bottom"/>
          </w:tcPr>
          <w:p w14:paraId="5751F7A6" w14:textId="0D383D2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E96901D" w14:textId="0438C29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ostermeijer; Brugman; de Boer; den Nijs</w:t>
            </w:r>
          </w:p>
        </w:tc>
        <w:tc>
          <w:tcPr>
            <w:tcW w:w="1056" w:type="dxa"/>
            <w:vAlign w:val="bottom"/>
          </w:tcPr>
          <w:p w14:paraId="7123AF8E" w14:textId="2EA3DCD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0112C0B8" w14:textId="72B7D98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351</w:t>
            </w:r>
          </w:p>
        </w:tc>
        <w:tc>
          <w:tcPr>
            <w:tcW w:w="774" w:type="dxa"/>
            <w:vAlign w:val="bottom"/>
          </w:tcPr>
          <w:p w14:paraId="4777F623" w14:textId="7992A21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74" w:type="dxa"/>
            <w:vAlign w:val="bottom"/>
          </w:tcPr>
          <w:p w14:paraId="602A6565" w14:textId="201788B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5580C056" w14:textId="6AAA44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75F8B9E" w14:textId="439F18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77C0736" w14:textId="4780C4B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1BB1350" w14:textId="77777777" w:rsidTr="007F6D8C">
        <w:tc>
          <w:tcPr>
            <w:tcW w:w="3103" w:type="dxa"/>
            <w:vAlign w:val="bottom"/>
          </w:tcPr>
          <w:p w14:paraId="7BA0156D" w14:textId="4F7FB8B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entianella campestris</w:t>
            </w:r>
          </w:p>
        </w:tc>
        <w:tc>
          <w:tcPr>
            <w:tcW w:w="774" w:type="dxa"/>
            <w:vAlign w:val="bottom"/>
          </w:tcPr>
          <w:p w14:paraId="4762E14C" w14:textId="623ACE5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769ED43" w14:textId="333DE3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ennartsson; Oostermeijer</w:t>
            </w:r>
          </w:p>
        </w:tc>
        <w:tc>
          <w:tcPr>
            <w:tcW w:w="1056" w:type="dxa"/>
            <w:vAlign w:val="bottom"/>
          </w:tcPr>
          <w:p w14:paraId="75BFF635" w14:textId="3937213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60554B69" w14:textId="4B0C1CD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46/j.1365-2745.2001.00566.x</w:t>
            </w:r>
          </w:p>
        </w:tc>
        <w:tc>
          <w:tcPr>
            <w:tcW w:w="774" w:type="dxa"/>
            <w:vAlign w:val="bottom"/>
          </w:tcPr>
          <w:p w14:paraId="433AD43C" w14:textId="7ABA98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74" w:type="dxa"/>
            <w:vAlign w:val="bottom"/>
          </w:tcPr>
          <w:p w14:paraId="42ECDA83" w14:textId="72A406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1387AFD4" w14:textId="2B750F6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771227E" w14:textId="0BE8CC9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A452ABE" w14:textId="1E2AC8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71E7B0F" w14:textId="77777777" w:rsidTr="007F6D8C">
        <w:tc>
          <w:tcPr>
            <w:tcW w:w="3103" w:type="dxa"/>
            <w:vAlign w:val="bottom"/>
          </w:tcPr>
          <w:p w14:paraId="70E0A8D8" w14:textId="2FAB83A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Geum rivale</w:t>
            </w:r>
          </w:p>
        </w:tc>
        <w:tc>
          <w:tcPr>
            <w:tcW w:w="774" w:type="dxa"/>
            <w:vAlign w:val="bottom"/>
          </w:tcPr>
          <w:p w14:paraId="75BA5CED" w14:textId="4B87451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98BF70C" w14:textId="2B83B42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iviniemi</w:t>
            </w:r>
          </w:p>
        </w:tc>
        <w:tc>
          <w:tcPr>
            <w:tcW w:w="1056" w:type="dxa"/>
            <w:vAlign w:val="bottom"/>
          </w:tcPr>
          <w:p w14:paraId="59914014" w14:textId="3DB455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34542C5D" w14:textId="79D481A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C36B13F" w14:textId="4593F46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793A7FF8" w14:textId="653595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544C553D" w14:textId="3D6242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F6EE0A7" w14:textId="36248E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BAD11D4" w14:textId="692358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A1B98FC" w14:textId="77777777" w:rsidTr="007F6D8C">
        <w:tc>
          <w:tcPr>
            <w:tcW w:w="3103" w:type="dxa"/>
            <w:vAlign w:val="bottom"/>
          </w:tcPr>
          <w:p w14:paraId="4763DFD1" w14:textId="360CDB3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lenium virginicum</w:t>
            </w:r>
          </w:p>
        </w:tc>
        <w:tc>
          <w:tcPr>
            <w:tcW w:w="774" w:type="dxa"/>
            <w:vAlign w:val="bottom"/>
          </w:tcPr>
          <w:p w14:paraId="5D8E27F2" w14:textId="0218D4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19F52A5" w14:textId="3423C89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dams; Marsh; Knox</w:t>
            </w:r>
          </w:p>
        </w:tc>
        <w:tc>
          <w:tcPr>
            <w:tcW w:w="1056" w:type="dxa"/>
            <w:vAlign w:val="bottom"/>
          </w:tcPr>
          <w:p w14:paraId="483254B7" w14:textId="7A6677D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4DE8C2FA" w14:textId="137B8CA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05.02.001</w:t>
            </w:r>
          </w:p>
        </w:tc>
        <w:tc>
          <w:tcPr>
            <w:tcW w:w="774" w:type="dxa"/>
            <w:vAlign w:val="bottom"/>
          </w:tcPr>
          <w:p w14:paraId="758CCA22" w14:textId="7B578A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53367F9" w14:textId="60A0E24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0288B69" w14:textId="218C55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E78E759" w14:textId="642381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F5047FA" w14:textId="4A3A036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D160A39" w14:textId="77777777" w:rsidTr="007F6D8C">
        <w:tc>
          <w:tcPr>
            <w:tcW w:w="3103" w:type="dxa"/>
            <w:vAlign w:val="bottom"/>
          </w:tcPr>
          <w:p w14:paraId="7FC8C679" w14:textId="1097B61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lianthemum juliae</w:t>
            </w:r>
          </w:p>
        </w:tc>
        <w:tc>
          <w:tcPr>
            <w:tcW w:w="774" w:type="dxa"/>
            <w:vAlign w:val="bottom"/>
          </w:tcPr>
          <w:p w14:paraId="5473025F" w14:textId="5569A92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5B2EDE70" w14:textId="11E79A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rrero-Gómez; Oostermeijer; Carqué-Álamo; Bañares-Baudet</w:t>
            </w:r>
          </w:p>
        </w:tc>
        <w:tc>
          <w:tcPr>
            <w:tcW w:w="1056" w:type="dxa"/>
            <w:vAlign w:val="bottom"/>
          </w:tcPr>
          <w:p w14:paraId="3018460E" w14:textId="6A90D3E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2E4458FC" w14:textId="3CFC50D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07.01.010</w:t>
            </w:r>
          </w:p>
        </w:tc>
        <w:tc>
          <w:tcPr>
            <w:tcW w:w="774" w:type="dxa"/>
            <w:vAlign w:val="bottom"/>
          </w:tcPr>
          <w:p w14:paraId="0F16837B" w14:textId="1BEC81F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6DBEC78B" w14:textId="2D1B60C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4AFA12BC" w14:textId="737208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6AD9E38" w14:textId="5B6E8E3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D9BC812" w14:textId="0A4B9BC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41B6B18" w14:textId="77777777" w:rsidTr="007F6D8C">
        <w:tc>
          <w:tcPr>
            <w:tcW w:w="3103" w:type="dxa"/>
            <w:vAlign w:val="bottom"/>
          </w:tcPr>
          <w:p w14:paraId="7192ED4B" w14:textId="4ADD51B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lianthemum polygonoides</w:t>
            </w:r>
          </w:p>
        </w:tc>
        <w:tc>
          <w:tcPr>
            <w:tcW w:w="774" w:type="dxa"/>
            <w:vAlign w:val="bottom"/>
          </w:tcPr>
          <w:p w14:paraId="2CA6461E" w14:textId="79EA51B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1DCA7B9" w14:textId="1747352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enez; Lozano; Escudero</w:t>
            </w:r>
          </w:p>
        </w:tc>
        <w:tc>
          <w:tcPr>
            <w:tcW w:w="1056" w:type="dxa"/>
            <w:vAlign w:val="bottom"/>
          </w:tcPr>
          <w:p w14:paraId="091B07E0" w14:textId="24B918E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6D09E189" w14:textId="5ED264C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2F1E2857" w14:textId="18EC8C3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32FE6B98" w14:textId="5393C54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657285D3" w14:textId="02CB926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584E729" w14:textId="37D7E6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A5053C" w14:textId="031BB2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333107F" w14:textId="77777777" w:rsidTr="007F6D8C">
        <w:tc>
          <w:tcPr>
            <w:tcW w:w="3103" w:type="dxa"/>
            <w:vAlign w:val="bottom"/>
          </w:tcPr>
          <w:p w14:paraId="5AE87A78" w14:textId="5CCD806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liconia acuminata</w:t>
            </w:r>
          </w:p>
        </w:tc>
        <w:tc>
          <w:tcPr>
            <w:tcW w:w="774" w:type="dxa"/>
            <w:vAlign w:val="bottom"/>
          </w:tcPr>
          <w:p w14:paraId="23AF2616" w14:textId="6ECA923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154E154" w14:textId="1ABD7E3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una</w:t>
            </w:r>
          </w:p>
        </w:tc>
        <w:tc>
          <w:tcPr>
            <w:tcW w:w="1056" w:type="dxa"/>
            <w:vAlign w:val="bottom"/>
          </w:tcPr>
          <w:p w14:paraId="00550400" w14:textId="566FAD2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887151E" w14:textId="47229D4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3)084[0932:APPIFH]2.0.CO;2</w:t>
            </w:r>
          </w:p>
        </w:tc>
        <w:tc>
          <w:tcPr>
            <w:tcW w:w="774" w:type="dxa"/>
            <w:vAlign w:val="bottom"/>
          </w:tcPr>
          <w:p w14:paraId="514204AD" w14:textId="6C8225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6CBA54D6" w14:textId="241313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</w:t>
            </w:r>
          </w:p>
        </w:tc>
        <w:tc>
          <w:tcPr>
            <w:tcW w:w="774" w:type="dxa"/>
            <w:vAlign w:val="bottom"/>
          </w:tcPr>
          <w:p w14:paraId="4355767A" w14:textId="6E5C83F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0AEECFA" w14:textId="7D2F36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1C617AD" w14:textId="7DE5711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F056151" w14:textId="77777777" w:rsidTr="007F6D8C">
        <w:tc>
          <w:tcPr>
            <w:tcW w:w="3103" w:type="dxa"/>
            <w:vAlign w:val="bottom"/>
          </w:tcPr>
          <w:p w14:paraId="290C90B6" w14:textId="17FD9A9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racleum mantegazzianum</w:t>
            </w:r>
          </w:p>
        </w:tc>
        <w:tc>
          <w:tcPr>
            <w:tcW w:w="774" w:type="dxa"/>
            <w:vAlign w:val="bottom"/>
          </w:tcPr>
          <w:p w14:paraId="62184EE9" w14:textId="0E83F29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99834B5" w14:textId="415A3AD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hrbass; Winkler; Pergl; Perglová; Pyšek</w:t>
            </w:r>
          </w:p>
        </w:tc>
        <w:tc>
          <w:tcPr>
            <w:tcW w:w="1056" w:type="dxa"/>
            <w:vAlign w:val="bottom"/>
          </w:tcPr>
          <w:p w14:paraId="3F2AEB74" w14:textId="3764865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ers Plant Ecol Evol Syst</w:t>
            </w:r>
          </w:p>
        </w:tc>
        <w:tc>
          <w:tcPr>
            <w:tcW w:w="3287" w:type="dxa"/>
            <w:vAlign w:val="bottom"/>
          </w:tcPr>
          <w:p w14:paraId="6C97A9F7" w14:textId="1C3ACAA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ppees.2005.11.001</w:t>
            </w:r>
          </w:p>
        </w:tc>
        <w:tc>
          <w:tcPr>
            <w:tcW w:w="774" w:type="dxa"/>
            <w:vAlign w:val="bottom"/>
          </w:tcPr>
          <w:p w14:paraId="116046FE" w14:textId="02222B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3590453B" w14:textId="03AF5C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7ABCC2CB" w14:textId="3C4272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689E832" w14:textId="4B4B05B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39DA924" w14:textId="47CC15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962F661" w14:textId="77777777" w:rsidTr="007F6D8C">
        <w:tc>
          <w:tcPr>
            <w:tcW w:w="3103" w:type="dxa"/>
            <w:vAlign w:val="bottom"/>
          </w:tcPr>
          <w:p w14:paraId="6C735C5B" w14:textId="31B2A52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teropogon contortus</w:t>
            </w:r>
          </w:p>
        </w:tc>
        <w:tc>
          <w:tcPr>
            <w:tcW w:w="774" w:type="dxa"/>
            <w:vAlign w:val="bottom"/>
          </w:tcPr>
          <w:p w14:paraId="20AAF989" w14:textId="66D260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A33B497" w14:textId="3DBB0BC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'Connor</w:t>
            </w:r>
          </w:p>
        </w:tc>
        <w:tc>
          <w:tcPr>
            <w:tcW w:w="1056" w:type="dxa"/>
            <w:vAlign w:val="bottom"/>
          </w:tcPr>
          <w:p w14:paraId="0CA3EB10" w14:textId="6BF64B9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077D6F00" w14:textId="5110A0E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404276</w:t>
            </w:r>
          </w:p>
        </w:tc>
        <w:tc>
          <w:tcPr>
            <w:tcW w:w="774" w:type="dxa"/>
            <w:vAlign w:val="bottom"/>
          </w:tcPr>
          <w:p w14:paraId="72181097" w14:textId="5126375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20415689" w14:textId="36C42C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ZAF</w:t>
            </w:r>
          </w:p>
        </w:tc>
        <w:tc>
          <w:tcPr>
            <w:tcW w:w="774" w:type="dxa"/>
            <w:vAlign w:val="bottom"/>
          </w:tcPr>
          <w:p w14:paraId="05A18BFB" w14:textId="36090C1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183D73B" w14:textId="7BCB2DB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9E4AB01" w14:textId="226041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D603DD8" w14:textId="77777777" w:rsidTr="007F6D8C">
        <w:tc>
          <w:tcPr>
            <w:tcW w:w="3103" w:type="dxa"/>
            <w:vAlign w:val="bottom"/>
          </w:tcPr>
          <w:p w14:paraId="4492CEF0" w14:textId="445FE21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ieracium floribundum</w:t>
            </w:r>
          </w:p>
        </w:tc>
        <w:tc>
          <w:tcPr>
            <w:tcW w:w="774" w:type="dxa"/>
            <w:vAlign w:val="bottom"/>
          </w:tcPr>
          <w:p w14:paraId="4F19B603" w14:textId="474F2E5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8686F5A" w14:textId="6F0A902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homas; Dale</w:t>
            </w:r>
          </w:p>
        </w:tc>
        <w:tc>
          <w:tcPr>
            <w:tcW w:w="1056" w:type="dxa"/>
            <w:vAlign w:val="bottom"/>
          </w:tcPr>
          <w:p w14:paraId="49849681" w14:textId="28DAF37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7E8E9F49" w14:textId="0DB4E8B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75-331</w:t>
            </w:r>
          </w:p>
        </w:tc>
        <w:tc>
          <w:tcPr>
            <w:tcW w:w="774" w:type="dxa"/>
            <w:vAlign w:val="bottom"/>
          </w:tcPr>
          <w:p w14:paraId="4081BE36" w14:textId="602292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74" w:type="dxa"/>
            <w:vAlign w:val="bottom"/>
          </w:tcPr>
          <w:p w14:paraId="4C6AFFD9" w14:textId="341703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3FE606B1" w14:textId="74A748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69B8C7D" w14:textId="26F5CB9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8698F98" w14:textId="196FF88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9260FB6" w14:textId="77777777" w:rsidTr="007F6D8C">
        <w:tc>
          <w:tcPr>
            <w:tcW w:w="3103" w:type="dxa"/>
            <w:vAlign w:val="bottom"/>
          </w:tcPr>
          <w:p w14:paraId="303153F9" w14:textId="2BDF07A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imantoglossum hircinum</w:t>
            </w:r>
          </w:p>
        </w:tc>
        <w:tc>
          <w:tcPr>
            <w:tcW w:w="774" w:type="dxa"/>
            <w:vAlign w:val="bottom"/>
          </w:tcPr>
          <w:p w14:paraId="6F6F3C63" w14:textId="7F35BC6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96CA65E" w14:textId="61701CB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feifer; Wiegand; Heinrich; Jetschke</w:t>
            </w:r>
          </w:p>
        </w:tc>
        <w:tc>
          <w:tcPr>
            <w:tcW w:w="1056" w:type="dxa"/>
            <w:vAlign w:val="bottom"/>
          </w:tcPr>
          <w:p w14:paraId="7837161F" w14:textId="3E3264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7458A961" w14:textId="1786F20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664.2006.01148.x</w:t>
            </w:r>
          </w:p>
        </w:tc>
        <w:tc>
          <w:tcPr>
            <w:tcW w:w="774" w:type="dxa"/>
            <w:vAlign w:val="bottom"/>
          </w:tcPr>
          <w:p w14:paraId="0866F3D7" w14:textId="254F03C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70A52D7C" w14:textId="1D1E108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774" w:type="dxa"/>
            <w:vAlign w:val="bottom"/>
          </w:tcPr>
          <w:p w14:paraId="0BCED899" w14:textId="50B4781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582473" w14:textId="1B78EB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57B1276" w14:textId="0CB00C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CB0D32E" w14:textId="77777777" w:rsidTr="007F6D8C">
        <w:tc>
          <w:tcPr>
            <w:tcW w:w="3103" w:type="dxa"/>
            <w:vAlign w:val="bottom"/>
          </w:tcPr>
          <w:p w14:paraId="4435AD08" w14:textId="5A44EB2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yparrhenia diplandra</w:t>
            </w:r>
          </w:p>
        </w:tc>
        <w:tc>
          <w:tcPr>
            <w:tcW w:w="774" w:type="dxa"/>
            <w:vAlign w:val="bottom"/>
          </w:tcPr>
          <w:p w14:paraId="5A3BE5BE" w14:textId="439921B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6E9A20F" w14:textId="4B50771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arnier; Dajoz</w:t>
            </w:r>
          </w:p>
        </w:tc>
        <w:tc>
          <w:tcPr>
            <w:tcW w:w="1056" w:type="dxa"/>
            <w:vAlign w:val="bottom"/>
          </w:tcPr>
          <w:p w14:paraId="0BFAF2D8" w14:textId="48EA087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3542F055" w14:textId="00001FE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1)082[1720:ESOALV]2.0.CO;2</w:t>
            </w:r>
          </w:p>
        </w:tc>
        <w:tc>
          <w:tcPr>
            <w:tcW w:w="774" w:type="dxa"/>
            <w:vAlign w:val="bottom"/>
          </w:tcPr>
          <w:p w14:paraId="640AB8A1" w14:textId="683FFBA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74" w:type="dxa"/>
            <w:vAlign w:val="bottom"/>
          </w:tcPr>
          <w:p w14:paraId="0A59EAD5" w14:textId="73ECD18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IV</w:t>
            </w:r>
          </w:p>
        </w:tc>
        <w:tc>
          <w:tcPr>
            <w:tcW w:w="774" w:type="dxa"/>
            <w:vAlign w:val="bottom"/>
          </w:tcPr>
          <w:p w14:paraId="3692A7E6" w14:textId="40C8BF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33FF713" w14:textId="51C1851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7F6698C" w14:textId="012E85A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C43F79B" w14:textId="77777777" w:rsidTr="007F6D8C">
        <w:tc>
          <w:tcPr>
            <w:tcW w:w="3103" w:type="dxa"/>
            <w:vAlign w:val="bottom"/>
          </w:tcPr>
          <w:p w14:paraId="16A244F6" w14:textId="413D7D3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Hypericum cumulicola</w:t>
            </w:r>
          </w:p>
        </w:tc>
        <w:tc>
          <w:tcPr>
            <w:tcW w:w="774" w:type="dxa"/>
            <w:vAlign w:val="bottom"/>
          </w:tcPr>
          <w:p w14:paraId="6A3C5327" w14:textId="65793A9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74EEB71" w14:textId="5992DAB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Quintana-Ascencio; Menges; Weekley</w:t>
            </w:r>
          </w:p>
        </w:tc>
        <w:tc>
          <w:tcPr>
            <w:tcW w:w="1056" w:type="dxa"/>
            <w:vAlign w:val="bottom"/>
          </w:tcPr>
          <w:p w14:paraId="19AB1396" w14:textId="640B2CF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531B2A8C" w14:textId="7F2237D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46/j.1523-1739.2003.01431.x</w:t>
            </w:r>
          </w:p>
        </w:tc>
        <w:tc>
          <w:tcPr>
            <w:tcW w:w="774" w:type="dxa"/>
            <w:vAlign w:val="bottom"/>
          </w:tcPr>
          <w:p w14:paraId="543C1A85" w14:textId="2B8500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20D23C1B" w14:textId="42FDC9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C589ED7" w14:textId="3B67A4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ED27F70" w14:textId="68D4E04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C6FC3A7" w14:textId="77F8B73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BA1F938" w14:textId="77777777" w:rsidTr="007F6D8C">
        <w:tc>
          <w:tcPr>
            <w:tcW w:w="3103" w:type="dxa"/>
            <w:vAlign w:val="bottom"/>
          </w:tcPr>
          <w:p w14:paraId="467EBA2B" w14:textId="7E65F2E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ypochaeris radicata</w:t>
            </w:r>
          </w:p>
        </w:tc>
        <w:tc>
          <w:tcPr>
            <w:tcW w:w="774" w:type="dxa"/>
            <w:vAlign w:val="bottom"/>
          </w:tcPr>
          <w:p w14:paraId="06B8DAB1" w14:textId="7206E8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CAA6E52" w14:textId="680820A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ongejans; de Kroon</w:t>
            </w:r>
          </w:p>
        </w:tc>
        <w:tc>
          <w:tcPr>
            <w:tcW w:w="1056" w:type="dxa"/>
            <w:vAlign w:val="bottom"/>
          </w:tcPr>
          <w:p w14:paraId="31573E92" w14:textId="3912075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B082766" w14:textId="2A18660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5.01003.x</w:t>
            </w:r>
          </w:p>
        </w:tc>
        <w:tc>
          <w:tcPr>
            <w:tcW w:w="774" w:type="dxa"/>
            <w:vAlign w:val="bottom"/>
          </w:tcPr>
          <w:p w14:paraId="02DC7563" w14:textId="4A7D4C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5E8FF7DB" w14:textId="311FD0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542482CC" w14:textId="68B4040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7BAAEB8" w14:textId="78127E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FCD7DD1" w14:textId="730526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FC355DE" w14:textId="77777777" w:rsidTr="007F6D8C">
        <w:tc>
          <w:tcPr>
            <w:tcW w:w="3103" w:type="dxa"/>
            <w:vAlign w:val="bottom"/>
          </w:tcPr>
          <w:p w14:paraId="1FE2BD00" w14:textId="2B22AF1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pomopsis tenuituba</w:t>
            </w:r>
          </w:p>
        </w:tc>
        <w:tc>
          <w:tcPr>
            <w:tcW w:w="774" w:type="dxa"/>
            <w:vAlign w:val="bottom"/>
          </w:tcPr>
          <w:p w14:paraId="587972CE" w14:textId="55B62B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6361F74" w14:textId="6E2E168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mpbell; Waser</w:t>
            </w:r>
          </w:p>
        </w:tc>
        <w:tc>
          <w:tcPr>
            <w:tcW w:w="1056" w:type="dxa"/>
            <w:vAlign w:val="bottom"/>
          </w:tcPr>
          <w:p w14:paraId="25617E15" w14:textId="310830E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Nat</w:t>
            </w:r>
          </w:p>
        </w:tc>
        <w:tc>
          <w:tcPr>
            <w:tcW w:w="3287" w:type="dxa"/>
            <w:vAlign w:val="bottom"/>
          </w:tcPr>
          <w:p w14:paraId="282EB669" w14:textId="54AFE7C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86/510758</w:t>
            </w:r>
          </w:p>
        </w:tc>
        <w:tc>
          <w:tcPr>
            <w:tcW w:w="774" w:type="dxa"/>
            <w:vAlign w:val="bottom"/>
          </w:tcPr>
          <w:p w14:paraId="23189843" w14:textId="5FCDA3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01960C13" w14:textId="358C96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459DE2F" w14:textId="2034BC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6ADB480" w14:textId="6BA48D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0F26871" w14:textId="49BAEC4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3614731" w14:textId="77777777" w:rsidTr="007F6D8C">
        <w:tc>
          <w:tcPr>
            <w:tcW w:w="3103" w:type="dxa"/>
            <w:vAlign w:val="bottom"/>
          </w:tcPr>
          <w:p w14:paraId="33C206C2" w14:textId="11FFC0E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s germanica</w:t>
            </w:r>
          </w:p>
        </w:tc>
        <w:tc>
          <w:tcPr>
            <w:tcW w:w="774" w:type="dxa"/>
            <w:vAlign w:val="bottom"/>
          </w:tcPr>
          <w:p w14:paraId="358A038A" w14:textId="5553401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AB68E6B" w14:textId="2104C69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urns; Pardini; Schutzenhofer; Chung; Seidler; Knight</w:t>
            </w:r>
          </w:p>
        </w:tc>
        <w:tc>
          <w:tcPr>
            <w:tcW w:w="1056" w:type="dxa"/>
            <w:vAlign w:val="bottom"/>
          </w:tcPr>
          <w:p w14:paraId="188244B6" w14:textId="0B8FADA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892C98A" w14:textId="64FD57D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12-1310.1</w:t>
            </w:r>
          </w:p>
        </w:tc>
        <w:tc>
          <w:tcPr>
            <w:tcW w:w="774" w:type="dxa"/>
            <w:vAlign w:val="bottom"/>
          </w:tcPr>
          <w:p w14:paraId="124AA1A8" w14:textId="48EC7A2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54285A6F" w14:textId="0C4537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B223B34" w14:textId="307C21E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B45FC6D" w14:textId="4530CD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6F1C6D4" w14:textId="5A6C996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95F0D90" w14:textId="77777777" w:rsidTr="007F6D8C">
        <w:tc>
          <w:tcPr>
            <w:tcW w:w="3103" w:type="dxa"/>
            <w:vAlign w:val="bottom"/>
          </w:tcPr>
          <w:p w14:paraId="25F5039C" w14:textId="705CCF8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satis tinctoria</w:t>
            </w:r>
          </w:p>
        </w:tc>
        <w:tc>
          <w:tcPr>
            <w:tcW w:w="774" w:type="dxa"/>
            <w:vAlign w:val="bottom"/>
          </w:tcPr>
          <w:p w14:paraId="43984539" w14:textId="097B6D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A47579" w14:textId="5F7B6DD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arah; Tanaka; West</w:t>
            </w:r>
          </w:p>
        </w:tc>
        <w:tc>
          <w:tcPr>
            <w:tcW w:w="1056" w:type="dxa"/>
            <w:vAlign w:val="bottom"/>
          </w:tcPr>
          <w:p w14:paraId="173B6DAA" w14:textId="010563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ed Sci</w:t>
            </w:r>
          </w:p>
        </w:tc>
        <w:tc>
          <w:tcPr>
            <w:tcW w:w="3287" w:type="dxa"/>
            <w:vAlign w:val="bottom"/>
          </w:tcPr>
          <w:p w14:paraId="5DEAC9E7" w14:textId="7D52211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3509723" w14:textId="02AACEB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vAlign w:val="bottom"/>
          </w:tcPr>
          <w:p w14:paraId="15C2C2A1" w14:textId="46252D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6BB154B5" w14:textId="19784B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D0B82C4" w14:textId="4CD1F7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DA458F8" w14:textId="382F3AF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932B968" w14:textId="77777777" w:rsidTr="007F6D8C">
        <w:tc>
          <w:tcPr>
            <w:tcW w:w="3103" w:type="dxa"/>
            <w:vAlign w:val="bottom"/>
          </w:tcPr>
          <w:p w14:paraId="6E980C53" w14:textId="412BF53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acobaea vulgaris</w:t>
            </w:r>
          </w:p>
        </w:tc>
        <w:tc>
          <w:tcPr>
            <w:tcW w:w="774" w:type="dxa"/>
            <w:vAlign w:val="bottom"/>
          </w:tcPr>
          <w:p w14:paraId="5A1DC323" w14:textId="6F2229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2D400A3" w14:textId="319A01C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rbes</w:t>
            </w:r>
          </w:p>
        </w:tc>
        <w:tc>
          <w:tcPr>
            <w:tcW w:w="1056" w:type="dxa"/>
            <w:vAlign w:val="bottom"/>
          </w:tcPr>
          <w:p w14:paraId="5A294EC5" w14:textId="57A4E63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eed Res</w:t>
            </w:r>
          </w:p>
        </w:tc>
        <w:tc>
          <w:tcPr>
            <w:tcW w:w="3287" w:type="dxa"/>
            <w:vAlign w:val="bottom"/>
          </w:tcPr>
          <w:p w14:paraId="7DBFC86F" w14:textId="13E9033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3180.1977.tb00498.x</w:t>
            </w:r>
          </w:p>
        </w:tc>
        <w:tc>
          <w:tcPr>
            <w:tcW w:w="774" w:type="dxa"/>
            <w:vAlign w:val="bottom"/>
          </w:tcPr>
          <w:p w14:paraId="4179479B" w14:textId="04C6FD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774" w:type="dxa"/>
            <w:vAlign w:val="bottom"/>
          </w:tcPr>
          <w:p w14:paraId="64BCD3C2" w14:textId="3D6C02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3B149A22" w14:textId="7E27A3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069F055" w14:textId="15DBEEB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B35A886" w14:textId="78CAF61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03EABE4" w14:textId="77777777" w:rsidTr="007F6D8C">
        <w:tc>
          <w:tcPr>
            <w:tcW w:w="3103" w:type="dxa"/>
            <w:vAlign w:val="bottom"/>
          </w:tcPr>
          <w:p w14:paraId="19FF9BA2" w14:textId="72CDF31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urinea fontqueri</w:t>
            </w:r>
          </w:p>
        </w:tc>
        <w:tc>
          <w:tcPr>
            <w:tcW w:w="774" w:type="dxa"/>
            <w:vAlign w:val="bottom"/>
          </w:tcPr>
          <w:p w14:paraId="7E0248F3" w14:textId="63DF52A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8B58DD6" w14:textId="3FA57EC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enez; Lozano; Escudero</w:t>
            </w:r>
          </w:p>
        </w:tc>
        <w:tc>
          <w:tcPr>
            <w:tcW w:w="1056" w:type="dxa"/>
            <w:vAlign w:val="bottom"/>
          </w:tcPr>
          <w:p w14:paraId="280F1273" w14:textId="07D6FE5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65439918" w14:textId="1225332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6D552D52" w14:textId="7828CA0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77B88970" w14:textId="2EFB154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7D7D8831" w14:textId="04774B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3DEBF67" w14:textId="6F61D1A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361B926" w14:textId="1866640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9DF792D" w14:textId="77777777" w:rsidTr="007F6D8C">
        <w:tc>
          <w:tcPr>
            <w:tcW w:w="3103" w:type="dxa"/>
            <w:vAlign w:val="bottom"/>
          </w:tcPr>
          <w:p w14:paraId="1F550BD8" w14:textId="714A388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osteletzkya pentacarpos</w:t>
            </w:r>
          </w:p>
        </w:tc>
        <w:tc>
          <w:tcPr>
            <w:tcW w:w="774" w:type="dxa"/>
            <w:vAlign w:val="bottom"/>
          </w:tcPr>
          <w:p w14:paraId="1CB411EC" w14:textId="4D0C68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2043E8" w14:textId="7CD2BD5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no; Picó; Roa</w:t>
            </w:r>
          </w:p>
        </w:tc>
        <w:tc>
          <w:tcPr>
            <w:tcW w:w="1056" w:type="dxa"/>
            <w:vAlign w:val="bottom"/>
          </w:tcPr>
          <w:p w14:paraId="47D9E576" w14:textId="47AED74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t J Lin Soc</w:t>
            </w:r>
          </w:p>
        </w:tc>
        <w:tc>
          <w:tcPr>
            <w:tcW w:w="3287" w:type="dxa"/>
            <w:vAlign w:val="bottom"/>
          </w:tcPr>
          <w:p w14:paraId="0D44B2F7" w14:textId="44B37E7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095-8339.2007.00628.x</w:t>
            </w:r>
          </w:p>
        </w:tc>
        <w:tc>
          <w:tcPr>
            <w:tcW w:w="774" w:type="dxa"/>
            <w:vAlign w:val="bottom"/>
          </w:tcPr>
          <w:p w14:paraId="1F927211" w14:textId="58092DF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502EC2D4" w14:textId="684B1D2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2CF511E3" w14:textId="2E53B3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0BC0742" w14:textId="7603369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86F47FD" w14:textId="3968B1A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84A7C75" w14:textId="77777777" w:rsidTr="007F6D8C">
        <w:tc>
          <w:tcPr>
            <w:tcW w:w="3103" w:type="dxa"/>
            <w:vAlign w:val="bottom"/>
          </w:tcPr>
          <w:p w14:paraId="2D387D74" w14:textId="5B45FB1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ctuca virosa</w:t>
            </w:r>
          </w:p>
        </w:tc>
        <w:tc>
          <w:tcPr>
            <w:tcW w:w="774" w:type="dxa"/>
            <w:vAlign w:val="bottom"/>
          </w:tcPr>
          <w:p w14:paraId="6B319744" w14:textId="78A51A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884FA85" w14:textId="698AA70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rman; Fuller</w:t>
            </w:r>
          </w:p>
        </w:tc>
        <w:tc>
          <w:tcPr>
            <w:tcW w:w="1056" w:type="dxa"/>
            <w:vAlign w:val="bottom"/>
          </w:tcPr>
          <w:p w14:paraId="508BB308" w14:textId="047FF96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w Phyto</w:t>
            </w:r>
          </w:p>
        </w:tc>
        <w:tc>
          <w:tcPr>
            <w:tcW w:w="3287" w:type="dxa"/>
            <w:vAlign w:val="bottom"/>
          </w:tcPr>
          <w:p w14:paraId="1A601745" w14:textId="4DB1183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69-8137.1984.tb03596.x</w:t>
            </w:r>
          </w:p>
        </w:tc>
        <w:tc>
          <w:tcPr>
            <w:tcW w:w="774" w:type="dxa"/>
            <w:vAlign w:val="bottom"/>
          </w:tcPr>
          <w:p w14:paraId="736971FA" w14:textId="21161C1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vAlign w:val="bottom"/>
          </w:tcPr>
          <w:p w14:paraId="2F4681B4" w14:textId="66BDD8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3EEA8FDC" w14:textId="0B1C5E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79DD0F9" w14:textId="54B576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C66C96F" w14:textId="546F4E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76C81E4" w14:textId="77777777" w:rsidTr="007F6D8C">
        <w:tc>
          <w:tcPr>
            <w:tcW w:w="3103" w:type="dxa"/>
            <w:vAlign w:val="bottom"/>
          </w:tcPr>
          <w:p w14:paraId="0C95880C" w14:textId="1FC6265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ntana camara</w:t>
            </w:r>
          </w:p>
        </w:tc>
        <w:tc>
          <w:tcPr>
            <w:tcW w:w="774" w:type="dxa"/>
            <w:vAlign w:val="bottom"/>
          </w:tcPr>
          <w:p w14:paraId="5F90EB48" w14:textId="0903710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559F0877" w14:textId="4029861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sunkoya; Perrett; Fernando; Clark; Raghu</w:t>
            </w:r>
          </w:p>
        </w:tc>
        <w:tc>
          <w:tcPr>
            <w:tcW w:w="1056" w:type="dxa"/>
            <w:vAlign w:val="bottom"/>
          </w:tcPr>
          <w:p w14:paraId="511498DE" w14:textId="49608D3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pul Ecol</w:t>
            </w:r>
          </w:p>
        </w:tc>
        <w:tc>
          <w:tcPr>
            <w:tcW w:w="3287" w:type="dxa"/>
            <w:vAlign w:val="bottom"/>
          </w:tcPr>
          <w:p w14:paraId="1E395C1C" w14:textId="2281FD8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144-013-0364-7</w:t>
            </w:r>
          </w:p>
        </w:tc>
        <w:tc>
          <w:tcPr>
            <w:tcW w:w="774" w:type="dxa"/>
            <w:vAlign w:val="bottom"/>
          </w:tcPr>
          <w:p w14:paraId="198F6163" w14:textId="474DA39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2C97C3D2" w14:textId="0A8B81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55401340" w14:textId="03281E4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62F4E6D" w14:textId="3F35FA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FE06CB6" w14:textId="62CDB3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C78A512" w14:textId="77777777" w:rsidTr="007F6D8C">
        <w:tc>
          <w:tcPr>
            <w:tcW w:w="3103" w:type="dxa"/>
            <w:vAlign w:val="bottom"/>
          </w:tcPr>
          <w:p w14:paraId="28BFF3E0" w14:textId="7C5833C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thyrus vernus</w:t>
            </w:r>
          </w:p>
        </w:tc>
        <w:tc>
          <w:tcPr>
            <w:tcW w:w="774" w:type="dxa"/>
            <w:vAlign w:val="bottom"/>
          </w:tcPr>
          <w:p w14:paraId="66FBAF5D" w14:textId="7B20C02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0837E91" w14:textId="79BC5BC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hrlen</w:t>
            </w:r>
          </w:p>
        </w:tc>
        <w:tc>
          <w:tcPr>
            <w:tcW w:w="1056" w:type="dxa"/>
            <w:vAlign w:val="bottom"/>
          </w:tcPr>
          <w:p w14:paraId="2F9B5D37" w14:textId="3EEC1C0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653C6F7" w14:textId="1B06AF0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0704F695" w14:textId="329728A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74" w:type="dxa"/>
            <w:vAlign w:val="bottom"/>
          </w:tcPr>
          <w:p w14:paraId="6474678D" w14:textId="29B059E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60B5799E" w14:textId="37659CF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D0783BB" w14:textId="3DD583E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45574E7" w14:textId="6F2B5F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A25249D" w14:textId="77777777" w:rsidTr="007F6D8C">
        <w:tc>
          <w:tcPr>
            <w:tcW w:w="3103" w:type="dxa"/>
            <w:vAlign w:val="bottom"/>
          </w:tcPr>
          <w:p w14:paraId="5B616866" w14:textId="47223AA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echea deckertii</w:t>
            </w:r>
          </w:p>
        </w:tc>
        <w:tc>
          <w:tcPr>
            <w:tcW w:w="774" w:type="dxa"/>
            <w:vAlign w:val="bottom"/>
          </w:tcPr>
          <w:p w14:paraId="42EEE81F" w14:textId="09D795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24BC9A6" w14:textId="44C4853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liakal Witt</w:t>
            </w:r>
          </w:p>
        </w:tc>
        <w:tc>
          <w:tcPr>
            <w:tcW w:w="1056" w:type="dxa"/>
            <w:vAlign w:val="bottom"/>
          </w:tcPr>
          <w:p w14:paraId="1083BDB9" w14:textId="40A61A9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29122292" w14:textId="0B35301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37C51601" w14:textId="4F9CBF7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1EE9EB79" w14:textId="3EEDD21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EFB42E6" w14:textId="07423FD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8421F09" w14:textId="721410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BAD7FEC" w14:textId="6460F3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C065EB8" w14:textId="77777777" w:rsidTr="007F6D8C">
        <w:tc>
          <w:tcPr>
            <w:tcW w:w="3103" w:type="dxa"/>
            <w:vAlign w:val="bottom"/>
          </w:tcPr>
          <w:p w14:paraId="1DFA5495" w14:textId="0C6E4B1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monium carolinianum</w:t>
            </w:r>
          </w:p>
        </w:tc>
        <w:tc>
          <w:tcPr>
            <w:tcW w:w="774" w:type="dxa"/>
            <w:vAlign w:val="bottom"/>
          </w:tcPr>
          <w:p w14:paraId="278B9ECA" w14:textId="053655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25769E0" w14:textId="56367D3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altzer; Reekie; Hewlin; Taylor; Boates</w:t>
            </w:r>
          </w:p>
        </w:tc>
        <w:tc>
          <w:tcPr>
            <w:tcW w:w="1056" w:type="dxa"/>
            <w:vAlign w:val="bottom"/>
          </w:tcPr>
          <w:p w14:paraId="5E857C95" w14:textId="2AA80EF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42094189" w14:textId="417F968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02-070</w:t>
            </w:r>
          </w:p>
        </w:tc>
        <w:tc>
          <w:tcPr>
            <w:tcW w:w="774" w:type="dxa"/>
            <w:vAlign w:val="bottom"/>
          </w:tcPr>
          <w:p w14:paraId="782403B3" w14:textId="5BE406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18AEEF8D" w14:textId="15306DD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0A28C214" w14:textId="357413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8AA222D" w14:textId="7D6665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1EDF8EF" w14:textId="5D2AD0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35BB578" w14:textId="77777777" w:rsidTr="007F6D8C">
        <w:tc>
          <w:tcPr>
            <w:tcW w:w="3103" w:type="dxa"/>
            <w:vAlign w:val="bottom"/>
          </w:tcPr>
          <w:p w14:paraId="1B6CA8DD" w14:textId="6C3AA75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Limonium delicatulum</w:t>
            </w:r>
          </w:p>
        </w:tc>
        <w:tc>
          <w:tcPr>
            <w:tcW w:w="774" w:type="dxa"/>
            <w:vAlign w:val="bottom"/>
          </w:tcPr>
          <w:p w14:paraId="3296EF0B" w14:textId="3D614FF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35D3AC8" w14:textId="0A0B196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gazy</w:t>
            </w:r>
          </w:p>
        </w:tc>
        <w:tc>
          <w:tcPr>
            <w:tcW w:w="1056" w:type="dxa"/>
            <w:vAlign w:val="bottom"/>
          </w:tcPr>
          <w:p w14:paraId="0AA4F6EE" w14:textId="5C73FFC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75A1CDFE" w14:textId="7061880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404462</w:t>
            </w:r>
          </w:p>
        </w:tc>
        <w:tc>
          <w:tcPr>
            <w:tcW w:w="774" w:type="dxa"/>
            <w:vAlign w:val="bottom"/>
          </w:tcPr>
          <w:p w14:paraId="5B6878B1" w14:textId="3B15F46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774" w:type="dxa"/>
            <w:vAlign w:val="bottom"/>
          </w:tcPr>
          <w:p w14:paraId="51EAFC09" w14:textId="5AAB4C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774" w:type="dxa"/>
            <w:vAlign w:val="bottom"/>
          </w:tcPr>
          <w:p w14:paraId="3ED3C807" w14:textId="2D919C5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DAD7774" w14:textId="15EDF2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2CC7ED8" w14:textId="00B10C8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3BC436B" w14:textId="77777777" w:rsidTr="007F6D8C">
        <w:tc>
          <w:tcPr>
            <w:tcW w:w="3103" w:type="dxa"/>
            <w:vAlign w:val="bottom"/>
          </w:tcPr>
          <w:p w14:paraId="304D8BCB" w14:textId="054E097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monium erectum</w:t>
            </w:r>
          </w:p>
        </w:tc>
        <w:tc>
          <w:tcPr>
            <w:tcW w:w="774" w:type="dxa"/>
            <w:vAlign w:val="bottom"/>
          </w:tcPr>
          <w:p w14:paraId="29F8C45D" w14:textId="6B6632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791E08D" w14:textId="2F23A03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426066FA" w14:textId="47F5AFC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075B51ED" w14:textId="6F43260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5562A10D" w14:textId="58C545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43C95327" w14:textId="5326E2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1D87DA6F" w14:textId="5C018C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FD390F0" w14:textId="55146B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26C455D" w14:textId="5B86C7F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FDA7927" w14:textId="77777777" w:rsidTr="007F6D8C">
        <w:tc>
          <w:tcPr>
            <w:tcW w:w="3103" w:type="dxa"/>
            <w:vAlign w:val="bottom"/>
          </w:tcPr>
          <w:p w14:paraId="58732AF3" w14:textId="5245A0C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monium geronense</w:t>
            </w:r>
          </w:p>
        </w:tc>
        <w:tc>
          <w:tcPr>
            <w:tcW w:w="774" w:type="dxa"/>
            <w:vAlign w:val="bottom"/>
          </w:tcPr>
          <w:p w14:paraId="55438644" w14:textId="338B107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A82BE50" w14:textId="30247C3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24CBD436" w14:textId="4B94DB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3A98EA98" w14:textId="494AC7C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176C8DEE" w14:textId="7B3F605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3A8DAC97" w14:textId="7F9C5BB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6823017B" w14:textId="209FD4F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1FCC9B7" w14:textId="5980845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9D338E2" w14:textId="5EC698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18433DC" w14:textId="77777777" w:rsidTr="007F6D8C">
        <w:tc>
          <w:tcPr>
            <w:tcW w:w="3103" w:type="dxa"/>
            <w:vAlign w:val="bottom"/>
          </w:tcPr>
          <w:p w14:paraId="0B66B253" w14:textId="0CF0B38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monium malacitanum</w:t>
            </w:r>
          </w:p>
        </w:tc>
        <w:tc>
          <w:tcPr>
            <w:tcW w:w="774" w:type="dxa"/>
            <w:vAlign w:val="bottom"/>
          </w:tcPr>
          <w:p w14:paraId="7DD3D5DE" w14:textId="539A682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2C09CEF" w14:textId="1D4BA0F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72515D41" w14:textId="042D667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36737E0D" w14:textId="40AA7F4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07B780E2" w14:textId="7923E22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25D80E82" w14:textId="1B3A4BE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6CB151BD" w14:textId="10B318C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999A88F" w14:textId="0F55DCA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6E45B2D" w14:textId="304A94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9C4B739" w14:textId="77777777" w:rsidTr="007F6D8C">
        <w:tc>
          <w:tcPr>
            <w:tcW w:w="3103" w:type="dxa"/>
            <w:vAlign w:val="bottom"/>
          </w:tcPr>
          <w:p w14:paraId="47C6395E" w14:textId="0F74CE1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num catharticum</w:t>
            </w:r>
          </w:p>
        </w:tc>
        <w:tc>
          <w:tcPr>
            <w:tcW w:w="774" w:type="dxa"/>
            <w:vAlign w:val="bottom"/>
          </w:tcPr>
          <w:p w14:paraId="1A9398B4" w14:textId="63D5C8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B55F042" w14:textId="26AC01B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erkaar; Schenkeveld</w:t>
            </w:r>
          </w:p>
        </w:tc>
        <w:tc>
          <w:tcPr>
            <w:tcW w:w="1056" w:type="dxa"/>
            <w:vAlign w:val="bottom"/>
          </w:tcPr>
          <w:p w14:paraId="1AEED6AA" w14:textId="39F77FF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w Phyto</w:t>
            </w:r>
          </w:p>
        </w:tc>
        <w:tc>
          <w:tcPr>
            <w:tcW w:w="3287" w:type="dxa"/>
            <w:vAlign w:val="bottom"/>
          </w:tcPr>
          <w:p w14:paraId="57AE048F" w14:textId="621D9BF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69-8137.1984.tb04155.x</w:t>
            </w:r>
          </w:p>
        </w:tc>
        <w:tc>
          <w:tcPr>
            <w:tcW w:w="774" w:type="dxa"/>
            <w:vAlign w:val="bottom"/>
          </w:tcPr>
          <w:p w14:paraId="49F1C2C2" w14:textId="5635722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vAlign w:val="bottom"/>
          </w:tcPr>
          <w:p w14:paraId="5AC95A07" w14:textId="5622B3B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798F984E" w14:textId="2CFD29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4D2D968" w14:textId="08F8DFA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7EB2200" w14:textId="29BD86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E5F77AB" w14:textId="77777777" w:rsidTr="007F6D8C">
        <w:tc>
          <w:tcPr>
            <w:tcW w:w="3103" w:type="dxa"/>
            <w:vAlign w:val="bottom"/>
          </w:tcPr>
          <w:p w14:paraId="0AB60D08" w14:textId="2FC3480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num flavum</w:t>
            </w:r>
          </w:p>
        </w:tc>
        <w:tc>
          <w:tcPr>
            <w:tcW w:w="774" w:type="dxa"/>
            <w:vAlign w:val="bottom"/>
          </w:tcPr>
          <w:p w14:paraId="051EA12F" w14:textId="4D07DD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31A412C" w14:textId="2AA858B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ünzbergová</w:t>
            </w:r>
          </w:p>
        </w:tc>
        <w:tc>
          <w:tcPr>
            <w:tcW w:w="1056" w:type="dxa"/>
            <w:vAlign w:val="bottom"/>
          </w:tcPr>
          <w:p w14:paraId="2142F832" w14:textId="5A4ABD4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Biology</w:t>
            </w:r>
          </w:p>
        </w:tc>
        <w:tc>
          <w:tcPr>
            <w:tcW w:w="3287" w:type="dxa"/>
            <w:vAlign w:val="bottom"/>
          </w:tcPr>
          <w:p w14:paraId="21386D63" w14:textId="0BAE133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plb.12007</w:t>
            </w:r>
          </w:p>
        </w:tc>
        <w:tc>
          <w:tcPr>
            <w:tcW w:w="774" w:type="dxa"/>
            <w:vAlign w:val="bottom"/>
          </w:tcPr>
          <w:p w14:paraId="0CC92391" w14:textId="11585DB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1B6638C9" w14:textId="3C9DFA7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3B9D38F5" w14:textId="5EC14F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9EE2DA" w14:textId="65B8DCF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F71827C" w14:textId="0DA825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84326F9" w14:textId="77777777" w:rsidTr="007F6D8C">
        <w:tc>
          <w:tcPr>
            <w:tcW w:w="3103" w:type="dxa"/>
            <w:vAlign w:val="bottom"/>
          </w:tcPr>
          <w:p w14:paraId="2F7EE165" w14:textId="093AC89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num tenuifolium</w:t>
            </w:r>
          </w:p>
        </w:tc>
        <w:tc>
          <w:tcPr>
            <w:tcW w:w="774" w:type="dxa"/>
            <w:vAlign w:val="bottom"/>
          </w:tcPr>
          <w:p w14:paraId="3199A65A" w14:textId="41CDA6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E8F892F" w14:textId="004274A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ünzbergová</w:t>
            </w:r>
          </w:p>
        </w:tc>
        <w:tc>
          <w:tcPr>
            <w:tcW w:w="1056" w:type="dxa"/>
            <w:vAlign w:val="bottom"/>
          </w:tcPr>
          <w:p w14:paraId="138EBCA6" w14:textId="60FA85B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Biology</w:t>
            </w:r>
          </w:p>
        </w:tc>
        <w:tc>
          <w:tcPr>
            <w:tcW w:w="3287" w:type="dxa"/>
            <w:vAlign w:val="bottom"/>
          </w:tcPr>
          <w:p w14:paraId="65E7E76C" w14:textId="32F365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plb.12007</w:t>
            </w:r>
          </w:p>
        </w:tc>
        <w:tc>
          <w:tcPr>
            <w:tcW w:w="774" w:type="dxa"/>
            <w:vAlign w:val="bottom"/>
          </w:tcPr>
          <w:p w14:paraId="0CA60024" w14:textId="32DD3C7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576019C0" w14:textId="26AC222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1CC8CF31" w14:textId="685EA12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EC1489D" w14:textId="1F8AF52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80BA99E" w14:textId="70168C6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20AC02F" w14:textId="77777777" w:rsidTr="007F6D8C">
        <w:tc>
          <w:tcPr>
            <w:tcW w:w="3103" w:type="dxa"/>
            <w:vAlign w:val="bottom"/>
          </w:tcPr>
          <w:p w14:paraId="633AD095" w14:textId="2F7CFEF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ithospermum ruderale</w:t>
            </w:r>
          </w:p>
        </w:tc>
        <w:tc>
          <w:tcPr>
            <w:tcW w:w="774" w:type="dxa"/>
            <w:vAlign w:val="bottom"/>
          </w:tcPr>
          <w:p w14:paraId="6260D1D2" w14:textId="68F31C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75E627F" w14:textId="73E3C6E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icker; Maron</w:t>
            </w:r>
          </w:p>
        </w:tc>
        <w:tc>
          <w:tcPr>
            <w:tcW w:w="1056" w:type="dxa"/>
            <w:vAlign w:val="bottom"/>
          </w:tcPr>
          <w:p w14:paraId="3AF5699E" w14:textId="6DDEF2B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73E1B72D" w14:textId="4140F4B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11-0948.1</w:t>
            </w:r>
          </w:p>
        </w:tc>
        <w:tc>
          <w:tcPr>
            <w:tcW w:w="774" w:type="dxa"/>
            <w:vAlign w:val="bottom"/>
          </w:tcPr>
          <w:p w14:paraId="353D1EF4" w14:textId="5BC1BC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04D935CF" w14:textId="191052A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BF1FE66" w14:textId="66F729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DB94B60" w14:textId="3CBAE54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88D5DD2" w14:textId="11757BB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75614BF" w14:textId="77777777" w:rsidTr="007F6D8C">
        <w:tc>
          <w:tcPr>
            <w:tcW w:w="3103" w:type="dxa"/>
            <w:vAlign w:val="bottom"/>
          </w:tcPr>
          <w:p w14:paraId="617B9D45" w14:textId="040C080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obularia maritima</w:t>
            </w:r>
          </w:p>
        </w:tc>
        <w:tc>
          <w:tcPr>
            <w:tcW w:w="774" w:type="dxa"/>
            <w:vAlign w:val="bottom"/>
          </w:tcPr>
          <w:p w14:paraId="5E4D43DF" w14:textId="705F57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53199C0" w14:textId="49D2414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có; de Kroon; Retano</w:t>
            </w:r>
          </w:p>
        </w:tc>
        <w:tc>
          <w:tcPr>
            <w:tcW w:w="1056" w:type="dxa"/>
            <w:vAlign w:val="bottom"/>
          </w:tcPr>
          <w:p w14:paraId="6AE44F7C" w14:textId="4072E13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3CA4819" w14:textId="06A2096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2)083[1991:AEFAFS]2.0.CO;2</w:t>
            </w:r>
          </w:p>
        </w:tc>
        <w:tc>
          <w:tcPr>
            <w:tcW w:w="774" w:type="dxa"/>
            <w:vAlign w:val="bottom"/>
          </w:tcPr>
          <w:p w14:paraId="123CD142" w14:textId="0E935B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42349337" w14:textId="27EA7DD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76006E55" w14:textId="758C77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995AC6B" w14:textId="7FE8C8B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E0429F6" w14:textId="077CD7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A1D32DC" w14:textId="77777777" w:rsidTr="007F6D8C">
        <w:tc>
          <w:tcPr>
            <w:tcW w:w="3103" w:type="dxa"/>
            <w:vAlign w:val="bottom"/>
          </w:tcPr>
          <w:p w14:paraId="4C66B668" w14:textId="50714D0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omatium cookii</w:t>
            </w:r>
          </w:p>
        </w:tc>
        <w:tc>
          <w:tcPr>
            <w:tcW w:w="774" w:type="dxa"/>
            <w:vAlign w:val="bottom"/>
          </w:tcPr>
          <w:p w14:paraId="1B709783" w14:textId="626564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9714D5D" w14:textId="498D11B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aye; Pyke</w:t>
            </w:r>
          </w:p>
        </w:tc>
        <w:tc>
          <w:tcPr>
            <w:tcW w:w="1056" w:type="dxa"/>
            <w:vAlign w:val="bottom"/>
          </w:tcPr>
          <w:p w14:paraId="1AB1BB49" w14:textId="0A0BA45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2F6A9279" w14:textId="10F38B7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3)084[1464:TEOSTO]2.0.CO;2</w:t>
            </w:r>
          </w:p>
        </w:tc>
        <w:tc>
          <w:tcPr>
            <w:tcW w:w="774" w:type="dxa"/>
            <w:vAlign w:val="bottom"/>
          </w:tcPr>
          <w:p w14:paraId="2681F337" w14:textId="39B1B4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625C54DA" w14:textId="5291A46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B30212A" w14:textId="750771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075064C" w14:textId="4B7C048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47F7ABC" w14:textId="316C560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B7A3FBB" w14:textId="77777777" w:rsidTr="007F6D8C">
        <w:tc>
          <w:tcPr>
            <w:tcW w:w="3103" w:type="dxa"/>
            <w:vAlign w:val="bottom"/>
          </w:tcPr>
          <w:p w14:paraId="7D351635" w14:textId="67151CC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Lophophora diffusa</w:t>
            </w:r>
          </w:p>
        </w:tc>
        <w:tc>
          <w:tcPr>
            <w:tcW w:w="774" w:type="dxa"/>
            <w:vAlign w:val="bottom"/>
          </w:tcPr>
          <w:p w14:paraId="78A1EBDB" w14:textId="63D92D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76E23375" w14:textId="3BD8B5C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as Segura</w:t>
            </w:r>
          </w:p>
        </w:tc>
        <w:tc>
          <w:tcPr>
            <w:tcW w:w="1056" w:type="dxa"/>
            <w:vAlign w:val="bottom"/>
          </w:tcPr>
          <w:p w14:paraId="5EDCF5EE" w14:textId="5AB2800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Sc thesis</w:t>
            </w:r>
          </w:p>
        </w:tc>
        <w:tc>
          <w:tcPr>
            <w:tcW w:w="3287" w:type="dxa"/>
            <w:vAlign w:val="bottom"/>
          </w:tcPr>
          <w:p w14:paraId="5DD390FD" w14:textId="05AC364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86E1879" w14:textId="6E8757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52AD9646" w14:textId="0D4885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686ADDBC" w14:textId="0DD5F66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6C95B1F" w14:textId="2E74E0F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5B9AEB2" w14:textId="5AAA0FF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CF2FD9F" w14:textId="77777777" w:rsidTr="007F6D8C">
        <w:tc>
          <w:tcPr>
            <w:tcW w:w="3103" w:type="dxa"/>
            <w:vAlign w:val="bottom"/>
          </w:tcPr>
          <w:p w14:paraId="6BEB9A4F" w14:textId="3A90A11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upinus arboreus</w:t>
            </w:r>
          </w:p>
        </w:tc>
        <w:tc>
          <w:tcPr>
            <w:tcW w:w="774" w:type="dxa"/>
            <w:vAlign w:val="bottom"/>
          </w:tcPr>
          <w:p w14:paraId="488BBD70" w14:textId="44199F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33EF4B87" w14:textId="5C88AF3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auffman; Maron</w:t>
            </w:r>
          </w:p>
        </w:tc>
        <w:tc>
          <w:tcPr>
            <w:tcW w:w="1056" w:type="dxa"/>
            <w:vAlign w:val="bottom"/>
          </w:tcPr>
          <w:p w14:paraId="7E314BB6" w14:textId="1E912BA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Nat</w:t>
            </w:r>
          </w:p>
        </w:tc>
        <w:tc>
          <w:tcPr>
            <w:tcW w:w="3287" w:type="dxa"/>
            <w:vAlign w:val="bottom"/>
          </w:tcPr>
          <w:p w14:paraId="443284DF" w14:textId="43F157D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86/507877</w:t>
            </w:r>
          </w:p>
        </w:tc>
        <w:tc>
          <w:tcPr>
            <w:tcW w:w="774" w:type="dxa"/>
            <w:vAlign w:val="bottom"/>
          </w:tcPr>
          <w:p w14:paraId="61202D4F" w14:textId="135C9B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2A7728C9" w14:textId="4376D7F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8646EE0" w14:textId="5AB6C4B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FFE68A1" w14:textId="063651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E00DFD9" w14:textId="076AFDF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7C9700D" w14:textId="77777777" w:rsidTr="007F6D8C">
        <w:tc>
          <w:tcPr>
            <w:tcW w:w="3103" w:type="dxa"/>
            <w:vAlign w:val="bottom"/>
          </w:tcPr>
          <w:p w14:paraId="60F88105" w14:textId="6641D43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upinus lepidus</w:t>
            </w:r>
          </w:p>
        </w:tc>
        <w:tc>
          <w:tcPr>
            <w:tcW w:w="774" w:type="dxa"/>
            <w:vAlign w:val="bottom"/>
          </w:tcPr>
          <w:p w14:paraId="387A88DD" w14:textId="22F753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FE15D47" w14:textId="6209400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shop</w:t>
            </w:r>
          </w:p>
        </w:tc>
        <w:tc>
          <w:tcPr>
            <w:tcW w:w="1056" w:type="dxa"/>
            <w:vAlign w:val="bottom"/>
          </w:tcPr>
          <w:p w14:paraId="13C44237" w14:textId="0F2AF41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6B2CEE27" w14:textId="2B1C561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35B93485" w14:textId="51D617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74" w:type="dxa"/>
            <w:vAlign w:val="bottom"/>
          </w:tcPr>
          <w:p w14:paraId="1D20B0F4" w14:textId="0E77CB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A3143EE" w14:textId="25A6249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F07B949" w14:textId="439699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5BE55D" w14:textId="57F183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62C6939" w14:textId="77777777" w:rsidTr="007F6D8C">
        <w:tc>
          <w:tcPr>
            <w:tcW w:w="3103" w:type="dxa"/>
            <w:vAlign w:val="bottom"/>
          </w:tcPr>
          <w:p w14:paraId="25DC620A" w14:textId="2B1FB0C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upinus tidestromii</w:t>
            </w:r>
          </w:p>
        </w:tc>
        <w:tc>
          <w:tcPr>
            <w:tcW w:w="774" w:type="dxa"/>
            <w:vAlign w:val="bottom"/>
          </w:tcPr>
          <w:p w14:paraId="12A9DFC5" w14:textId="3B2E3D2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9FA3CA5" w14:textId="79D6808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angremond; Knight</w:t>
            </w:r>
          </w:p>
        </w:tc>
        <w:tc>
          <w:tcPr>
            <w:tcW w:w="1056" w:type="dxa"/>
            <w:vAlign w:val="bottom"/>
          </w:tcPr>
          <w:p w14:paraId="2FF542A2" w14:textId="0C11B2D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6F0A1FA2" w14:textId="734DDDE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9-0418.1</w:t>
            </w:r>
          </w:p>
        </w:tc>
        <w:tc>
          <w:tcPr>
            <w:tcW w:w="774" w:type="dxa"/>
            <w:vAlign w:val="bottom"/>
          </w:tcPr>
          <w:p w14:paraId="726C816F" w14:textId="796D04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47AE7BA1" w14:textId="07AD274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BC9B685" w14:textId="514B233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46BB66D" w14:textId="15CBE35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3425095" w14:textId="26D2E3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99BEE97" w14:textId="77777777" w:rsidTr="007F6D8C">
        <w:tc>
          <w:tcPr>
            <w:tcW w:w="3103" w:type="dxa"/>
            <w:vAlign w:val="bottom"/>
          </w:tcPr>
          <w:p w14:paraId="10CD674F" w14:textId="1318E27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mmillaria hernandezii</w:t>
            </w:r>
          </w:p>
        </w:tc>
        <w:tc>
          <w:tcPr>
            <w:tcW w:w="774" w:type="dxa"/>
            <w:vAlign w:val="bottom"/>
          </w:tcPr>
          <w:p w14:paraId="3300ECA2" w14:textId="2A93AE6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4582DFC3" w14:textId="51E1039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odriguez Ortega</w:t>
            </w:r>
          </w:p>
        </w:tc>
        <w:tc>
          <w:tcPr>
            <w:tcW w:w="1056" w:type="dxa"/>
            <w:vAlign w:val="bottom"/>
          </w:tcPr>
          <w:p w14:paraId="48CF1EAC" w14:textId="661C70E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4CD8765D" w14:textId="2215BFB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2741AB5F" w14:textId="5742B08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vAlign w:val="bottom"/>
          </w:tcPr>
          <w:p w14:paraId="1D583055" w14:textId="4D6E60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5B42F808" w14:textId="2FA92F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3322BDD" w14:textId="773C8B7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6C998C6" w14:textId="23640E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E5B7EBA" w14:textId="77777777" w:rsidTr="007F6D8C">
        <w:tc>
          <w:tcPr>
            <w:tcW w:w="3103" w:type="dxa"/>
            <w:vAlign w:val="bottom"/>
          </w:tcPr>
          <w:p w14:paraId="6E1D13AF" w14:textId="609A724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mmillaria huitzilopochtli</w:t>
            </w:r>
          </w:p>
        </w:tc>
        <w:tc>
          <w:tcPr>
            <w:tcW w:w="774" w:type="dxa"/>
            <w:vAlign w:val="bottom"/>
          </w:tcPr>
          <w:p w14:paraId="6C891217" w14:textId="43CA01F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6187DD63" w14:textId="14FA60A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lores-Martinez; Manzanero-Medino; Golubov; Montaña; Mandujano</w:t>
            </w:r>
          </w:p>
        </w:tc>
        <w:tc>
          <w:tcPr>
            <w:tcW w:w="1056" w:type="dxa"/>
            <w:vAlign w:val="bottom"/>
          </w:tcPr>
          <w:p w14:paraId="3445017F" w14:textId="7162783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56573981" w14:textId="5452FB2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1258-010-9737-6</w:t>
            </w:r>
          </w:p>
        </w:tc>
        <w:tc>
          <w:tcPr>
            <w:tcW w:w="774" w:type="dxa"/>
            <w:vAlign w:val="bottom"/>
          </w:tcPr>
          <w:p w14:paraId="6B45F7EE" w14:textId="0FFA418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76455F24" w14:textId="277A8C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5E5FE7AE" w14:textId="184709C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047E4F1" w14:textId="16FBA4F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126A628" w14:textId="709EC85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5FB8B47" w14:textId="77777777" w:rsidTr="007F6D8C">
        <w:tc>
          <w:tcPr>
            <w:tcW w:w="3103" w:type="dxa"/>
            <w:vAlign w:val="bottom"/>
          </w:tcPr>
          <w:p w14:paraId="1719AB3F" w14:textId="2FFC5BE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mmillaria magnimamma</w:t>
            </w:r>
          </w:p>
        </w:tc>
        <w:tc>
          <w:tcPr>
            <w:tcW w:w="774" w:type="dxa"/>
            <w:vAlign w:val="bottom"/>
          </w:tcPr>
          <w:p w14:paraId="4ECB4529" w14:textId="0DD1431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6729155A" w14:textId="46C6811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alverde; Quijas; Lopez-Villavicencio; Castillo</w:t>
            </w:r>
          </w:p>
        </w:tc>
        <w:tc>
          <w:tcPr>
            <w:tcW w:w="1056" w:type="dxa"/>
            <w:vAlign w:val="bottom"/>
          </w:tcPr>
          <w:p w14:paraId="2E250745" w14:textId="2B6295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5D94B948" w14:textId="76C3BCE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23/B:VEGE.0000021662.78634.de</w:t>
            </w:r>
          </w:p>
        </w:tc>
        <w:tc>
          <w:tcPr>
            <w:tcW w:w="774" w:type="dxa"/>
            <w:vAlign w:val="bottom"/>
          </w:tcPr>
          <w:p w14:paraId="2D94E97B" w14:textId="34DC395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44CDE3DB" w14:textId="5A432B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29AB3009" w14:textId="234D27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75E9D31" w14:textId="4D47424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3C1250F" w14:textId="70BE0F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04D2BB1" w14:textId="77777777" w:rsidTr="007F6D8C">
        <w:tc>
          <w:tcPr>
            <w:tcW w:w="3103" w:type="dxa"/>
            <w:vAlign w:val="bottom"/>
          </w:tcPr>
          <w:p w14:paraId="5E1B0625" w14:textId="71EA049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mmillaria pectinifera</w:t>
            </w:r>
          </w:p>
        </w:tc>
        <w:tc>
          <w:tcPr>
            <w:tcW w:w="774" w:type="dxa"/>
            <w:vAlign w:val="bottom"/>
          </w:tcPr>
          <w:p w14:paraId="4DC7B419" w14:textId="4A95DE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01550A30" w14:textId="67991A6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alverde; Zavala-Hurtado</w:t>
            </w:r>
          </w:p>
        </w:tc>
        <w:tc>
          <w:tcPr>
            <w:tcW w:w="1056" w:type="dxa"/>
            <w:vAlign w:val="bottom"/>
          </w:tcPr>
          <w:p w14:paraId="36748484" w14:textId="1EA9241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rid Env</w:t>
            </w:r>
          </w:p>
        </w:tc>
        <w:tc>
          <w:tcPr>
            <w:tcW w:w="3287" w:type="dxa"/>
            <w:vAlign w:val="bottom"/>
          </w:tcPr>
          <w:p w14:paraId="2F0C94D2" w14:textId="4CBD1BD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jaridenv.2005.06.001</w:t>
            </w:r>
          </w:p>
        </w:tc>
        <w:tc>
          <w:tcPr>
            <w:tcW w:w="774" w:type="dxa"/>
            <w:vAlign w:val="bottom"/>
          </w:tcPr>
          <w:p w14:paraId="10B60B91" w14:textId="1310E60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32E673E5" w14:textId="7F1033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4DF8F733" w14:textId="32D3B35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33045A7" w14:textId="2504A42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DED079C" w14:textId="20645A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D5F1BF9" w14:textId="77777777" w:rsidTr="007F6D8C">
        <w:tc>
          <w:tcPr>
            <w:tcW w:w="3103" w:type="dxa"/>
            <w:vAlign w:val="bottom"/>
          </w:tcPr>
          <w:p w14:paraId="6B91EEF4" w14:textId="0C05FFD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mmillaria solisioides</w:t>
            </w:r>
          </w:p>
        </w:tc>
        <w:tc>
          <w:tcPr>
            <w:tcW w:w="774" w:type="dxa"/>
            <w:vAlign w:val="bottom"/>
          </w:tcPr>
          <w:p w14:paraId="5888F5AF" w14:textId="4282D07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19461BE9" w14:textId="28B54C1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odriguez Ortega</w:t>
            </w:r>
          </w:p>
        </w:tc>
        <w:tc>
          <w:tcPr>
            <w:tcW w:w="1056" w:type="dxa"/>
            <w:vAlign w:val="bottom"/>
          </w:tcPr>
          <w:p w14:paraId="31A96B40" w14:textId="3E158FE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4B84332B" w14:textId="74F3C6E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29ABC5F3" w14:textId="39379F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vAlign w:val="bottom"/>
          </w:tcPr>
          <w:p w14:paraId="3DD5C023" w14:textId="7B24C5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4C38D5C8" w14:textId="3B5185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B6E360B" w14:textId="60D302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E1C1C6A" w14:textId="4CDB2EC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6F49E05" w14:textId="77777777" w:rsidTr="007F6D8C">
        <w:tc>
          <w:tcPr>
            <w:tcW w:w="3103" w:type="dxa"/>
            <w:vAlign w:val="bottom"/>
          </w:tcPr>
          <w:p w14:paraId="74C10CED" w14:textId="60DE9E6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iconia albicans</w:t>
            </w:r>
          </w:p>
        </w:tc>
        <w:tc>
          <w:tcPr>
            <w:tcW w:w="774" w:type="dxa"/>
            <w:vAlign w:val="bottom"/>
          </w:tcPr>
          <w:p w14:paraId="2D19C879" w14:textId="6B03807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512CA4D8" w14:textId="18447E5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offmann</w:t>
            </w:r>
          </w:p>
        </w:tc>
        <w:tc>
          <w:tcPr>
            <w:tcW w:w="1056" w:type="dxa"/>
            <w:vAlign w:val="bottom"/>
          </w:tcPr>
          <w:p w14:paraId="38BCD8F9" w14:textId="0AA319C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3FDC8E84" w14:textId="401AC44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177080</w:t>
            </w:r>
          </w:p>
        </w:tc>
        <w:tc>
          <w:tcPr>
            <w:tcW w:w="774" w:type="dxa"/>
            <w:vAlign w:val="bottom"/>
          </w:tcPr>
          <w:p w14:paraId="0B54316D" w14:textId="6C344A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74" w:type="dxa"/>
            <w:vAlign w:val="bottom"/>
          </w:tcPr>
          <w:p w14:paraId="37F8E369" w14:textId="4C3C4C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</w:t>
            </w:r>
          </w:p>
        </w:tc>
        <w:tc>
          <w:tcPr>
            <w:tcW w:w="774" w:type="dxa"/>
            <w:vAlign w:val="bottom"/>
          </w:tcPr>
          <w:p w14:paraId="6239118D" w14:textId="083A00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2634954" w14:textId="65704C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6010610" w14:textId="3B348B9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CB55DFD" w14:textId="77777777" w:rsidTr="007F6D8C">
        <w:tc>
          <w:tcPr>
            <w:tcW w:w="3103" w:type="dxa"/>
            <w:vAlign w:val="bottom"/>
          </w:tcPr>
          <w:p w14:paraId="415EDB77" w14:textId="3709D33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imulus cardinalis</w:t>
            </w:r>
          </w:p>
        </w:tc>
        <w:tc>
          <w:tcPr>
            <w:tcW w:w="774" w:type="dxa"/>
            <w:vAlign w:val="bottom"/>
          </w:tcPr>
          <w:p w14:paraId="6F16402A" w14:textId="6B8E7C4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A88697" w14:textId="1AC319B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gert</w:t>
            </w:r>
          </w:p>
        </w:tc>
        <w:tc>
          <w:tcPr>
            <w:tcW w:w="1056" w:type="dxa"/>
            <w:vAlign w:val="bottom"/>
          </w:tcPr>
          <w:p w14:paraId="33402819" w14:textId="111943E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3F4F075F" w14:textId="40CABD1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6)87[2014:DOCAMP]2.0.CO;2</w:t>
            </w:r>
          </w:p>
        </w:tc>
        <w:tc>
          <w:tcPr>
            <w:tcW w:w="774" w:type="dxa"/>
            <w:vAlign w:val="bottom"/>
          </w:tcPr>
          <w:p w14:paraId="55DA9B81" w14:textId="46D4916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3E8C9574" w14:textId="569DF87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24E6B11" w14:textId="2F17DA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56E428C" w14:textId="4C87FF3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1FBA064" w14:textId="300206C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5D8E424" w14:textId="77777777" w:rsidTr="007F6D8C">
        <w:tc>
          <w:tcPr>
            <w:tcW w:w="3103" w:type="dxa"/>
            <w:vAlign w:val="bottom"/>
          </w:tcPr>
          <w:p w14:paraId="14E37FCA" w14:textId="0FD076A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imulus lewisii</w:t>
            </w:r>
          </w:p>
        </w:tc>
        <w:tc>
          <w:tcPr>
            <w:tcW w:w="774" w:type="dxa"/>
            <w:vAlign w:val="bottom"/>
          </w:tcPr>
          <w:p w14:paraId="76AA29CB" w14:textId="780938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9124089" w14:textId="7DC3106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gert</w:t>
            </w:r>
          </w:p>
        </w:tc>
        <w:tc>
          <w:tcPr>
            <w:tcW w:w="1056" w:type="dxa"/>
            <w:vAlign w:val="bottom"/>
          </w:tcPr>
          <w:p w14:paraId="4C42C845" w14:textId="51A4B5F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3909ECB0" w14:textId="786717D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6)87[2014:DOCAMP]2.0.CO;2</w:t>
            </w:r>
          </w:p>
        </w:tc>
        <w:tc>
          <w:tcPr>
            <w:tcW w:w="774" w:type="dxa"/>
            <w:vAlign w:val="bottom"/>
          </w:tcPr>
          <w:p w14:paraId="4CC9EBD0" w14:textId="1B6CA5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79685629" w14:textId="59A0A9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2BE6DAA" w14:textId="0BD795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E81D585" w14:textId="1A17249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5E92316" w14:textId="0A5E53F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9976EA6" w14:textId="77777777" w:rsidTr="007F6D8C">
        <w:tc>
          <w:tcPr>
            <w:tcW w:w="3103" w:type="dxa"/>
            <w:vAlign w:val="bottom"/>
          </w:tcPr>
          <w:p w14:paraId="3CB4E8F5" w14:textId="23483DC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Molinia caerulea</w:t>
            </w:r>
          </w:p>
        </w:tc>
        <w:tc>
          <w:tcPr>
            <w:tcW w:w="774" w:type="dxa"/>
            <w:vAlign w:val="bottom"/>
          </w:tcPr>
          <w:p w14:paraId="0359DB78" w14:textId="39AD292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945439E" w14:textId="19262E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acquemyn; Brys; Neubert</w:t>
            </w:r>
          </w:p>
        </w:tc>
        <w:tc>
          <w:tcPr>
            <w:tcW w:w="1056" w:type="dxa"/>
            <w:vAlign w:val="bottom"/>
          </w:tcPr>
          <w:p w14:paraId="613FC0A4" w14:textId="1B99F0F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 Appl</w:t>
            </w:r>
          </w:p>
        </w:tc>
        <w:tc>
          <w:tcPr>
            <w:tcW w:w="3287" w:type="dxa"/>
            <w:vAlign w:val="bottom"/>
          </w:tcPr>
          <w:p w14:paraId="65CE2EEA" w14:textId="2D841B6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4-1762</w:t>
            </w:r>
          </w:p>
        </w:tc>
        <w:tc>
          <w:tcPr>
            <w:tcW w:w="774" w:type="dxa"/>
            <w:vAlign w:val="bottom"/>
          </w:tcPr>
          <w:p w14:paraId="31EAB0F5" w14:textId="318835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13937AB4" w14:textId="1D8AF2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EL</w:t>
            </w:r>
          </w:p>
        </w:tc>
        <w:tc>
          <w:tcPr>
            <w:tcW w:w="774" w:type="dxa"/>
            <w:vAlign w:val="bottom"/>
          </w:tcPr>
          <w:p w14:paraId="1BD6FABF" w14:textId="12776B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15E436F" w14:textId="36EA2F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84DCF31" w14:textId="3511AC5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125343E" w14:textId="77777777" w:rsidTr="007F6D8C">
        <w:tc>
          <w:tcPr>
            <w:tcW w:w="3103" w:type="dxa"/>
            <w:vAlign w:val="bottom"/>
          </w:tcPr>
          <w:p w14:paraId="117C90AD" w14:textId="6050F42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arcissus pseudonarcissus</w:t>
            </w:r>
          </w:p>
        </w:tc>
        <w:tc>
          <w:tcPr>
            <w:tcW w:w="774" w:type="dxa"/>
            <w:vAlign w:val="bottom"/>
          </w:tcPr>
          <w:p w14:paraId="72C7036D" w14:textId="15D4F8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7DB70D8" w14:textId="121060A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arkham</w:t>
            </w:r>
          </w:p>
        </w:tc>
        <w:tc>
          <w:tcPr>
            <w:tcW w:w="1056" w:type="dxa"/>
            <w:vAlign w:val="bottom"/>
          </w:tcPr>
          <w:p w14:paraId="1884FF3D" w14:textId="7B377FE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14088CC" w14:textId="09A2807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59425</w:t>
            </w:r>
          </w:p>
        </w:tc>
        <w:tc>
          <w:tcPr>
            <w:tcW w:w="774" w:type="dxa"/>
            <w:vAlign w:val="bottom"/>
          </w:tcPr>
          <w:p w14:paraId="63CCD871" w14:textId="26160DE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74" w:type="dxa"/>
            <w:vAlign w:val="bottom"/>
          </w:tcPr>
          <w:p w14:paraId="44985B31" w14:textId="57E1791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23EF2F1C" w14:textId="38CA9A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9EF0384" w14:textId="377665F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1669739" w14:textId="36AA99A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BB64BAA" w14:textId="77777777" w:rsidTr="007F6D8C">
        <w:tc>
          <w:tcPr>
            <w:tcW w:w="3103" w:type="dxa"/>
            <w:vAlign w:val="bottom"/>
          </w:tcPr>
          <w:p w14:paraId="3B5214BA" w14:textId="05641E4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eobuxbaumia polylopha</w:t>
            </w:r>
          </w:p>
        </w:tc>
        <w:tc>
          <w:tcPr>
            <w:tcW w:w="774" w:type="dxa"/>
            <w:vAlign w:val="bottom"/>
          </w:tcPr>
          <w:p w14:paraId="56F1F41E" w14:textId="5B804C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1B2F06DB" w14:textId="41648D2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rroyo-Cosultchi; Golubov; Mandujano</w:t>
            </w:r>
          </w:p>
        </w:tc>
        <w:tc>
          <w:tcPr>
            <w:tcW w:w="1056" w:type="dxa"/>
            <w:vAlign w:val="bottom"/>
          </w:tcPr>
          <w:p w14:paraId="7626BEDF" w14:textId="6259FF6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ta Oecol</w:t>
            </w:r>
          </w:p>
        </w:tc>
        <w:tc>
          <w:tcPr>
            <w:tcW w:w="3287" w:type="dxa"/>
            <w:vAlign w:val="bottom"/>
          </w:tcPr>
          <w:p w14:paraId="47755D82" w14:textId="2BD049C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actao.2016.01.006</w:t>
            </w:r>
          </w:p>
        </w:tc>
        <w:tc>
          <w:tcPr>
            <w:tcW w:w="774" w:type="dxa"/>
            <w:vAlign w:val="bottom"/>
          </w:tcPr>
          <w:p w14:paraId="7C911EA9" w14:textId="4B7B38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74" w:type="dxa"/>
            <w:vAlign w:val="bottom"/>
          </w:tcPr>
          <w:p w14:paraId="665242D0" w14:textId="102420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7CDA047E" w14:textId="4DB86CE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2EB5B4B" w14:textId="282D60A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A1A4076" w14:textId="32AB84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F9E2283" w14:textId="77777777" w:rsidTr="007F6D8C">
        <w:tc>
          <w:tcPr>
            <w:tcW w:w="3103" w:type="dxa"/>
            <w:vAlign w:val="bottom"/>
          </w:tcPr>
          <w:p w14:paraId="0B817168" w14:textId="553C0DC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enothera deltoides</w:t>
            </w:r>
          </w:p>
        </w:tc>
        <w:tc>
          <w:tcPr>
            <w:tcW w:w="774" w:type="dxa"/>
            <w:vAlign w:val="bottom"/>
          </w:tcPr>
          <w:p w14:paraId="7FE8628B" w14:textId="6D14C02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1195E71" w14:textId="5A68EDA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homson</w:t>
            </w:r>
          </w:p>
        </w:tc>
        <w:tc>
          <w:tcPr>
            <w:tcW w:w="1056" w:type="dxa"/>
            <w:vAlign w:val="bottom"/>
          </w:tcPr>
          <w:p w14:paraId="1548D6EA" w14:textId="497E483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26699BE3" w14:textId="4D90B20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523-1739.2005.004108.x</w:t>
            </w:r>
          </w:p>
        </w:tc>
        <w:tc>
          <w:tcPr>
            <w:tcW w:w="774" w:type="dxa"/>
            <w:vAlign w:val="bottom"/>
          </w:tcPr>
          <w:p w14:paraId="3C8E14E1" w14:textId="7107F1F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1C3C52B" w14:textId="6C3ABB0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E6FDCC3" w14:textId="53DACE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474EC05" w14:textId="575D42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48F6B15" w14:textId="01AC37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C13A23A" w14:textId="77777777" w:rsidTr="007F6D8C">
        <w:tc>
          <w:tcPr>
            <w:tcW w:w="3103" w:type="dxa"/>
            <w:vAlign w:val="bottom"/>
          </w:tcPr>
          <w:p w14:paraId="409EC1DF" w14:textId="23FC910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puntia macrocentra</w:t>
            </w:r>
          </w:p>
        </w:tc>
        <w:tc>
          <w:tcPr>
            <w:tcW w:w="774" w:type="dxa"/>
            <w:vAlign w:val="bottom"/>
          </w:tcPr>
          <w:p w14:paraId="25807064" w14:textId="057685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4B6460C7" w14:textId="2DBA58E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ndujano; Golubov; Huenneke</w:t>
            </w:r>
          </w:p>
        </w:tc>
        <w:tc>
          <w:tcPr>
            <w:tcW w:w="1056" w:type="dxa"/>
            <w:vAlign w:val="bottom"/>
          </w:tcPr>
          <w:p w14:paraId="64E191D3" w14:textId="2D9D860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pul Ecol</w:t>
            </w:r>
          </w:p>
        </w:tc>
        <w:tc>
          <w:tcPr>
            <w:tcW w:w="3287" w:type="dxa"/>
            <w:vAlign w:val="bottom"/>
          </w:tcPr>
          <w:p w14:paraId="3CA43C32" w14:textId="7461077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144-006-0032-2</w:t>
            </w:r>
          </w:p>
        </w:tc>
        <w:tc>
          <w:tcPr>
            <w:tcW w:w="774" w:type="dxa"/>
            <w:vAlign w:val="bottom"/>
          </w:tcPr>
          <w:p w14:paraId="03A61D43" w14:textId="1A9A342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16BD57AD" w14:textId="1BC64E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78D9547F" w14:textId="7017726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48B855F" w14:textId="2B8BB5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7886375" w14:textId="303127B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386E1A3" w14:textId="77777777" w:rsidTr="007F6D8C">
        <w:tc>
          <w:tcPr>
            <w:tcW w:w="3103" w:type="dxa"/>
            <w:vAlign w:val="bottom"/>
          </w:tcPr>
          <w:p w14:paraId="384345D1" w14:textId="4399FE7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rchis purpurea</w:t>
            </w:r>
          </w:p>
        </w:tc>
        <w:tc>
          <w:tcPr>
            <w:tcW w:w="774" w:type="dxa"/>
            <w:vAlign w:val="bottom"/>
          </w:tcPr>
          <w:p w14:paraId="07DA25FE" w14:textId="217EF3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6F02430" w14:textId="5831B07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acquemyns; Brys; Jongejans</w:t>
            </w:r>
          </w:p>
        </w:tc>
        <w:tc>
          <w:tcPr>
            <w:tcW w:w="1056" w:type="dxa"/>
            <w:vAlign w:val="bottom"/>
          </w:tcPr>
          <w:p w14:paraId="55A93800" w14:textId="44B73DF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7D64DC9" w14:textId="14DB57A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8-2321.1</w:t>
            </w:r>
          </w:p>
        </w:tc>
        <w:tc>
          <w:tcPr>
            <w:tcW w:w="774" w:type="dxa"/>
            <w:vAlign w:val="bottom"/>
          </w:tcPr>
          <w:p w14:paraId="5373068A" w14:textId="34D8CF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7ECEB2E5" w14:textId="12C3425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EL</w:t>
            </w:r>
          </w:p>
        </w:tc>
        <w:tc>
          <w:tcPr>
            <w:tcW w:w="774" w:type="dxa"/>
            <w:vAlign w:val="bottom"/>
          </w:tcPr>
          <w:p w14:paraId="5AB2086E" w14:textId="7EAA5BF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AFA4CEF" w14:textId="282E6B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F665905" w14:textId="02EBB80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EA87A79" w14:textId="77777777" w:rsidTr="007F6D8C">
        <w:tc>
          <w:tcPr>
            <w:tcW w:w="3103" w:type="dxa"/>
            <w:vAlign w:val="bottom"/>
          </w:tcPr>
          <w:p w14:paraId="488B0E78" w14:textId="6CC9270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achycereus pecten-aboriginum</w:t>
            </w:r>
          </w:p>
        </w:tc>
        <w:tc>
          <w:tcPr>
            <w:tcW w:w="774" w:type="dxa"/>
            <w:vAlign w:val="bottom"/>
          </w:tcPr>
          <w:p w14:paraId="19B6ECC9" w14:textId="768D498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19A690AC" w14:textId="4BB0790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orales-Romero; Godinez-Alvarez; Campo-Alves; Molino-Freaner</w:t>
            </w:r>
          </w:p>
        </w:tc>
        <w:tc>
          <w:tcPr>
            <w:tcW w:w="1056" w:type="dxa"/>
            <w:vAlign w:val="bottom"/>
          </w:tcPr>
          <w:p w14:paraId="2608CC0F" w14:textId="0234F67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rid Env</w:t>
            </w:r>
          </w:p>
        </w:tc>
        <w:tc>
          <w:tcPr>
            <w:tcW w:w="3287" w:type="dxa"/>
            <w:vAlign w:val="bottom"/>
          </w:tcPr>
          <w:p w14:paraId="3A89306B" w14:textId="62371F2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jaridenv.2011.09.005</w:t>
            </w:r>
          </w:p>
        </w:tc>
        <w:tc>
          <w:tcPr>
            <w:tcW w:w="774" w:type="dxa"/>
            <w:vAlign w:val="bottom"/>
          </w:tcPr>
          <w:p w14:paraId="3C1351F6" w14:textId="2893523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vAlign w:val="bottom"/>
          </w:tcPr>
          <w:p w14:paraId="4C3C2315" w14:textId="5523895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3A1AB8DE" w14:textId="7C10E84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E32E721" w14:textId="2078CA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1D9A597" w14:textId="5469090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7A74822" w14:textId="77777777" w:rsidTr="007F6D8C">
        <w:tc>
          <w:tcPr>
            <w:tcW w:w="3103" w:type="dxa"/>
            <w:vAlign w:val="bottom"/>
          </w:tcPr>
          <w:p w14:paraId="506F5F1B" w14:textId="13840060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aeonia officinalis</w:t>
            </w:r>
          </w:p>
        </w:tc>
        <w:tc>
          <w:tcPr>
            <w:tcW w:w="774" w:type="dxa"/>
            <w:vAlign w:val="bottom"/>
          </w:tcPr>
          <w:p w14:paraId="5BA05F0E" w14:textId="3E667D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26B8A88" w14:textId="0CA8913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drieu; Freville; Besnord; Vaudey; Gauthier; Thompson; Debussche</w:t>
            </w:r>
          </w:p>
        </w:tc>
        <w:tc>
          <w:tcPr>
            <w:tcW w:w="1056" w:type="dxa"/>
            <w:vAlign w:val="bottom"/>
          </w:tcPr>
          <w:p w14:paraId="62AE5334" w14:textId="1164E74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pul Ecol</w:t>
            </w:r>
          </w:p>
        </w:tc>
        <w:tc>
          <w:tcPr>
            <w:tcW w:w="3287" w:type="dxa"/>
            <w:vAlign w:val="bottom"/>
          </w:tcPr>
          <w:p w14:paraId="54BADCE3" w14:textId="5C78F5E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144-012-0346-1</w:t>
            </w:r>
          </w:p>
        </w:tc>
        <w:tc>
          <w:tcPr>
            <w:tcW w:w="774" w:type="dxa"/>
            <w:vAlign w:val="bottom"/>
          </w:tcPr>
          <w:p w14:paraId="1FB8D8FE" w14:textId="46C3E8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11694AAA" w14:textId="46E98F5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774" w:type="dxa"/>
            <w:vAlign w:val="bottom"/>
          </w:tcPr>
          <w:p w14:paraId="0F620CB0" w14:textId="2CF7359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F8D86DE" w14:textId="7FA0B35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37BBEB4" w14:textId="40A23B5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FA28D6E" w14:textId="77777777" w:rsidTr="007F6D8C">
        <w:tc>
          <w:tcPr>
            <w:tcW w:w="3103" w:type="dxa"/>
            <w:vAlign w:val="bottom"/>
          </w:tcPr>
          <w:p w14:paraId="17873CBC" w14:textId="5F785A3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anax quinquefolius</w:t>
            </w:r>
          </w:p>
        </w:tc>
        <w:tc>
          <w:tcPr>
            <w:tcW w:w="774" w:type="dxa"/>
            <w:vAlign w:val="bottom"/>
          </w:tcPr>
          <w:p w14:paraId="3A31BFDB" w14:textId="2778D22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199F9F2" w14:textId="2EB92F9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an de Voort; McGraw</w:t>
            </w:r>
          </w:p>
        </w:tc>
        <w:tc>
          <w:tcPr>
            <w:tcW w:w="1056" w:type="dxa"/>
            <w:vAlign w:val="bottom"/>
          </w:tcPr>
          <w:p w14:paraId="2B167409" w14:textId="0B54E3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Cons</w:t>
            </w:r>
          </w:p>
        </w:tc>
        <w:tc>
          <w:tcPr>
            <w:tcW w:w="3287" w:type="dxa"/>
            <w:vAlign w:val="bottom"/>
          </w:tcPr>
          <w:p w14:paraId="176E3CD0" w14:textId="48CA4F3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iocon.2006.01.010</w:t>
            </w:r>
          </w:p>
        </w:tc>
        <w:tc>
          <w:tcPr>
            <w:tcW w:w="774" w:type="dxa"/>
            <w:vAlign w:val="bottom"/>
          </w:tcPr>
          <w:p w14:paraId="7B1FAC3C" w14:textId="2F7DBE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091F6E3D" w14:textId="002665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15D4D821" w14:textId="50B9B68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17425C9" w14:textId="089A505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FDA418B" w14:textId="4399C0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3C6A352" w14:textId="77777777" w:rsidTr="007F6D8C">
        <w:tc>
          <w:tcPr>
            <w:tcW w:w="3103" w:type="dxa"/>
            <w:vAlign w:val="bottom"/>
          </w:tcPr>
          <w:p w14:paraId="1A189FE3" w14:textId="0713054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aronychia pulvinata</w:t>
            </w:r>
          </w:p>
        </w:tc>
        <w:tc>
          <w:tcPr>
            <w:tcW w:w="774" w:type="dxa"/>
            <w:vAlign w:val="bottom"/>
          </w:tcPr>
          <w:p w14:paraId="3DBA82BC" w14:textId="3BABC1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73633C6" w14:textId="2B1692B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rbis; Doak</w:t>
            </w:r>
          </w:p>
        </w:tc>
        <w:tc>
          <w:tcPr>
            <w:tcW w:w="1056" w:type="dxa"/>
            <w:vAlign w:val="bottom"/>
          </w:tcPr>
          <w:p w14:paraId="356D05BA" w14:textId="7D57154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J Bot</w:t>
            </w:r>
          </w:p>
        </w:tc>
        <w:tc>
          <w:tcPr>
            <w:tcW w:w="3287" w:type="dxa"/>
            <w:vAlign w:val="bottom"/>
          </w:tcPr>
          <w:p w14:paraId="32817F65" w14:textId="3B6CD5C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3732/ajb.91.7.1147</w:t>
            </w:r>
          </w:p>
        </w:tc>
        <w:tc>
          <w:tcPr>
            <w:tcW w:w="774" w:type="dxa"/>
            <w:vAlign w:val="bottom"/>
          </w:tcPr>
          <w:p w14:paraId="2D0122D4" w14:textId="58177D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1FA1F064" w14:textId="0DF93C0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28FE9D9" w14:textId="454F6E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60AE22F" w14:textId="19F748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A93C8F6" w14:textId="56B9EF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A05FAD9" w14:textId="77777777" w:rsidTr="007F6D8C">
        <w:tc>
          <w:tcPr>
            <w:tcW w:w="3103" w:type="dxa"/>
            <w:vAlign w:val="bottom"/>
          </w:tcPr>
          <w:p w14:paraId="5674742D" w14:textId="5453057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edicularis furbishiae</w:t>
            </w:r>
          </w:p>
        </w:tc>
        <w:tc>
          <w:tcPr>
            <w:tcW w:w="774" w:type="dxa"/>
            <w:vAlign w:val="bottom"/>
          </w:tcPr>
          <w:p w14:paraId="4C99D80F" w14:textId="3C79B67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5029F00" w14:textId="08249F5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nges</w:t>
            </w:r>
          </w:p>
        </w:tc>
        <w:tc>
          <w:tcPr>
            <w:tcW w:w="1056" w:type="dxa"/>
            <w:vAlign w:val="bottom"/>
          </w:tcPr>
          <w:p w14:paraId="109A9DE4" w14:textId="7A69E3D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16A7F3F8" w14:textId="70470CA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523-1739.1990.tb00267.x</w:t>
            </w:r>
          </w:p>
        </w:tc>
        <w:tc>
          <w:tcPr>
            <w:tcW w:w="774" w:type="dxa"/>
            <w:vAlign w:val="bottom"/>
          </w:tcPr>
          <w:p w14:paraId="44473727" w14:textId="3437DE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74" w:type="dxa"/>
            <w:vAlign w:val="bottom"/>
          </w:tcPr>
          <w:p w14:paraId="7B1BA6A3" w14:textId="4420DCB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6ED4A263" w14:textId="60CB989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E66B4CF" w14:textId="52D411E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5336B59" w14:textId="795891E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421919E" w14:textId="77777777" w:rsidTr="007F6D8C">
        <w:tc>
          <w:tcPr>
            <w:tcW w:w="3103" w:type="dxa"/>
            <w:vAlign w:val="bottom"/>
          </w:tcPr>
          <w:p w14:paraId="427531A5" w14:textId="4362FDD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Periandra mediterranea</w:t>
            </w:r>
          </w:p>
        </w:tc>
        <w:tc>
          <w:tcPr>
            <w:tcW w:w="774" w:type="dxa"/>
            <w:vAlign w:val="bottom"/>
          </w:tcPr>
          <w:p w14:paraId="24FE667A" w14:textId="11DF0EB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EAE2080" w14:textId="195D35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offmann; Solbrig</w:t>
            </w:r>
          </w:p>
        </w:tc>
        <w:tc>
          <w:tcPr>
            <w:tcW w:w="1056" w:type="dxa"/>
            <w:vAlign w:val="bottom"/>
          </w:tcPr>
          <w:p w14:paraId="0921A199" w14:textId="50BAF31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rest Ecol Manag</w:t>
            </w:r>
          </w:p>
        </w:tc>
        <w:tc>
          <w:tcPr>
            <w:tcW w:w="3287" w:type="dxa"/>
            <w:vAlign w:val="bottom"/>
          </w:tcPr>
          <w:p w14:paraId="6A412EEA" w14:textId="1FA3281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S0378-1127(02)00566-2</w:t>
            </w:r>
          </w:p>
        </w:tc>
        <w:tc>
          <w:tcPr>
            <w:tcW w:w="774" w:type="dxa"/>
            <w:vAlign w:val="bottom"/>
          </w:tcPr>
          <w:p w14:paraId="61B1BA05" w14:textId="265C6D8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7A3A4B0C" w14:textId="79C008E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</w:t>
            </w:r>
          </w:p>
        </w:tc>
        <w:tc>
          <w:tcPr>
            <w:tcW w:w="774" w:type="dxa"/>
            <w:vAlign w:val="bottom"/>
          </w:tcPr>
          <w:p w14:paraId="295E0784" w14:textId="521E419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7532C0C" w14:textId="3641FA5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CCD7AB5" w14:textId="4C1673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AC93092" w14:textId="77777777" w:rsidTr="007F6D8C">
        <w:tc>
          <w:tcPr>
            <w:tcW w:w="3103" w:type="dxa"/>
            <w:vAlign w:val="bottom"/>
          </w:tcPr>
          <w:p w14:paraId="66DC039B" w14:textId="669E885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ersoonia bargoensis</w:t>
            </w:r>
          </w:p>
        </w:tc>
        <w:tc>
          <w:tcPr>
            <w:tcW w:w="774" w:type="dxa"/>
            <w:vAlign w:val="bottom"/>
          </w:tcPr>
          <w:p w14:paraId="21834DC4" w14:textId="65E9231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454B26BA" w14:textId="22E50DD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cKenna</w:t>
            </w:r>
          </w:p>
        </w:tc>
        <w:tc>
          <w:tcPr>
            <w:tcW w:w="1056" w:type="dxa"/>
            <w:vAlign w:val="bottom"/>
          </w:tcPr>
          <w:p w14:paraId="6F199532" w14:textId="7BBDE71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437D8105" w14:textId="016B720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40CB7F59" w14:textId="5558037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59E14DB3" w14:textId="67DF2EA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336EBA19" w14:textId="3C370C3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9E62467" w14:textId="50319A1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D0F5CA8" w14:textId="76D526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2D77DD7" w14:textId="77777777" w:rsidTr="007F6D8C">
        <w:tc>
          <w:tcPr>
            <w:tcW w:w="3103" w:type="dxa"/>
            <w:vAlign w:val="bottom"/>
          </w:tcPr>
          <w:p w14:paraId="33591C45" w14:textId="08E2E2E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ersoonia glaucescens</w:t>
            </w:r>
          </w:p>
        </w:tc>
        <w:tc>
          <w:tcPr>
            <w:tcW w:w="774" w:type="dxa"/>
            <w:vAlign w:val="bottom"/>
          </w:tcPr>
          <w:p w14:paraId="7C9E44A0" w14:textId="30E46F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5EBBABDA" w14:textId="5A925B5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cKenna</w:t>
            </w:r>
          </w:p>
        </w:tc>
        <w:tc>
          <w:tcPr>
            <w:tcW w:w="1056" w:type="dxa"/>
            <w:vAlign w:val="bottom"/>
          </w:tcPr>
          <w:p w14:paraId="60BCC29A" w14:textId="591F1EC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44828A2D" w14:textId="3CD5D25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EFBC054" w14:textId="0FBA6C7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7B0E4A80" w14:textId="0C95A4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6E4D1798" w14:textId="479F7BB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E8F0F3E" w14:textId="0A31A89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1487C16" w14:textId="4F8A64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0155BA6" w14:textId="77777777" w:rsidTr="007F6D8C">
        <w:tc>
          <w:tcPr>
            <w:tcW w:w="3103" w:type="dxa"/>
            <w:vAlign w:val="bottom"/>
          </w:tcPr>
          <w:p w14:paraId="30038E5A" w14:textId="6F4264C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etrophile pulchella</w:t>
            </w:r>
          </w:p>
        </w:tc>
        <w:tc>
          <w:tcPr>
            <w:tcW w:w="774" w:type="dxa"/>
            <w:vAlign w:val="bottom"/>
          </w:tcPr>
          <w:p w14:paraId="1378E618" w14:textId="6F283E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201FE091" w14:textId="3724543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adstock; O'Connell</w:t>
            </w:r>
          </w:p>
        </w:tc>
        <w:tc>
          <w:tcPr>
            <w:tcW w:w="1056" w:type="dxa"/>
            <w:vAlign w:val="bottom"/>
          </w:tcPr>
          <w:p w14:paraId="01F6D6D9" w14:textId="091E1A6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t J Bot</w:t>
            </w:r>
          </w:p>
        </w:tc>
        <w:tc>
          <w:tcPr>
            <w:tcW w:w="3287" w:type="dxa"/>
            <w:vAlign w:val="bottom"/>
          </w:tcPr>
          <w:p w14:paraId="759CF0D6" w14:textId="51A2373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442-9993.1988.tb00999.x</w:t>
            </w:r>
          </w:p>
        </w:tc>
        <w:tc>
          <w:tcPr>
            <w:tcW w:w="774" w:type="dxa"/>
            <w:vAlign w:val="bottom"/>
          </w:tcPr>
          <w:p w14:paraId="20D02FD1" w14:textId="03F9410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vAlign w:val="bottom"/>
          </w:tcPr>
          <w:p w14:paraId="6DC728E2" w14:textId="3E7C900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0C785CA4" w14:textId="0E6D7F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086C0D8" w14:textId="0A00DF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CA0D9F6" w14:textId="502E914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9B97577" w14:textId="77777777" w:rsidTr="007F6D8C">
        <w:tc>
          <w:tcPr>
            <w:tcW w:w="3103" w:type="dxa"/>
            <w:vAlign w:val="bottom"/>
          </w:tcPr>
          <w:p w14:paraId="3E69B73C" w14:textId="796FDA1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aseolus lunatus</w:t>
            </w:r>
          </w:p>
        </w:tc>
        <w:tc>
          <w:tcPr>
            <w:tcW w:w="774" w:type="dxa"/>
            <w:vAlign w:val="bottom"/>
          </w:tcPr>
          <w:p w14:paraId="78A76105" w14:textId="191EA5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841F00E" w14:textId="7D0AF64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egreef; Baudoin; Rocha</w:t>
            </w:r>
          </w:p>
        </w:tc>
        <w:tc>
          <w:tcPr>
            <w:tcW w:w="1056" w:type="dxa"/>
            <w:vAlign w:val="bottom"/>
          </w:tcPr>
          <w:p w14:paraId="24A33103" w14:textId="4162E5C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en Res Crop Evol</w:t>
            </w:r>
          </w:p>
        </w:tc>
        <w:tc>
          <w:tcPr>
            <w:tcW w:w="3287" w:type="dxa"/>
            <w:vAlign w:val="bottom"/>
          </w:tcPr>
          <w:p w14:paraId="239C1775" w14:textId="7809DAA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23/A:1008623521755</w:t>
            </w:r>
          </w:p>
        </w:tc>
        <w:tc>
          <w:tcPr>
            <w:tcW w:w="774" w:type="dxa"/>
            <w:vAlign w:val="bottom"/>
          </w:tcPr>
          <w:p w14:paraId="363CB567" w14:textId="74AE78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74" w:type="dxa"/>
            <w:vAlign w:val="bottom"/>
          </w:tcPr>
          <w:p w14:paraId="5207F859" w14:textId="06127CC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RI</w:t>
            </w:r>
          </w:p>
        </w:tc>
        <w:tc>
          <w:tcPr>
            <w:tcW w:w="774" w:type="dxa"/>
            <w:vAlign w:val="bottom"/>
          </w:tcPr>
          <w:p w14:paraId="16CF568F" w14:textId="394A0EA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B3878D4" w14:textId="1FA64E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0801E6E" w14:textId="722039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6024666" w14:textId="77777777" w:rsidTr="007F6D8C">
        <w:tc>
          <w:tcPr>
            <w:tcW w:w="3103" w:type="dxa"/>
            <w:vAlign w:val="bottom"/>
          </w:tcPr>
          <w:p w14:paraId="3ADC43C7" w14:textId="20AEBBB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cris hieracioides</w:t>
            </w:r>
          </w:p>
        </w:tc>
        <w:tc>
          <w:tcPr>
            <w:tcW w:w="774" w:type="dxa"/>
            <w:vAlign w:val="bottom"/>
          </w:tcPr>
          <w:p w14:paraId="2F20F233" w14:textId="2F30DD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DF85E41" w14:textId="5A55FFC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lemow; Raynal</w:t>
            </w:r>
          </w:p>
        </w:tc>
        <w:tc>
          <w:tcPr>
            <w:tcW w:w="1056" w:type="dxa"/>
            <w:vAlign w:val="bottom"/>
          </w:tcPr>
          <w:p w14:paraId="5C44A147" w14:textId="26C14F3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FEC0D70" w14:textId="2412A8B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59775</w:t>
            </w:r>
          </w:p>
        </w:tc>
        <w:tc>
          <w:tcPr>
            <w:tcW w:w="774" w:type="dxa"/>
            <w:vAlign w:val="bottom"/>
          </w:tcPr>
          <w:p w14:paraId="2DCC6A10" w14:textId="0EC8026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774" w:type="dxa"/>
            <w:vAlign w:val="bottom"/>
          </w:tcPr>
          <w:p w14:paraId="160DC2A1" w14:textId="6874DB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8F053A9" w14:textId="4910C52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6C64493" w14:textId="199F2B9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F418E80" w14:textId="697B286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FB6D2FA" w14:textId="77777777" w:rsidTr="007F6D8C">
        <w:tc>
          <w:tcPr>
            <w:tcW w:w="3103" w:type="dxa"/>
            <w:vAlign w:val="bottom"/>
          </w:tcPr>
          <w:p w14:paraId="7053638F" w14:textId="6988A6A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nguicula alpina</w:t>
            </w:r>
          </w:p>
        </w:tc>
        <w:tc>
          <w:tcPr>
            <w:tcW w:w="774" w:type="dxa"/>
            <w:vAlign w:val="bottom"/>
          </w:tcPr>
          <w:p w14:paraId="4A1F611B" w14:textId="35EE7E5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0DD21E6" w14:textId="4FCDBF9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vennson; Carlsson; Karlsson; Nordell</w:t>
            </w:r>
          </w:p>
        </w:tc>
        <w:tc>
          <w:tcPr>
            <w:tcW w:w="1056" w:type="dxa"/>
            <w:vAlign w:val="bottom"/>
          </w:tcPr>
          <w:p w14:paraId="2E6A4D45" w14:textId="6196FFC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3F232C4E" w14:textId="1EC81D5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662</w:t>
            </w:r>
          </w:p>
        </w:tc>
        <w:tc>
          <w:tcPr>
            <w:tcW w:w="774" w:type="dxa"/>
            <w:vAlign w:val="bottom"/>
          </w:tcPr>
          <w:p w14:paraId="436776D1" w14:textId="31B14DD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7345F887" w14:textId="27AC4C7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5E5C539E" w14:textId="6B59FB6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700C8EA" w14:textId="55E650C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4287DCC" w14:textId="29AC50E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6A660AF" w14:textId="77777777" w:rsidTr="007F6D8C">
        <w:tc>
          <w:tcPr>
            <w:tcW w:w="3103" w:type="dxa"/>
            <w:vAlign w:val="bottom"/>
          </w:tcPr>
          <w:p w14:paraId="03C898DD" w14:textId="2B74B53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nguicula villosa</w:t>
            </w:r>
          </w:p>
        </w:tc>
        <w:tc>
          <w:tcPr>
            <w:tcW w:w="774" w:type="dxa"/>
            <w:vAlign w:val="bottom"/>
          </w:tcPr>
          <w:p w14:paraId="419D1A2C" w14:textId="5FF9CD3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01D331" w14:textId="61E531B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vennson; Carlsson; Karlsson; Nordell</w:t>
            </w:r>
          </w:p>
        </w:tc>
        <w:tc>
          <w:tcPr>
            <w:tcW w:w="1056" w:type="dxa"/>
            <w:vAlign w:val="bottom"/>
          </w:tcPr>
          <w:p w14:paraId="380FC409" w14:textId="7216CBD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FE060D0" w14:textId="347FA37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662</w:t>
            </w:r>
          </w:p>
        </w:tc>
        <w:tc>
          <w:tcPr>
            <w:tcW w:w="774" w:type="dxa"/>
            <w:vAlign w:val="bottom"/>
          </w:tcPr>
          <w:p w14:paraId="6DEEF9B4" w14:textId="0E59504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03EE6F0C" w14:textId="6215689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6D26CE30" w14:textId="55BAB89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4C0F570" w14:textId="19E45FC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9946FAC" w14:textId="3545F74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4439969" w14:textId="77777777" w:rsidTr="007F6D8C">
        <w:tc>
          <w:tcPr>
            <w:tcW w:w="3103" w:type="dxa"/>
            <w:vAlign w:val="bottom"/>
          </w:tcPr>
          <w:p w14:paraId="07D7D8AB" w14:textId="2587D1AA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inguicula vulgaris</w:t>
            </w:r>
          </w:p>
        </w:tc>
        <w:tc>
          <w:tcPr>
            <w:tcW w:w="774" w:type="dxa"/>
            <w:vAlign w:val="bottom"/>
          </w:tcPr>
          <w:p w14:paraId="7E9FC958" w14:textId="53608A1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2FC4222" w14:textId="3645B5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vennson; Carlsson; Karlsson; Nordell</w:t>
            </w:r>
          </w:p>
        </w:tc>
        <w:tc>
          <w:tcPr>
            <w:tcW w:w="1056" w:type="dxa"/>
            <w:vAlign w:val="bottom"/>
          </w:tcPr>
          <w:p w14:paraId="3281F449" w14:textId="27BF2A8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3E855781" w14:textId="6FFEF36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662</w:t>
            </w:r>
          </w:p>
        </w:tc>
        <w:tc>
          <w:tcPr>
            <w:tcW w:w="774" w:type="dxa"/>
            <w:vAlign w:val="bottom"/>
          </w:tcPr>
          <w:p w14:paraId="1C7AD88A" w14:textId="30C39F8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2FD1F675" w14:textId="3029AFB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24E8B58E" w14:textId="0B3406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E89D444" w14:textId="6C4F7C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8A0F9B6" w14:textId="24A498E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D523F7B" w14:textId="77777777" w:rsidTr="007F6D8C">
        <w:tc>
          <w:tcPr>
            <w:tcW w:w="3103" w:type="dxa"/>
            <w:vAlign w:val="bottom"/>
          </w:tcPr>
          <w:p w14:paraId="506103F2" w14:textId="626A34A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ago media</w:t>
            </w:r>
          </w:p>
        </w:tc>
        <w:tc>
          <w:tcPr>
            <w:tcW w:w="774" w:type="dxa"/>
            <w:vAlign w:val="bottom"/>
          </w:tcPr>
          <w:p w14:paraId="34E13A99" w14:textId="754D1EE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F91D7B3" w14:textId="7E103FA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iksson; Eriksson</w:t>
            </w:r>
          </w:p>
        </w:tc>
        <w:tc>
          <w:tcPr>
            <w:tcW w:w="1056" w:type="dxa"/>
            <w:vAlign w:val="bottom"/>
          </w:tcPr>
          <w:p w14:paraId="590CB8E1" w14:textId="438F825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Veg Sci</w:t>
            </w:r>
          </w:p>
        </w:tc>
        <w:tc>
          <w:tcPr>
            <w:tcW w:w="3287" w:type="dxa"/>
            <w:vAlign w:val="bottom"/>
          </w:tcPr>
          <w:p w14:paraId="581D7B2F" w14:textId="563AEAA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3236803</w:t>
            </w:r>
          </w:p>
        </w:tc>
        <w:tc>
          <w:tcPr>
            <w:tcW w:w="774" w:type="dxa"/>
            <w:vAlign w:val="bottom"/>
          </w:tcPr>
          <w:p w14:paraId="7E0BA60B" w14:textId="0614720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74" w:type="dxa"/>
            <w:vAlign w:val="bottom"/>
          </w:tcPr>
          <w:p w14:paraId="1FEDEA63" w14:textId="77AF85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05458B25" w14:textId="1BE7F96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7F7C03D" w14:textId="04EF103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696CE08" w14:textId="5139137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C95BF15" w14:textId="77777777" w:rsidTr="007F6D8C">
        <w:tc>
          <w:tcPr>
            <w:tcW w:w="3103" w:type="dxa"/>
            <w:vAlign w:val="bottom"/>
          </w:tcPr>
          <w:p w14:paraId="2759FD12" w14:textId="0ECB580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lemonium van-bruntiae</w:t>
            </w:r>
          </w:p>
        </w:tc>
        <w:tc>
          <w:tcPr>
            <w:tcW w:w="774" w:type="dxa"/>
            <w:vAlign w:val="bottom"/>
          </w:tcPr>
          <w:p w14:paraId="424E5589" w14:textId="640ED13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23432DF" w14:textId="1AAC03E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ermingham</w:t>
            </w:r>
          </w:p>
        </w:tc>
        <w:tc>
          <w:tcPr>
            <w:tcW w:w="1056" w:type="dxa"/>
            <w:vAlign w:val="bottom"/>
          </w:tcPr>
          <w:p w14:paraId="37908781" w14:textId="319FADF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3EAB2852" w14:textId="2397A65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1258-010-9762-5</w:t>
            </w:r>
          </w:p>
        </w:tc>
        <w:tc>
          <w:tcPr>
            <w:tcW w:w="774" w:type="dxa"/>
            <w:vAlign w:val="bottom"/>
          </w:tcPr>
          <w:p w14:paraId="47369E11" w14:textId="333A99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155AC892" w14:textId="452168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56CD4D13" w14:textId="5D4604A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D12A90C" w14:textId="1209E1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FEBEE59" w14:textId="0A7D06C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051EB97E" w14:textId="77777777" w:rsidTr="007F6D8C">
        <w:tc>
          <w:tcPr>
            <w:tcW w:w="3103" w:type="dxa"/>
            <w:vAlign w:val="bottom"/>
          </w:tcPr>
          <w:p w14:paraId="17D08D68" w14:textId="4547169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otentilla anserina</w:t>
            </w:r>
          </w:p>
        </w:tc>
        <w:tc>
          <w:tcPr>
            <w:tcW w:w="774" w:type="dxa"/>
            <w:vAlign w:val="bottom"/>
          </w:tcPr>
          <w:p w14:paraId="36CD7D2A" w14:textId="64C78BD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4477872" w14:textId="4269DD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iksson</w:t>
            </w:r>
          </w:p>
        </w:tc>
        <w:tc>
          <w:tcPr>
            <w:tcW w:w="1056" w:type="dxa"/>
            <w:vAlign w:val="bottom"/>
          </w:tcPr>
          <w:p w14:paraId="44E46C21" w14:textId="54799FF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0A15091B" w14:textId="4B29F7D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0610</w:t>
            </w:r>
          </w:p>
        </w:tc>
        <w:tc>
          <w:tcPr>
            <w:tcW w:w="774" w:type="dxa"/>
            <w:vAlign w:val="bottom"/>
          </w:tcPr>
          <w:p w14:paraId="640AFF7D" w14:textId="5F78D7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vAlign w:val="bottom"/>
          </w:tcPr>
          <w:p w14:paraId="14F83E79" w14:textId="7B59849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12815631" w14:textId="51E4C51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6D44C0D" w14:textId="0C9EC79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7655AF" w14:textId="2DD6FAD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AB1BA74" w14:textId="77777777" w:rsidTr="007F6D8C">
        <w:tc>
          <w:tcPr>
            <w:tcW w:w="3103" w:type="dxa"/>
            <w:vAlign w:val="bottom"/>
          </w:tcPr>
          <w:p w14:paraId="06BED365" w14:textId="57FC07A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rimula elatior</w:t>
            </w:r>
          </w:p>
        </w:tc>
        <w:tc>
          <w:tcPr>
            <w:tcW w:w="774" w:type="dxa"/>
            <w:vAlign w:val="bottom"/>
          </w:tcPr>
          <w:p w14:paraId="61C07B24" w14:textId="6F361C3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0410FC9" w14:textId="33ED372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acquemyn; Brys</w:t>
            </w:r>
          </w:p>
        </w:tc>
        <w:tc>
          <w:tcPr>
            <w:tcW w:w="1056" w:type="dxa"/>
            <w:vAlign w:val="bottom"/>
          </w:tcPr>
          <w:p w14:paraId="4B076796" w14:textId="3C77618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761DCFF6" w14:textId="7BBCBE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7-1908.1</w:t>
            </w:r>
          </w:p>
        </w:tc>
        <w:tc>
          <w:tcPr>
            <w:tcW w:w="774" w:type="dxa"/>
            <w:vAlign w:val="bottom"/>
          </w:tcPr>
          <w:p w14:paraId="70C014D6" w14:textId="28F96D0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vAlign w:val="bottom"/>
          </w:tcPr>
          <w:p w14:paraId="13EC5B58" w14:textId="7B66136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EL</w:t>
            </w:r>
          </w:p>
        </w:tc>
        <w:tc>
          <w:tcPr>
            <w:tcW w:w="774" w:type="dxa"/>
            <w:vAlign w:val="bottom"/>
          </w:tcPr>
          <w:p w14:paraId="6D78ED59" w14:textId="003462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33659E1" w14:textId="227BF2C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722F1F7" w14:textId="64E6BFD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7DAF693" w14:textId="77777777" w:rsidTr="007F6D8C">
        <w:tc>
          <w:tcPr>
            <w:tcW w:w="3103" w:type="dxa"/>
            <w:vAlign w:val="bottom"/>
          </w:tcPr>
          <w:p w14:paraId="0F4AFB51" w14:textId="5219EC3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terocereus gaumeri</w:t>
            </w:r>
          </w:p>
        </w:tc>
        <w:tc>
          <w:tcPr>
            <w:tcW w:w="774" w:type="dxa"/>
            <w:vAlign w:val="bottom"/>
          </w:tcPr>
          <w:p w14:paraId="4A97F99D" w14:textId="4326165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973" w:type="dxa"/>
            <w:vAlign w:val="bottom"/>
          </w:tcPr>
          <w:p w14:paraId="434FD5CD" w14:textId="6ECEF87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éndez; Duran; Olmsted</w:t>
            </w:r>
          </w:p>
        </w:tc>
        <w:tc>
          <w:tcPr>
            <w:tcW w:w="1056" w:type="dxa"/>
            <w:vAlign w:val="bottom"/>
          </w:tcPr>
          <w:p w14:paraId="68C9E42D" w14:textId="62AF1D3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trop</w:t>
            </w:r>
          </w:p>
        </w:tc>
        <w:tc>
          <w:tcPr>
            <w:tcW w:w="3287" w:type="dxa"/>
            <w:vAlign w:val="bottom"/>
          </w:tcPr>
          <w:p w14:paraId="24436FDC" w14:textId="0255EBB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646/1601</w:t>
            </w:r>
          </w:p>
        </w:tc>
        <w:tc>
          <w:tcPr>
            <w:tcW w:w="774" w:type="dxa"/>
            <w:vAlign w:val="bottom"/>
          </w:tcPr>
          <w:p w14:paraId="4A2718C6" w14:textId="5C3DB36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58EE3334" w14:textId="1DBA5EB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452F3279" w14:textId="022C0AB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EB02AF7" w14:textId="380ABA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76D2BDD" w14:textId="3C85FC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B9D077C" w14:textId="77777777" w:rsidTr="007F6D8C">
        <w:tc>
          <w:tcPr>
            <w:tcW w:w="3103" w:type="dxa"/>
            <w:vAlign w:val="bottom"/>
          </w:tcPr>
          <w:p w14:paraId="36324AB5" w14:textId="30DAE6D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Purshia subintegra</w:t>
            </w:r>
          </w:p>
        </w:tc>
        <w:tc>
          <w:tcPr>
            <w:tcW w:w="774" w:type="dxa"/>
            <w:vAlign w:val="bottom"/>
          </w:tcPr>
          <w:p w14:paraId="4268E269" w14:textId="3BF3E1E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4CC2BC1F" w14:textId="7E52DCB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aschinski; Baggs; Quintana-Ascencio; Menges</w:t>
            </w:r>
          </w:p>
        </w:tc>
        <w:tc>
          <w:tcPr>
            <w:tcW w:w="1056" w:type="dxa"/>
            <w:vAlign w:val="bottom"/>
          </w:tcPr>
          <w:p w14:paraId="65B7D344" w14:textId="053CEED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5830C805" w14:textId="6BC4C1A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523-1739.2006.00272.x</w:t>
            </w:r>
          </w:p>
        </w:tc>
        <w:tc>
          <w:tcPr>
            <w:tcW w:w="774" w:type="dxa"/>
            <w:vAlign w:val="bottom"/>
          </w:tcPr>
          <w:p w14:paraId="62764C5E" w14:textId="259772F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6F5CA935" w14:textId="596A888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50D44825" w14:textId="174AB1E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AE090E0" w14:textId="7C42F5C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422CEA0" w14:textId="1DEED0A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C55254A" w14:textId="77777777" w:rsidTr="007F6D8C">
        <w:tc>
          <w:tcPr>
            <w:tcW w:w="3103" w:type="dxa"/>
            <w:vAlign w:val="bottom"/>
          </w:tcPr>
          <w:p w14:paraId="7234D3F8" w14:textId="2448C63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anunculus acris</w:t>
            </w:r>
          </w:p>
        </w:tc>
        <w:tc>
          <w:tcPr>
            <w:tcW w:w="774" w:type="dxa"/>
            <w:vAlign w:val="bottom"/>
          </w:tcPr>
          <w:p w14:paraId="6FB4CC93" w14:textId="2069DA3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6190A6F" w14:textId="6CA55F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ukhan; Harper</w:t>
            </w:r>
          </w:p>
        </w:tc>
        <w:tc>
          <w:tcPr>
            <w:tcW w:w="1056" w:type="dxa"/>
            <w:vAlign w:val="bottom"/>
          </w:tcPr>
          <w:p w14:paraId="09B1EE83" w14:textId="58C0B87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0A17D52F" w14:textId="44FB10D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58643</w:t>
            </w:r>
          </w:p>
        </w:tc>
        <w:tc>
          <w:tcPr>
            <w:tcW w:w="774" w:type="dxa"/>
            <w:vAlign w:val="bottom"/>
          </w:tcPr>
          <w:p w14:paraId="4F5A2B63" w14:textId="00D16E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74" w:type="dxa"/>
            <w:vAlign w:val="bottom"/>
          </w:tcPr>
          <w:p w14:paraId="513F6176" w14:textId="630EF3E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078AC64F" w14:textId="0C737B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1E68163" w14:textId="40C2985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2FEB81D" w14:textId="2FC100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52FA9470" w14:textId="77777777" w:rsidTr="007F6D8C">
        <w:tc>
          <w:tcPr>
            <w:tcW w:w="3103" w:type="dxa"/>
            <w:vAlign w:val="bottom"/>
          </w:tcPr>
          <w:p w14:paraId="49846AB7" w14:textId="24A7600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anunculus bulbosus</w:t>
            </w:r>
          </w:p>
        </w:tc>
        <w:tc>
          <w:tcPr>
            <w:tcW w:w="774" w:type="dxa"/>
            <w:vAlign w:val="bottom"/>
          </w:tcPr>
          <w:p w14:paraId="77FEB85B" w14:textId="01418B7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1F37F03" w14:textId="6A9C880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ukhan; Harper</w:t>
            </w:r>
          </w:p>
        </w:tc>
        <w:tc>
          <w:tcPr>
            <w:tcW w:w="1056" w:type="dxa"/>
            <w:vAlign w:val="bottom"/>
          </w:tcPr>
          <w:p w14:paraId="755C449E" w14:textId="5F7825B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6FC159E2" w14:textId="3951191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58643</w:t>
            </w:r>
          </w:p>
        </w:tc>
        <w:tc>
          <w:tcPr>
            <w:tcW w:w="774" w:type="dxa"/>
            <w:vAlign w:val="bottom"/>
          </w:tcPr>
          <w:p w14:paraId="67A22703" w14:textId="7720FE3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74" w:type="dxa"/>
            <w:vAlign w:val="bottom"/>
          </w:tcPr>
          <w:p w14:paraId="52BF9E4B" w14:textId="0F8117A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1C2874EC" w14:textId="143194C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71A34C2" w14:textId="25E2F1E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366EB11" w14:textId="2A32904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B847B7C" w14:textId="77777777" w:rsidTr="007F6D8C">
        <w:tc>
          <w:tcPr>
            <w:tcW w:w="3103" w:type="dxa"/>
            <w:vAlign w:val="bottom"/>
          </w:tcPr>
          <w:p w14:paraId="721D6D91" w14:textId="762D763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anunculus repens</w:t>
            </w:r>
          </w:p>
        </w:tc>
        <w:tc>
          <w:tcPr>
            <w:tcW w:w="774" w:type="dxa"/>
            <w:vAlign w:val="bottom"/>
          </w:tcPr>
          <w:p w14:paraId="6E014E8E" w14:textId="70DC92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32F9998" w14:textId="299992D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ukhan; Harper</w:t>
            </w:r>
          </w:p>
        </w:tc>
        <w:tc>
          <w:tcPr>
            <w:tcW w:w="1056" w:type="dxa"/>
            <w:vAlign w:val="bottom"/>
          </w:tcPr>
          <w:p w14:paraId="14242760" w14:textId="7F1B273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4A074878" w14:textId="02B5B6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58643</w:t>
            </w:r>
          </w:p>
        </w:tc>
        <w:tc>
          <w:tcPr>
            <w:tcW w:w="774" w:type="dxa"/>
            <w:vAlign w:val="bottom"/>
          </w:tcPr>
          <w:p w14:paraId="1473FF16" w14:textId="7F528BE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74" w:type="dxa"/>
            <w:vAlign w:val="bottom"/>
          </w:tcPr>
          <w:p w14:paraId="410D9A27" w14:textId="1D2E168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41DF959F" w14:textId="50CAC31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97BCB3B" w14:textId="654A4EF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D30616F" w14:textId="08239F9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1E4BF28E" w14:textId="77777777" w:rsidTr="007F6D8C">
        <w:tc>
          <w:tcPr>
            <w:tcW w:w="3103" w:type="dxa"/>
            <w:vAlign w:val="bottom"/>
          </w:tcPr>
          <w:p w14:paraId="448214D2" w14:textId="2B9C011B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hus copallinum</w:t>
            </w:r>
          </w:p>
        </w:tc>
        <w:tc>
          <w:tcPr>
            <w:tcW w:w="774" w:type="dxa"/>
            <w:vAlign w:val="bottom"/>
          </w:tcPr>
          <w:p w14:paraId="4D658EC9" w14:textId="183951B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4C238E55" w14:textId="5C75BDA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haxton</w:t>
            </w:r>
          </w:p>
        </w:tc>
        <w:tc>
          <w:tcPr>
            <w:tcW w:w="1056" w:type="dxa"/>
            <w:vAlign w:val="bottom"/>
          </w:tcPr>
          <w:p w14:paraId="0B184081" w14:textId="04E2400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hD thesis</w:t>
            </w:r>
          </w:p>
        </w:tc>
        <w:tc>
          <w:tcPr>
            <w:tcW w:w="3287" w:type="dxa"/>
            <w:vAlign w:val="bottom"/>
          </w:tcPr>
          <w:p w14:paraId="3C6F3E60" w14:textId="7B44A17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12B8B47B" w14:textId="279534F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52F090B9" w14:textId="091410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1ECF254" w14:textId="1DA8A9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A197AA7" w14:textId="44D2F4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E830F24" w14:textId="0F5C0A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9D8F4D5" w14:textId="77777777" w:rsidTr="007F6D8C">
        <w:tc>
          <w:tcPr>
            <w:tcW w:w="3103" w:type="dxa"/>
            <w:vAlign w:val="bottom"/>
          </w:tcPr>
          <w:p w14:paraId="62A4E882" w14:textId="4E6EF79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ubus praecox</w:t>
            </w:r>
          </w:p>
        </w:tc>
        <w:tc>
          <w:tcPr>
            <w:tcW w:w="774" w:type="dxa"/>
            <w:vAlign w:val="bottom"/>
          </w:tcPr>
          <w:p w14:paraId="6B78A288" w14:textId="6FB0FC0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E003D69" w14:textId="6FEC2BF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mbrecht-McDowell; Radosevich</w:t>
            </w:r>
          </w:p>
        </w:tc>
        <w:tc>
          <w:tcPr>
            <w:tcW w:w="1056" w:type="dxa"/>
            <w:vAlign w:val="bottom"/>
          </w:tcPr>
          <w:p w14:paraId="3A409E51" w14:textId="188FFD7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Inv</w:t>
            </w:r>
          </w:p>
        </w:tc>
        <w:tc>
          <w:tcPr>
            <w:tcW w:w="3287" w:type="dxa"/>
            <w:vAlign w:val="bottom"/>
          </w:tcPr>
          <w:p w14:paraId="5C06539A" w14:textId="3F7530B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530-004-0870-9</w:t>
            </w:r>
          </w:p>
        </w:tc>
        <w:tc>
          <w:tcPr>
            <w:tcW w:w="774" w:type="dxa"/>
            <w:vAlign w:val="bottom"/>
          </w:tcPr>
          <w:p w14:paraId="79C23467" w14:textId="2AD65E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2A613E1E" w14:textId="426AD10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6F98D18C" w14:textId="574A8A3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4ABE118" w14:textId="252A85E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0E72BA9" w14:textId="62AEAA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A7562CF" w14:textId="77777777" w:rsidTr="007F6D8C">
        <w:tc>
          <w:tcPr>
            <w:tcW w:w="3103" w:type="dxa"/>
            <w:vAlign w:val="bottom"/>
          </w:tcPr>
          <w:p w14:paraId="133596DA" w14:textId="6E6954D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Rubus ursinus</w:t>
            </w:r>
          </w:p>
        </w:tc>
        <w:tc>
          <w:tcPr>
            <w:tcW w:w="774" w:type="dxa"/>
            <w:vAlign w:val="bottom"/>
          </w:tcPr>
          <w:p w14:paraId="09E8EC42" w14:textId="55A5F9B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7BC6942" w14:textId="1B90471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mbrecht-McDowell; Radosevich</w:t>
            </w:r>
          </w:p>
        </w:tc>
        <w:tc>
          <w:tcPr>
            <w:tcW w:w="1056" w:type="dxa"/>
            <w:vAlign w:val="bottom"/>
          </w:tcPr>
          <w:p w14:paraId="221ED52E" w14:textId="7CC9CD0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iol Inv</w:t>
            </w:r>
          </w:p>
        </w:tc>
        <w:tc>
          <w:tcPr>
            <w:tcW w:w="3287" w:type="dxa"/>
            <w:vAlign w:val="bottom"/>
          </w:tcPr>
          <w:p w14:paraId="13E51523" w14:textId="73856C2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0530-004-0870-9</w:t>
            </w:r>
          </w:p>
        </w:tc>
        <w:tc>
          <w:tcPr>
            <w:tcW w:w="774" w:type="dxa"/>
            <w:vAlign w:val="bottom"/>
          </w:tcPr>
          <w:p w14:paraId="5668A7DF" w14:textId="5E5FB50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07FCECC8" w14:textId="55F0DA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D14752C" w14:textId="353272B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4DFDB85" w14:textId="318E9D7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AF5628B" w14:textId="01EAC5B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3D3DA318" w14:textId="77777777" w:rsidTr="007F6D8C">
        <w:tc>
          <w:tcPr>
            <w:tcW w:w="3103" w:type="dxa"/>
            <w:vAlign w:val="bottom"/>
          </w:tcPr>
          <w:p w14:paraId="145C8DF2" w14:textId="4F77A59E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nicula europaea</w:t>
            </w:r>
          </w:p>
        </w:tc>
        <w:tc>
          <w:tcPr>
            <w:tcW w:w="774" w:type="dxa"/>
            <w:vAlign w:val="bottom"/>
          </w:tcPr>
          <w:p w14:paraId="3DBE4239" w14:textId="39BBDB9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46FF5F38" w14:textId="2FEB696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ustafsson; Ehrlén</w:t>
            </w:r>
          </w:p>
        </w:tc>
        <w:tc>
          <w:tcPr>
            <w:tcW w:w="1056" w:type="dxa"/>
            <w:vAlign w:val="bottom"/>
          </w:tcPr>
          <w:p w14:paraId="4DF4D15E" w14:textId="4C08CB2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Oikos</w:t>
            </w:r>
          </w:p>
        </w:tc>
        <w:tc>
          <w:tcPr>
            <w:tcW w:w="3287" w:type="dxa"/>
            <w:vAlign w:val="bottom"/>
          </w:tcPr>
          <w:p w14:paraId="4410DDD0" w14:textId="62906BC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34/j.1600-0706.2003.11493.x</w:t>
            </w:r>
          </w:p>
        </w:tc>
        <w:tc>
          <w:tcPr>
            <w:tcW w:w="774" w:type="dxa"/>
            <w:vAlign w:val="bottom"/>
          </w:tcPr>
          <w:p w14:paraId="561A4629" w14:textId="1BC724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49026551" w14:textId="5514A1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7BF5A6C5" w14:textId="3C5766B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A0BC54F" w14:textId="143FAC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09D3759" w14:textId="42D3846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22D58F74" w14:textId="77777777" w:rsidTr="007F6D8C">
        <w:tc>
          <w:tcPr>
            <w:tcW w:w="3103" w:type="dxa"/>
            <w:vAlign w:val="bottom"/>
          </w:tcPr>
          <w:p w14:paraId="00A6B7B9" w14:textId="33B3F73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cocapnos baetica</w:t>
            </w:r>
          </w:p>
        </w:tc>
        <w:tc>
          <w:tcPr>
            <w:tcW w:w="774" w:type="dxa"/>
            <w:vAlign w:val="bottom"/>
          </w:tcPr>
          <w:p w14:paraId="16E2EC2E" w14:textId="36C3EC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A8B6E7E" w14:textId="2D152F9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linas; Suárez; Blanca</w:t>
            </w:r>
          </w:p>
        </w:tc>
        <w:tc>
          <w:tcPr>
            <w:tcW w:w="1056" w:type="dxa"/>
            <w:vAlign w:val="bottom"/>
          </w:tcPr>
          <w:p w14:paraId="721A8537" w14:textId="7AE2A88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7E758254" w14:textId="2C9BA37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02-013</w:t>
            </w:r>
          </w:p>
        </w:tc>
        <w:tc>
          <w:tcPr>
            <w:tcW w:w="774" w:type="dxa"/>
            <w:vAlign w:val="bottom"/>
          </w:tcPr>
          <w:p w14:paraId="7D15D5F6" w14:textId="35256C2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49BE2B8A" w14:textId="1FA7C1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1F9919A3" w14:textId="02B6A80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F794726" w14:textId="782D9F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AAB5AD6" w14:textId="145503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4986C825" w14:textId="77777777" w:rsidTr="007F6D8C">
        <w:tc>
          <w:tcPr>
            <w:tcW w:w="3103" w:type="dxa"/>
            <w:vAlign w:val="bottom"/>
          </w:tcPr>
          <w:p w14:paraId="75ED1FEB" w14:textId="7901E19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cocapnos pulcherrima</w:t>
            </w:r>
          </w:p>
        </w:tc>
        <w:tc>
          <w:tcPr>
            <w:tcW w:w="774" w:type="dxa"/>
            <w:vAlign w:val="bottom"/>
          </w:tcPr>
          <w:p w14:paraId="24EE5EDA" w14:textId="7C8FFDE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7B99AFF" w14:textId="1522B8D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linas; Suárez; Blanca</w:t>
            </w:r>
          </w:p>
        </w:tc>
        <w:tc>
          <w:tcPr>
            <w:tcW w:w="1056" w:type="dxa"/>
            <w:vAlign w:val="bottom"/>
          </w:tcPr>
          <w:p w14:paraId="567C259E" w14:textId="32CB1A0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73BBF756" w14:textId="5DAD126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02-013</w:t>
            </w:r>
          </w:p>
        </w:tc>
        <w:tc>
          <w:tcPr>
            <w:tcW w:w="774" w:type="dxa"/>
            <w:vAlign w:val="bottom"/>
          </w:tcPr>
          <w:p w14:paraId="0D0C8F63" w14:textId="4443FC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35E5873B" w14:textId="5E365FC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4181BA1A" w14:textId="63127DF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8CD3EDB" w14:textId="3EF9871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4F10F01" w14:textId="6A9CF2F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2A607BB" w14:textId="77777777" w:rsidTr="007F6D8C">
        <w:tc>
          <w:tcPr>
            <w:tcW w:w="3103" w:type="dxa"/>
            <w:vAlign w:val="bottom"/>
          </w:tcPr>
          <w:p w14:paraId="52B91586" w14:textId="1EA8958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rracenia alata</w:t>
            </w:r>
          </w:p>
        </w:tc>
        <w:tc>
          <w:tcPr>
            <w:tcW w:w="774" w:type="dxa"/>
            <w:vAlign w:val="bottom"/>
          </w:tcPr>
          <w:p w14:paraId="217B869B" w14:textId="3ABBA1C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AE7A261" w14:textId="1F2F6EE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rewer</w:t>
            </w:r>
          </w:p>
        </w:tc>
        <w:tc>
          <w:tcPr>
            <w:tcW w:w="1056" w:type="dxa"/>
            <w:vAlign w:val="bottom"/>
          </w:tcPr>
          <w:p w14:paraId="434D3450" w14:textId="3084744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J Bot</w:t>
            </w:r>
          </w:p>
        </w:tc>
        <w:tc>
          <w:tcPr>
            <w:tcW w:w="3287" w:type="dxa"/>
            <w:vAlign w:val="bottom"/>
          </w:tcPr>
          <w:p w14:paraId="03DCA913" w14:textId="6E124F6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3558336</w:t>
            </w:r>
          </w:p>
        </w:tc>
        <w:tc>
          <w:tcPr>
            <w:tcW w:w="774" w:type="dxa"/>
            <w:vAlign w:val="bottom"/>
          </w:tcPr>
          <w:p w14:paraId="434EE05F" w14:textId="7FCDEA7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74" w:type="dxa"/>
            <w:vAlign w:val="bottom"/>
          </w:tcPr>
          <w:p w14:paraId="44026544" w14:textId="09E85E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AF3C9DB" w14:textId="673F1B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5939C77" w14:textId="1F84D9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AE66D20" w14:textId="112D7D7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791722EF" w14:textId="77777777" w:rsidTr="007F6D8C">
        <w:tc>
          <w:tcPr>
            <w:tcW w:w="3103" w:type="dxa"/>
            <w:vAlign w:val="bottom"/>
          </w:tcPr>
          <w:p w14:paraId="668373B0" w14:textId="7AD5ED1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ussurea medusa</w:t>
            </w:r>
          </w:p>
        </w:tc>
        <w:tc>
          <w:tcPr>
            <w:tcW w:w="774" w:type="dxa"/>
            <w:vAlign w:val="bottom"/>
          </w:tcPr>
          <w:p w14:paraId="5BFA105C" w14:textId="2FBF95C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3528911" w14:textId="549648B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aw; Salick; Knight</w:t>
            </w:r>
          </w:p>
        </w:tc>
        <w:tc>
          <w:tcPr>
            <w:tcW w:w="1056" w:type="dxa"/>
            <w:vAlign w:val="bottom"/>
          </w:tcPr>
          <w:p w14:paraId="30611D61" w14:textId="7B72652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18B0E1AA" w14:textId="71B7ABB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s11258-010-9761-6</w:t>
            </w:r>
          </w:p>
        </w:tc>
        <w:tc>
          <w:tcPr>
            <w:tcW w:w="774" w:type="dxa"/>
            <w:vAlign w:val="bottom"/>
          </w:tcPr>
          <w:p w14:paraId="54CDFEEA" w14:textId="6E4D219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7DB92DC5" w14:textId="747AB3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774" w:type="dxa"/>
            <w:vAlign w:val="bottom"/>
          </w:tcPr>
          <w:p w14:paraId="441DEBCE" w14:textId="27B16A2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AEC26CF" w14:textId="79F3504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099BF65" w14:textId="000AC0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129795F7" w14:textId="77777777" w:rsidTr="007F6D8C">
        <w:tc>
          <w:tcPr>
            <w:tcW w:w="3103" w:type="dxa"/>
            <w:vAlign w:val="bottom"/>
          </w:tcPr>
          <w:p w14:paraId="07A42E7A" w14:textId="55DB887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xifraga cotyledon</w:t>
            </w:r>
          </w:p>
        </w:tc>
        <w:tc>
          <w:tcPr>
            <w:tcW w:w="774" w:type="dxa"/>
            <w:vAlign w:val="bottom"/>
          </w:tcPr>
          <w:p w14:paraId="4097B757" w14:textId="5E5826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7616737" w14:textId="035E207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Dinnetz; Nilsson</w:t>
            </w:r>
          </w:p>
        </w:tc>
        <w:tc>
          <w:tcPr>
            <w:tcW w:w="1056" w:type="dxa"/>
            <w:vAlign w:val="bottom"/>
          </w:tcPr>
          <w:p w14:paraId="0EC15DF5" w14:textId="635A42F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2B3E4397" w14:textId="2CEC2A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23/A:1015593311183</w:t>
            </w:r>
          </w:p>
        </w:tc>
        <w:tc>
          <w:tcPr>
            <w:tcW w:w="774" w:type="dxa"/>
            <w:vAlign w:val="bottom"/>
          </w:tcPr>
          <w:p w14:paraId="0EB3CB8E" w14:textId="196AA2F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2294B5F1" w14:textId="6853FEE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3E14B099" w14:textId="1A9E221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AC7B373" w14:textId="02A6FDE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A3C22C3" w14:textId="47B316A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F9071E9" w14:textId="77777777" w:rsidTr="007F6D8C">
        <w:tc>
          <w:tcPr>
            <w:tcW w:w="3103" w:type="dxa"/>
            <w:vAlign w:val="bottom"/>
          </w:tcPr>
          <w:p w14:paraId="5C60EB50" w14:textId="268F84B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corzonera hispanica</w:t>
            </w:r>
          </w:p>
        </w:tc>
        <w:tc>
          <w:tcPr>
            <w:tcW w:w="774" w:type="dxa"/>
            <w:vAlign w:val="bottom"/>
          </w:tcPr>
          <w:p w14:paraId="0D3039F3" w14:textId="1A5DC47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E2BE99C" w14:textId="20F7002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ünzbergová</w:t>
            </w:r>
          </w:p>
        </w:tc>
        <w:tc>
          <w:tcPr>
            <w:tcW w:w="1056" w:type="dxa"/>
            <w:vAlign w:val="bottom"/>
          </w:tcPr>
          <w:p w14:paraId="45ADC057" w14:textId="7C59AA8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olia Geobot</w:t>
            </w:r>
          </w:p>
        </w:tc>
        <w:tc>
          <w:tcPr>
            <w:tcW w:w="3287" w:type="dxa"/>
            <w:vAlign w:val="bottom"/>
          </w:tcPr>
          <w:p w14:paraId="35B8AC10" w14:textId="6D54B8E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07/bf02806475</w:t>
            </w:r>
          </w:p>
        </w:tc>
        <w:tc>
          <w:tcPr>
            <w:tcW w:w="774" w:type="dxa"/>
            <w:vAlign w:val="bottom"/>
          </w:tcPr>
          <w:p w14:paraId="08ADAF38" w14:textId="502760F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0A279CD0" w14:textId="0F6076E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2CB78425" w14:textId="4D81BFB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7555C35" w14:textId="78902D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0BF0BC9" w14:textId="037E7C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5BD6EC1" w14:textId="77777777" w:rsidTr="007F6D8C">
        <w:tc>
          <w:tcPr>
            <w:tcW w:w="3103" w:type="dxa"/>
            <w:vAlign w:val="bottom"/>
          </w:tcPr>
          <w:p w14:paraId="136EF9F3" w14:textId="4200916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ene acaulis</w:t>
            </w:r>
          </w:p>
        </w:tc>
        <w:tc>
          <w:tcPr>
            <w:tcW w:w="774" w:type="dxa"/>
            <w:vAlign w:val="bottom"/>
          </w:tcPr>
          <w:p w14:paraId="23778DF6" w14:textId="784F2F1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C8DD010" w14:textId="41197C7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orris; Doak</w:t>
            </w:r>
          </w:p>
        </w:tc>
        <w:tc>
          <w:tcPr>
            <w:tcW w:w="1056" w:type="dxa"/>
            <w:vAlign w:val="bottom"/>
          </w:tcPr>
          <w:p w14:paraId="2773CA69" w14:textId="1C57CB1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J Bot</w:t>
            </w:r>
          </w:p>
        </w:tc>
        <w:tc>
          <w:tcPr>
            <w:tcW w:w="3287" w:type="dxa"/>
            <w:vAlign w:val="bottom"/>
          </w:tcPr>
          <w:p w14:paraId="2028D465" w14:textId="5179EE1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968EDA6" w14:textId="06B5078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74" w:type="dxa"/>
            <w:vAlign w:val="bottom"/>
          </w:tcPr>
          <w:p w14:paraId="2971D3AB" w14:textId="2C65CFD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0ED22336" w14:textId="4F1EC02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E9D8B29" w14:textId="3DDFD5E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CF074BD" w14:textId="277E47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B9AFCB6" w14:textId="77777777" w:rsidTr="007F6D8C">
        <w:tc>
          <w:tcPr>
            <w:tcW w:w="3103" w:type="dxa"/>
            <w:vAlign w:val="bottom"/>
          </w:tcPr>
          <w:p w14:paraId="3F4EB7AF" w14:textId="38BF0D36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ene spaldingii</w:t>
            </w:r>
          </w:p>
        </w:tc>
        <w:tc>
          <w:tcPr>
            <w:tcW w:w="774" w:type="dxa"/>
            <w:vAlign w:val="bottom"/>
          </w:tcPr>
          <w:p w14:paraId="49E978AF" w14:textId="59C12BB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CC7AFB0" w14:textId="00175F8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Lesica; Crone</w:t>
            </w:r>
          </w:p>
        </w:tc>
        <w:tc>
          <w:tcPr>
            <w:tcW w:w="1056" w:type="dxa"/>
            <w:vAlign w:val="bottom"/>
          </w:tcPr>
          <w:p w14:paraId="33ABABCF" w14:textId="39E0528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5BEAF8DE" w14:textId="3B7C5DB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7.01291.x</w:t>
            </w:r>
          </w:p>
        </w:tc>
        <w:tc>
          <w:tcPr>
            <w:tcW w:w="774" w:type="dxa"/>
            <w:vAlign w:val="bottom"/>
          </w:tcPr>
          <w:p w14:paraId="605A403A" w14:textId="3C6EF3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015EDA46" w14:textId="4DAEE89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2EE863CE" w14:textId="5039062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449AE68" w14:textId="389F695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9B47F38" w14:textId="7023FF9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5AB5852" w14:textId="77777777" w:rsidTr="007F6D8C">
        <w:tc>
          <w:tcPr>
            <w:tcW w:w="3103" w:type="dxa"/>
            <w:vAlign w:val="bottom"/>
          </w:tcPr>
          <w:p w14:paraId="33DDAFDB" w14:textId="101C4C9F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Sonchus pustulatus</w:t>
            </w:r>
          </w:p>
        </w:tc>
        <w:tc>
          <w:tcPr>
            <w:tcW w:w="774" w:type="dxa"/>
            <w:vAlign w:val="bottom"/>
          </w:tcPr>
          <w:p w14:paraId="5AB02106" w14:textId="20A7991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1EFD36C" w14:textId="0B2ED08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ilva; Mejias; Garcia</w:t>
            </w:r>
          </w:p>
        </w:tc>
        <w:tc>
          <w:tcPr>
            <w:tcW w:w="1056" w:type="dxa"/>
            <w:vAlign w:val="bottom"/>
          </w:tcPr>
          <w:p w14:paraId="588EB3D2" w14:textId="68848C5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as Appl Ecol</w:t>
            </w:r>
          </w:p>
        </w:tc>
        <w:tc>
          <w:tcPr>
            <w:tcW w:w="3287" w:type="dxa"/>
            <w:vAlign w:val="bottom"/>
          </w:tcPr>
          <w:p w14:paraId="7595541B" w14:textId="5045B8B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baae.2015.02.009</w:t>
            </w:r>
          </w:p>
        </w:tc>
        <w:tc>
          <w:tcPr>
            <w:tcW w:w="774" w:type="dxa"/>
            <w:vAlign w:val="bottom"/>
          </w:tcPr>
          <w:p w14:paraId="7CC88152" w14:textId="3ACDE04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74" w:type="dxa"/>
            <w:vAlign w:val="bottom"/>
          </w:tcPr>
          <w:p w14:paraId="33162E30" w14:textId="561EB50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74F6A39A" w14:textId="52EC991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4EF45AE" w14:textId="3799EC5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A50EC11" w14:textId="7FD6533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E34E1AA" w14:textId="77777777" w:rsidTr="007F6D8C">
        <w:tc>
          <w:tcPr>
            <w:tcW w:w="3103" w:type="dxa"/>
            <w:vAlign w:val="bottom"/>
          </w:tcPr>
          <w:p w14:paraId="49682944" w14:textId="7F8A8A09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tipa aristiglumis</w:t>
            </w:r>
          </w:p>
        </w:tc>
        <w:tc>
          <w:tcPr>
            <w:tcW w:w="774" w:type="dxa"/>
            <w:vAlign w:val="bottom"/>
          </w:tcPr>
          <w:p w14:paraId="3C03E9B3" w14:textId="722543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D294340" w14:textId="67C67B4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odfree; Lepschi; Rside; Bolger; Robertson; Marshall; Carnegie</w:t>
            </w:r>
          </w:p>
        </w:tc>
        <w:tc>
          <w:tcPr>
            <w:tcW w:w="1056" w:type="dxa"/>
            <w:vAlign w:val="bottom"/>
          </w:tcPr>
          <w:p w14:paraId="3305FC8A" w14:textId="2CDD336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lob Change Biol</w:t>
            </w:r>
          </w:p>
        </w:tc>
        <w:tc>
          <w:tcPr>
            <w:tcW w:w="3287" w:type="dxa"/>
            <w:vAlign w:val="bottom"/>
          </w:tcPr>
          <w:p w14:paraId="07B61194" w14:textId="2D6753D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486.2010.02292.x</w:t>
            </w:r>
          </w:p>
        </w:tc>
        <w:tc>
          <w:tcPr>
            <w:tcW w:w="774" w:type="dxa"/>
            <w:vAlign w:val="bottom"/>
          </w:tcPr>
          <w:p w14:paraId="6ECD0D44" w14:textId="15EDDBC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vAlign w:val="bottom"/>
          </w:tcPr>
          <w:p w14:paraId="4B82D3E0" w14:textId="712F0F0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774" w:type="dxa"/>
            <w:vAlign w:val="bottom"/>
          </w:tcPr>
          <w:p w14:paraId="7507210C" w14:textId="25D411A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D8BC00C" w14:textId="2F0DFD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65535B68" w14:textId="391798D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D543947" w14:textId="77777777" w:rsidTr="007F6D8C">
        <w:tc>
          <w:tcPr>
            <w:tcW w:w="3103" w:type="dxa"/>
            <w:vAlign w:val="bottom"/>
          </w:tcPr>
          <w:p w14:paraId="3DC1F566" w14:textId="3699F43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uccisa pratensis</w:t>
            </w:r>
          </w:p>
        </w:tc>
        <w:tc>
          <w:tcPr>
            <w:tcW w:w="774" w:type="dxa"/>
            <w:vAlign w:val="bottom"/>
          </w:tcPr>
          <w:p w14:paraId="54F01E33" w14:textId="1311019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AC363B2" w14:textId="29DD59E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ongejans; de Kroon</w:t>
            </w:r>
          </w:p>
        </w:tc>
        <w:tc>
          <w:tcPr>
            <w:tcW w:w="1056" w:type="dxa"/>
            <w:vAlign w:val="bottom"/>
          </w:tcPr>
          <w:p w14:paraId="54D45CFC" w14:textId="58C5E1B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20007A9" w14:textId="358F32F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5.01003.x</w:t>
            </w:r>
          </w:p>
        </w:tc>
        <w:tc>
          <w:tcPr>
            <w:tcW w:w="774" w:type="dxa"/>
            <w:vAlign w:val="bottom"/>
          </w:tcPr>
          <w:p w14:paraId="0632CF9D" w14:textId="7D3CCEF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66537F31" w14:textId="3A273D1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774" w:type="dxa"/>
            <w:vAlign w:val="bottom"/>
          </w:tcPr>
          <w:p w14:paraId="2C436DBE" w14:textId="79E72CF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31D5DDED" w14:textId="2431E74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4AFA702" w14:textId="1E08A4C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69E6AFAE" w14:textId="77777777" w:rsidTr="007F6D8C">
        <w:tc>
          <w:tcPr>
            <w:tcW w:w="3103" w:type="dxa"/>
            <w:vAlign w:val="bottom"/>
          </w:tcPr>
          <w:p w14:paraId="33262E5D" w14:textId="40761F4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etraneuris herbacea</w:t>
            </w:r>
          </w:p>
        </w:tc>
        <w:tc>
          <w:tcPr>
            <w:tcW w:w="774" w:type="dxa"/>
            <w:vAlign w:val="bottom"/>
          </w:tcPr>
          <w:p w14:paraId="5ACD69E5" w14:textId="4EB7D50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564544E" w14:textId="6BF5650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mpbell; Husband</w:t>
            </w:r>
          </w:p>
        </w:tc>
        <w:tc>
          <w:tcPr>
            <w:tcW w:w="1056" w:type="dxa"/>
            <w:vAlign w:val="bottom"/>
          </w:tcPr>
          <w:p w14:paraId="4502ED35" w14:textId="6722877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eredity</w:t>
            </w:r>
          </w:p>
        </w:tc>
        <w:tc>
          <w:tcPr>
            <w:tcW w:w="3287" w:type="dxa"/>
            <w:vAlign w:val="bottom"/>
          </w:tcPr>
          <w:p w14:paraId="1C52DEED" w14:textId="174000E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38/sj.hdy.6800653</w:t>
            </w:r>
          </w:p>
        </w:tc>
        <w:tc>
          <w:tcPr>
            <w:tcW w:w="774" w:type="dxa"/>
            <w:vAlign w:val="bottom"/>
          </w:tcPr>
          <w:p w14:paraId="323EE751" w14:textId="00A6D77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vAlign w:val="bottom"/>
          </w:tcPr>
          <w:p w14:paraId="323CD143" w14:textId="2F3627E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6234D214" w14:textId="2A4106A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F6C21D5" w14:textId="447B0AE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25AB6AF" w14:textId="1509BBF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678FED8" w14:textId="77777777" w:rsidTr="007F6D8C">
        <w:tc>
          <w:tcPr>
            <w:tcW w:w="3103" w:type="dxa"/>
            <w:vAlign w:val="bottom"/>
          </w:tcPr>
          <w:p w14:paraId="51EE8778" w14:textId="72D905D8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hymus vulgaris</w:t>
            </w:r>
          </w:p>
        </w:tc>
        <w:tc>
          <w:tcPr>
            <w:tcW w:w="774" w:type="dxa"/>
            <w:vAlign w:val="bottom"/>
          </w:tcPr>
          <w:p w14:paraId="46CFD797" w14:textId="52CBF7E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E8EA342" w14:textId="06AF47C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Iriondo; Albert; Giménez; Lozano; Escudero</w:t>
            </w:r>
          </w:p>
        </w:tc>
        <w:tc>
          <w:tcPr>
            <w:tcW w:w="1056" w:type="dxa"/>
            <w:vAlign w:val="bottom"/>
          </w:tcPr>
          <w:p w14:paraId="3119E7EE" w14:textId="7C80CB1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Book</w:t>
            </w:r>
          </w:p>
        </w:tc>
        <w:tc>
          <w:tcPr>
            <w:tcW w:w="3287" w:type="dxa"/>
            <w:vAlign w:val="bottom"/>
          </w:tcPr>
          <w:p w14:paraId="49E35DD7" w14:textId="5BE9F0A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978-84-8014-746-0</w:t>
            </w:r>
          </w:p>
        </w:tc>
        <w:tc>
          <w:tcPr>
            <w:tcW w:w="774" w:type="dxa"/>
            <w:vAlign w:val="bottom"/>
          </w:tcPr>
          <w:p w14:paraId="3293ECC7" w14:textId="68D483E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vAlign w:val="bottom"/>
          </w:tcPr>
          <w:p w14:paraId="6FEF68CE" w14:textId="7E7D6B4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74" w:type="dxa"/>
            <w:vAlign w:val="bottom"/>
          </w:tcPr>
          <w:p w14:paraId="4E9490DC" w14:textId="129B312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48622A9" w14:textId="743EED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8EC85F6" w14:textId="56F323C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D3F43F5" w14:textId="77777777" w:rsidTr="007F6D8C">
        <w:tc>
          <w:tcPr>
            <w:tcW w:w="3103" w:type="dxa"/>
            <w:vAlign w:val="bottom"/>
          </w:tcPr>
          <w:p w14:paraId="2AD56C54" w14:textId="48B0900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</w:p>
        </w:tc>
        <w:tc>
          <w:tcPr>
            <w:tcW w:w="774" w:type="dxa"/>
            <w:vAlign w:val="bottom"/>
          </w:tcPr>
          <w:p w14:paraId="58A98D68" w14:textId="48A2411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</w:t>
            </w:r>
          </w:p>
        </w:tc>
        <w:tc>
          <w:tcPr>
            <w:tcW w:w="1973" w:type="dxa"/>
            <w:vAlign w:val="bottom"/>
          </w:tcPr>
          <w:p w14:paraId="7BA2C624" w14:textId="17CFD97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ondragón; Ticktin</w:t>
            </w:r>
          </w:p>
        </w:tc>
        <w:tc>
          <w:tcPr>
            <w:tcW w:w="1056" w:type="dxa"/>
            <w:vAlign w:val="bottom"/>
          </w:tcPr>
          <w:p w14:paraId="2E983A7B" w14:textId="2BCFF31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21084DA3" w14:textId="0ECD7DB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523-1739.2011.01691.x</w:t>
            </w:r>
          </w:p>
        </w:tc>
        <w:tc>
          <w:tcPr>
            <w:tcW w:w="774" w:type="dxa"/>
            <w:vAlign w:val="bottom"/>
          </w:tcPr>
          <w:p w14:paraId="56972E98" w14:textId="7E6A7C7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74" w:type="dxa"/>
            <w:vAlign w:val="bottom"/>
          </w:tcPr>
          <w:p w14:paraId="00E368E5" w14:textId="603AB9A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2F3BCD58" w14:textId="7351EE8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4416CA2" w14:textId="080A06F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CF142A6" w14:textId="65D85DD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A787580" w14:textId="77777777" w:rsidTr="007F6D8C">
        <w:tc>
          <w:tcPr>
            <w:tcW w:w="3103" w:type="dxa"/>
            <w:vAlign w:val="bottom"/>
          </w:tcPr>
          <w:p w14:paraId="4F1EC467" w14:textId="6BFDBFA3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illandsia violacea</w:t>
            </w:r>
          </w:p>
        </w:tc>
        <w:tc>
          <w:tcPr>
            <w:tcW w:w="774" w:type="dxa"/>
            <w:vAlign w:val="bottom"/>
          </w:tcPr>
          <w:p w14:paraId="6A61784F" w14:textId="25529F8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</w:t>
            </w:r>
          </w:p>
        </w:tc>
        <w:tc>
          <w:tcPr>
            <w:tcW w:w="1973" w:type="dxa"/>
            <w:vAlign w:val="bottom"/>
          </w:tcPr>
          <w:p w14:paraId="3851672F" w14:textId="3A25545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ondragón; Ticktin</w:t>
            </w:r>
          </w:p>
        </w:tc>
        <w:tc>
          <w:tcPr>
            <w:tcW w:w="1056" w:type="dxa"/>
            <w:vAlign w:val="bottom"/>
          </w:tcPr>
          <w:p w14:paraId="25F052EA" w14:textId="1B3CE4E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ons Biol</w:t>
            </w:r>
          </w:p>
        </w:tc>
        <w:tc>
          <w:tcPr>
            <w:tcW w:w="3287" w:type="dxa"/>
            <w:vAlign w:val="bottom"/>
          </w:tcPr>
          <w:p w14:paraId="0FA99083" w14:textId="63B4A65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77199939" w14:textId="2B9E700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74" w:type="dxa"/>
            <w:vAlign w:val="bottom"/>
          </w:tcPr>
          <w:p w14:paraId="2C182348" w14:textId="61CACF1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350E597F" w14:textId="5CC5582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28C3CE6" w14:textId="769E7A1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908FC46" w14:textId="7D22027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42959564" w14:textId="77777777" w:rsidTr="007F6D8C">
        <w:tc>
          <w:tcPr>
            <w:tcW w:w="3103" w:type="dxa"/>
            <w:vAlign w:val="bottom"/>
          </w:tcPr>
          <w:p w14:paraId="7A40B53E" w14:textId="66805494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ragopogon pratensis</w:t>
            </w:r>
          </w:p>
        </w:tc>
        <w:tc>
          <w:tcPr>
            <w:tcW w:w="774" w:type="dxa"/>
            <w:vAlign w:val="bottom"/>
          </w:tcPr>
          <w:p w14:paraId="1F761492" w14:textId="10B013D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FFFE10F" w14:textId="637B21E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ilden; Eriksson</w:t>
            </w:r>
          </w:p>
        </w:tc>
        <w:tc>
          <w:tcPr>
            <w:tcW w:w="1056" w:type="dxa"/>
            <w:vAlign w:val="bottom"/>
          </w:tcPr>
          <w:p w14:paraId="6669C2E1" w14:textId="4702CFC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n Bot Fen</w:t>
            </w:r>
          </w:p>
        </w:tc>
        <w:tc>
          <w:tcPr>
            <w:tcW w:w="3287" w:type="dxa"/>
            <w:vAlign w:val="bottom"/>
          </w:tcPr>
          <w:p w14:paraId="0266280E" w14:textId="71335F5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241B4D4C" w14:textId="12B480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vAlign w:val="bottom"/>
          </w:tcPr>
          <w:p w14:paraId="46711688" w14:textId="47AE415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7B7A398B" w14:textId="22BE3C2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AFE770B" w14:textId="3DDA349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2F29AA0D" w14:textId="2C234F4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8370A0D" w14:textId="77777777" w:rsidTr="007F6D8C">
        <w:tc>
          <w:tcPr>
            <w:tcW w:w="3103" w:type="dxa"/>
            <w:vAlign w:val="bottom"/>
          </w:tcPr>
          <w:p w14:paraId="7F90E46E" w14:textId="118DE181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Trillium grandiflorum</w:t>
            </w:r>
          </w:p>
        </w:tc>
        <w:tc>
          <w:tcPr>
            <w:tcW w:w="774" w:type="dxa"/>
            <w:vAlign w:val="bottom"/>
          </w:tcPr>
          <w:p w14:paraId="74985E9F" w14:textId="1CD433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1472F3F9" w14:textId="3049235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night</w:t>
            </w:r>
          </w:p>
        </w:tc>
        <w:tc>
          <w:tcPr>
            <w:tcW w:w="1056" w:type="dxa"/>
            <w:vAlign w:val="bottom"/>
          </w:tcPr>
          <w:p w14:paraId="190654D3" w14:textId="5F5E6D9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J Bot</w:t>
            </w:r>
          </w:p>
        </w:tc>
        <w:tc>
          <w:tcPr>
            <w:tcW w:w="3287" w:type="dxa"/>
            <w:vAlign w:val="bottom"/>
          </w:tcPr>
          <w:p w14:paraId="22F0F36D" w14:textId="3467C82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3732/ajb.90.8.1207</w:t>
            </w:r>
          </w:p>
        </w:tc>
        <w:tc>
          <w:tcPr>
            <w:tcW w:w="774" w:type="dxa"/>
            <w:vAlign w:val="bottom"/>
          </w:tcPr>
          <w:p w14:paraId="10B76F19" w14:textId="3D2F7F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682DC508" w14:textId="0B196E4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3EECB187" w14:textId="5450645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6357EB" w14:textId="1AC1859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3309DFA" w14:textId="5BC429B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24EC2402" w14:textId="77777777" w:rsidTr="007F6D8C">
        <w:tc>
          <w:tcPr>
            <w:tcW w:w="3103" w:type="dxa"/>
            <w:vAlign w:val="bottom"/>
          </w:tcPr>
          <w:p w14:paraId="42894221" w14:textId="06E146F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lex gallii</w:t>
            </w:r>
          </w:p>
        </w:tc>
        <w:tc>
          <w:tcPr>
            <w:tcW w:w="774" w:type="dxa"/>
            <w:vAlign w:val="bottom"/>
          </w:tcPr>
          <w:p w14:paraId="26BAC8AD" w14:textId="6BA3887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66B162C5" w14:textId="3811555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tokes; Bullok;Watkinson</w:t>
            </w:r>
          </w:p>
        </w:tc>
        <w:tc>
          <w:tcPr>
            <w:tcW w:w="1056" w:type="dxa"/>
            <w:vAlign w:val="bottom"/>
          </w:tcPr>
          <w:p w14:paraId="3E271C2C" w14:textId="72A60C2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D70A071" w14:textId="420727F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4.00844.x</w:t>
            </w:r>
          </w:p>
        </w:tc>
        <w:tc>
          <w:tcPr>
            <w:tcW w:w="774" w:type="dxa"/>
            <w:vAlign w:val="bottom"/>
          </w:tcPr>
          <w:p w14:paraId="64C814CC" w14:textId="7E47CA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6AD2B8CA" w14:textId="775C379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3107FFB1" w14:textId="3037AE4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AE8E8C5" w14:textId="1F78DE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4367B45" w14:textId="43B27B6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02CA407E" w14:textId="77777777" w:rsidTr="007F6D8C">
        <w:tc>
          <w:tcPr>
            <w:tcW w:w="3103" w:type="dxa"/>
            <w:vAlign w:val="bottom"/>
          </w:tcPr>
          <w:p w14:paraId="122E1913" w14:textId="721AA2A5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lex minor</w:t>
            </w:r>
          </w:p>
        </w:tc>
        <w:tc>
          <w:tcPr>
            <w:tcW w:w="774" w:type="dxa"/>
            <w:vAlign w:val="bottom"/>
          </w:tcPr>
          <w:p w14:paraId="0D84B829" w14:textId="2DC3F9C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3799B099" w14:textId="1A6502B2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tokes; Bullok;Watkinson</w:t>
            </w:r>
          </w:p>
        </w:tc>
        <w:tc>
          <w:tcPr>
            <w:tcW w:w="1056" w:type="dxa"/>
            <w:vAlign w:val="bottom"/>
          </w:tcPr>
          <w:p w14:paraId="1E189DCC" w14:textId="198872D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316A6823" w14:textId="7DBE6E7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745.2004.00844.x</w:t>
            </w:r>
          </w:p>
        </w:tc>
        <w:tc>
          <w:tcPr>
            <w:tcW w:w="774" w:type="dxa"/>
            <w:vAlign w:val="bottom"/>
          </w:tcPr>
          <w:p w14:paraId="5A29D610" w14:textId="083735B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12060B5E" w14:textId="258C284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774" w:type="dxa"/>
            <w:vAlign w:val="bottom"/>
          </w:tcPr>
          <w:p w14:paraId="0CEEC9AD" w14:textId="0FF6028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FBBB1FD" w14:textId="18C07FF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EA7FCF8" w14:textId="2BCA6E3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6001FAEF" w14:textId="77777777" w:rsidTr="007F6D8C">
        <w:tc>
          <w:tcPr>
            <w:tcW w:w="3103" w:type="dxa"/>
            <w:vAlign w:val="bottom"/>
          </w:tcPr>
          <w:p w14:paraId="2418D9D2" w14:textId="65B7312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Viburnum furcatum</w:t>
            </w:r>
          </w:p>
        </w:tc>
        <w:tc>
          <w:tcPr>
            <w:tcW w:w="774" w:type="dxa"/>
            <w:vAlign w:val="bottom"/>
          </w:tcPr>
          <w:p w14:paraId="68692208" w14:textId="09B57B3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244B8E76" w14:textId="66748EC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ara; Kanno; Hirabuki; Takehara</w:t>
            </w:r>
          </w:p>
        </w:tc>
        <w:tc>
          <w:tcPr>
            <w:tcW w:w="1056" w:type="dxa"/>
            <w:vAlign w:val="bottom"/>
          </w:tcPr>
          <w:p w14:paraId="01A4FA85" w14:textId="1E59E14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Veg Sci</w:t>
            </w:r>
          </w:p>
        </w:tc>
        <w:tc>
          <w:tcPr>
            <w:tcW w:w="3287" w:type="dxa"/>
            <w:vAlign w:val="bottom"/>
          </w:tcPr>
          <w:p w14:paraId="312B75E4" w14:textId="7C01808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654-1103.2004.tb02286.x</w:t>
            </w:r>
          </w:p>
        </w:tc>
        <w:tc>
          <w:tcPr>
            <w:tcW w:w="774" w:type="dxa"/>
            <w:vAlign w:val="bottom"/>
          </w:tcPr>
          <w:p w14:paraId="6B5680CC" w14:textId="3C89AE5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vAlign w:val="bottom"/>
          </w:tcPr>
          <w:p w14:paraId="7097F6B3" w14:textId="756F30C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774" w:type="dxa"/>
            <w:vAlign w:val="bottom"/>
          </w:tcPr>
          <w:p w14:paraId="10E01882" w14:textId="6938FD2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018E0DD" w14:textId="13341D1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55772326" w14:textId="2C4598A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526CBE24" w14:textId="77777777" w:rsidTr="007F6D8C">
        <w:tc>
          <w:tcPr>
            <w:tcW w:w="3103" w:type="dxa"/>
            <w:vAlign w:val="bottom"/>
          </w:tcPr>
          <w:p w14:paraId="47049D55" w14:textId="7D9DD36C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Viola sagittata ovata</w:t>
            </w:r>
          </w:p>
        </w:tc>
        <w:tc>
          <w:tcPr>
            <w:tcW w:w="774" w:type="dxa"/>
            <w:vAlign w:val="bottom"/>
          </w:tcPr>
          <w:p w14:paraId="17149F0C" w14:textId="5A10532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D2648AF" w14:textId="472811D1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olbrig; Sarandon; Bossert</w:t>
            </w:r>
          </w:p>
        </w:tc>
        <w:tc>
          <w:tcPr>
            <w:tcW w:w="1056" w:type="dxa"/>
            <w:vAlign w:val="bottom"/>
          </w:tcPr>
          <w:p w14:paraId="10BF1354" w14:textId="2880A11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m Nat</w:t>
            </w:r>
          </w:p>
        </w:tc>
        <w:tc>
          <w:tcPr>
            <w:tcW w:w="3287" w:type="dxa"/>
            <w:vAlign w:val="bottom"/>
          </w:tcPr>
          <w:p w14:paraId="0D55485F" w14:textId="10958184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86/284796</w:t>
            </w:r>
          </w:p>
        </w:tc>
        <w:tc>
          <w:tcPr>
            <w:tcW w:w="774" w:type="dxa"/>
            <w:vAlign w:val="bottom"/>
          </w:tcPr>
          <w:p w14:paraId="1BC62999" w14:textId="6BA332F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vAlign w:val="bottom"/>
          </w:tcPr>
          <w:p w14:paraId="1C369831" w14:textId="1F28A10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74" w:type="dxa"/>
            <w:vAlign w:val="bottom"/>
          </w:tcPr>
          <w:p w14:paraId="75795FD2" w14:textId="7FAB632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C5DFB31" w14:textId="37D48C1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C7A6309" w14:textId="29453AC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3FD0610D" w14:textId="77777777" w:rsidTr="007F6D8C">
        <w:tc>
          <w:tcPr>
            <w:tcW w:w="3103" w:type="dxa"/>
            <w:vAlign w:val="bottom"/>
          </w:tcPr>
          <w:p w14:paraId="30C7454B" w14:textId="3C1E5337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Zea diploperennis</w:t>
            </w:r>
          </w:p>
        </w:tc>
        <w:tc>
          <w:tcPr>
            <w:tcW w:w="774" w:type="dxa"/>
            <w:vAlign w:val="bottom"/>
          </w:tcPr>
          <w:p w14:paraId="67BA1C65" w14:textId="17E5897F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69E039D6" w14:textId="1F572FD8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anchez-Velazquez; Ezcurra; Martinez-Ramos; Alvarez-Buylla; Lorente</w:t>
            </w:r>
          </w:p>
        </w:tc>
        <w:tc>
          <w:tcPr>
            <w:tcW w:w="1056" w:type="dxa"/>
            <w:vAlign w:val="bottom"/>
          </w:tcPr>
          <w:p w14:paraId="5A17BD34" w14:textId="357C66B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5BC25466" w14:textId="092EE8C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46/j.1365-2745.2002.00702.x</w:t>
            </w:r>
          </w:p>
        </w:tc>
        <w:tc>
          <w:tcPr>
            <w:tcW w:w="774" w:type="dxa"/>
            <w:vAlign w:val="bottom"/>
          </w:tcPr>
          <w:p w14:paraId="492CA518" w14:textId="4D3CAC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50C673F7" w14:textId="6738CDD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685BBA4C" w14:textId="23BB9C5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2206E135" w14:textId="3D7A939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7CFA81CC" w14:textId="048D40C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301F377F" w14:textId="77777777" w:rsidTr="007F6D8C">
        <w:tc>
          <w:tcPr>
            <w:tcW w:w="3103" w:type="dxa"/>
            <w:vAlign w:val="bottom"/>
          </w:tcPr>
          <w:p w14:paraId="382812C7" w14:textId="45844D2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acia bilimekii</w:t>
            </w:r>
          </w:p>
        </w:tc>
        <w:tc>
          <w:tcPr>
            <w:tcW w:w="774" w:type="dxa"/>
            <w:vAlign w:val="bottom"/>
          </w:tcPr>
          <w:p w14:paraId="74653B13" w14:textId="113350D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h</w:t>
            </w:r>
          </w:p>
        </w:tc>
        <w:tc>
          <w:tcPr>
            <w:tcW w:w="1973" w:type="dxa"/>
            <w:vAlign w:val="bottom"/>
          </w:tcPr>
          <w:p w14:paraId="6A983F7C" w14:textId="1626629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iménez-Lobato; Valverde</w:t>
            </w:r>
          </w:p>
        </w:tc>
        <w:tc>
          <w:tcPr>
            <w:tcW w:w="1056" w:type="dxa"/>
            <w:vAlign w:val="bottom"/>
          </w:tcPr>
          <w:p w14:paraId="6DC8745A" w14:textId="2D0F9D8B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rid Env</w:t>
            </w:r>
          </w:p>
        </w:tc>
        <w:tc>
          <w:tcPr>
            <w:tcW w:w="3287" w:type="dxa"/>
            <w:vAlign w:val="bottom"/>
          </w:tcPr>
          <w:p w14:paraId="3E2487A6" w14:textId="0018FE2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016/j.jaridenv.2005.07.002</w:t>
            </w:r>
          </w:p>
        </w:tc>
        <w:tc>
          <w:tcPr>
            <w:tcW w:w="774" w:type="dxa"/>
            <w:vAlign w:val="bottom"/>
          </w:tcPr>
          <w:p w14:paraId="1A74B4F6" w14:textId="2E0A89F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0A4F0A0D" w14:textId="1936406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774" w:type="dxa"/>
            <w:vAlign w:val="bottom"/>
          </w:tcPr>
          <w:p w14:paraId="15414F8B" w14:textId="194E78D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05955187" w14:textId="66F59E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C656D34" w14:textId="616493A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300622AC" w14:textId="77777777" w:rsidTr="007F6D8C">
        <w:tc>
          <w:tcPr>
            <w:tcW w:w="3103" w:type="dxa"/>
            <w:vAlign w:val="bottom"/>
          </w:tcPr>
          <w:p w14:paraId="38A0DD0D" w14:textId="5759C54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ctaea spicata</w:t>
            </w:r>
          </w:p>
        </w:tc>
        <w:tc>
          <w:tcPr>
            <w:tcW w:w="774" w:type="dxa"/>
            <w:vAlign w:val="bottom"/>
          </w:tcPr>
          <w:p w14:paraId="0E4D145E" w14:textId="2D070FF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E13090E" w14:textId="15B6EE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Fröborg; Eriksson</w:t>
            </w:r>
          </w:p>
        </w:tc>
        <w:tc>
          <w:tcPr>
            <w:tcW w:w="1056" w:type="dxa"/>
            <w:vAlign w:val="bottom"/>
          </w:tcPr>
          <w:p w14:paraId="7B4F2CAF" w14:textId="1B51A75F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 J Bot</w:t>
            </w:r>
          </w:p>
        </w:tc>
        <w:tc>
          <w:tcPr>
            <w:tcW w:w="3287" w:type="dxa"/>
            <w:vAlign w:val="bottom"/>
          </w:tcPr>
          <w:p w14:paraId="2772242C" w14:textId="4BB6A13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39/B03-099</w:t>
            </w:r>
          </w:p>
        </w:tc>
        <w:tc>
          <w:tcPr>
            <w:tcW w:w="774" w:type="dxa"/>
            <w:vAlign w:val="bottom"/>
          </w:tcPr>
          <w:p w14:paraId="60E2635B" w14:textId="05D2601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vAlign w:val="bottom"/>
          </w:tcPr>
          <w:p w14:paraId="680A7CD0" w14:textId="5F2CE22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756320D5" w14:textId="1AFA87A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76EF9372" w14:textId="7830817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FF87738" w14:textId="051627B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9AD0DF1" w14:textId="77777777" w:rsidTr="007F6D8C">
        <w:tc>
          <w:tcPr>
            <w:tcW w:w="3103" w:type="dxa"/>
            <w:vAlign w:val="bottom"/>
          </w:tcPr>
          <w:p w14:paraId="766CF5F9" w14:textId="6F1E776D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grimonia eupatoria</w:t>
            </w:r>
          </w:p>
        </w:tc>
        <w:tc>
          <w:tcPr>
            <w:tcW w:w="774" w:type="dxa"/>
            <w:vAlign w:val="bottom"/>
          </w:tcPr>
          <w:p w14:paraId="4D255B53" w14:textId="55CD537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2D2D6163" w14:textId="1048CBE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Kiviniemi</w:t>
            </w:r>
          </w:p>
        </w:tc>
        <w:tc>
          <w:tcPr>
            <w:tcW w:w="1056" w:type="dxa"/>
            <w:vAlign w:val="bottom"/>
          </w:tcPr>
          <w:p w14:paraId="40FDCB76" w14:textId="0D394D8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ant Ecol</w:t>
            </w:r>
          </w:p>
        </w:tc>
        <w:tc>
          <w:tcPr>
            <w:tcW w:w="3287" w:type="dxa"/>
            <w:vAlign w:val="bottom"/>
          </w:tcPr>
          <w:p w14:paraId="6373460E" w14:textId="548D744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i/>
                <w:iCs/>
                <w:color w:val="B0B0B0"/>
                <w:sz w:val="18"/>
                <w:szCs w:val="18"/>
              </w:rPr>
              <w:t>NA</w:t>
            </w:r>
          </w:p>
        </w:tc>
        <w:tc>
          <w:tcPr>
            <w:tcW w:w="774" w:type="dxa"/>
            <w:vAlign w:val="bottom"/>
          </w:tcPr>
          <w:p w14:paraId="58537F45" w14:textId="5777DC3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vAlign w:val="bottom"/>
          </w:tcPr>
          <w:p w14:paraId="16466165" w14:textId="6314D1F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774" w:type="dxa"/>
            <w:vAlign w:val="bottom"/>
          </w:tcPr>
          <w:p w14:paraId="251325AD" w14:textId="733BB63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6A992A59" w14:textId="77E807A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0FA83A2" w14:textId="316710C1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96875EB" w14:textId="77777777" w:rsidTr="007F6D8C">
        <w:tc>
          <w:tcPr>
            <w:tcW w:w="3103" w:type="dxa"/>
            <w:vAlign w:val="bottom"/>
          </w:tcPr>
          <w:p w14:paraId="7EFCD5DA" w14:textId="7BD93482" w:rsidR="007F6D8C" w:rsidRPr="007F6D8C" w:rsidRDefault="007F6D8C" w:rsidP="00927D50">
            <w:pPr>
              <w:spacing w:line="480" w:lineRule="auto"/>
              <w:ind w:left="151" w:hanging="180"/>
              <w:rPr>
                <w:rFonts w:ascii="Times" w:hAnsi="Times"/>
                <w:i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gropyron cristatum</w:t>
            </w:r>
          </w:p>
        </w:tc>
        <w:tc>
          <w:tcPr>
            <w:tcW w:w="774" w:type="dxa"/>
            <w:vAlign w:val="bottom"/>
          </w:tcPr>
          <w:p w14:paraId="44A4FD69" w14:textId="2EAF1E6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089A90AC" w14:textId="732F355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ansen; Wilson</w:t>
            </w:r>
          </w:p>
        </w:tc>
        <w:tc>
          <w:tcPr>
            <w:tcW w:w="1056" w:type="dxa"/>
            <w:vAlign w:val="bottom"/>
          </w:tcPr>
          <w:p w14:paraId="2CACBCB3" w14:textId="1E9FEFA7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Appl Ecol</w:t>
            </w:r>
          </w:p>
        </w:tc>
        <w:tc>
          <w:tcPr>
            <w:tcW w:w="3287" w:type="dxa"/>
            <w:vAlign w:val="bottom"/>
          </w:tcPr>
          <w:p w14:paraId="79CFEAED" w14:textId="01D0117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111/j.1365-2664.2006.01145.x</w:t>
            </w:r>
          </w:p>
        </w:tc>
        <w:tc>
          <w:tcPr>
            <w:tcW w:w="774" w:type="dxa"/>
            <w:vAlign w:val="bottom"/>
          </w:tcPr>
          <w:p w14:paraId="38748660" w14:textId="3051EC5E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6953E983" w14:textId="715D4D9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53324238" w14:textId="16BC31E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4A23534E" w14:textId="461462C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483FC5EE" w14:textId="689BBF33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5460A2BC" w14:textId="77777777" w:rsidTr="007F6D8C">
        <w:tc>
          <w:tcPr>
            <w:tcW w:w="3103" w:type="dxa"/>
            <w:vAlign w:val="bottom"/>
          </w:tcPr>
          <w:p w14:paraId="3780A1A5" w14:textId="1EF39DA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llium tricoccum</w:t>
            </w:r>
          </w:p>
        </w:tc>
        <w:tc>
          <w:tcPr>
            <w:tcW w:w="774" w:type="dxa"/>
            <w:vAlign w:val="bottom"/>
          </w:tcPr>
          <w:p w14:paraId="5CC618B9" w14:textId="4819FFE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36AF4C9F" w14:textId="6C74E8AE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ault; Gagnon</w:t>
            </w:r>
          </w:p>
        </w:tc>
        <w:tc>
          <w:tcPr>
            <w:tcW w:w="1056" w:type="dxa"/>
            <w:vAlign w:val="bottom"/>
          </w:tcPr>
          <w:p w14:paraId="7E1B3A50" w14:textId="52B75453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J Ecol</w:t>
            </w:r>
          </w:p>
        </w:tc>
        <w:tc>
          <w:tcPr>
            <w:tcW w:w="3287" w:type="dxa"/>
            <w:vAlign w:val="bottom"/>
          </w:tcPr>
          <w:p w14:paraId="759904FF" w14:textId="2D2FE3C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2307/2261228</w:t>
            </w:r>
          </w:p>
        </w:tc>
        <w:tc>
          <w:tcPr>
            <w:tcW w:w="774" w:type="dxa"/>
            <w:vAlign w:val="bottom"/>
          </w:tcPr>
          <w:p w14:paraId="0A61A73F" w14:textId="1CA7C5DC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vAlign w:val="bottom"/>
          </w:tcPr>
          <w:p w14:paraId="5F59D20F" w14:textId="1A67F96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13DC6FCE" w14:textId="71FD3E58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0AB9E9F6" w14:textId="0FBA031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5137B8" w14:textId="3049DBA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  <w:tr w:rsidR="007F6D8C" w:rsidRPr="00927D50" w14:paraId="3B24F3BD" w14:textId="77777777" w:rsidTr="007F6D8C">
        <w:tc>
          <w:tcPr>
            <w:tcW w:w="3103" w:type="dxa"/>
            <w:vAlign w:val="bottom"/>
          </w:tcPr>
          <w:p w14:paraId="1A4FDDE4" w14:textId="69030B9C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emone patens</w:t>
            </w:r>
          </w:p>
        </w:tc>
        <w:tc>
          <w:tcPr>
            <w:tcW w:w="774" w:type="dxa"/>
            <w:vAlign w:val="bottom"/>
          </w:tcPr>
          <w:p w14:paraId="05003445" w14:textId="411D149B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73E1F6A2" w14:textId="53CA51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Williams; Crone</w:t>
            </w:r>
          </w:p>
        </w:tc>
        <w:tc>
          <w:tcPr>
            <w:tcW w:w="1056" w:type="dxa"/>
            <w:vAlign w:val="bottom"/>
          </w:tcPr>
          <w:p w14:paraId="3EBF8E33" w14:textId="0EDC2110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3287" w:type="dxa"/>
            <w:vAlign w:val="bottom"/>
          </w:tcPr>
          <w:p w14:paraId="55BF235A" w14:textId="7EF7FE76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890/0012-9658(2006)87[3200:TIOIGO]2.0.CO;2</w:t>
            </w:r>
          </w:p>
        </w:tc>
        <w:tc>
          <w:tcPr>
            <w:tcW w:w="774" w:type="dxa"/>
            <w:vAlign w:val="bottom"/>
          </w:tcPr>
          <w:p w14:paraId="20BC11F5" w14:textId="4A9F99FA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vAlign w:val="bottom"/>
          </w:tcPr>
          <w:p w14:paraId="6A09AACF" w14:textId="089F5E67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74" w:type="dxa"/>
            <w:vAlign w:val="bottom"/>
          </w:tcPr>
          <w:p w14:paraId="0FEAB9FE" w14:textId="32E0150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3AEE033D" w14:textId="6E0A8256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57FF1D51" w14:textId="7220C832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No</w:t>
            </w:r>
          </w:p>
        </w:tc>
      </w:tr>
      <w:tr w:rsidR="007F6D8C" w:rsidRPr="00927D50" w14:paraId="7B197150" w14:textId="77777777" w:rsidTr="007F6D8C">
        <w:tc>
          <w:tcPr>
            <w:tcW w:w="3103" w:type="dxa"/>
            <w:vAlign w:val="bottom"/>
          </w:tcPr>
          <w:p w14:paraId="13A76B1C" w14:textId="0066FB59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Anthericum ramosum</w:t>
            </w:r>
          </w:p>
        </w:tc>
        <w:tc>
          <w:tcPr>
            <w:tcW w:w="774" w:type="dxa"/>
            <w:vAlign w:val="bottom"/>
          </w:tcPr>
          <w:p w14:paraId="18C4D5A9" w14:textId="706B947D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73" w:type="dxa"/>
            <w:vAlign w:val="bottom"/>
          </w:tcPr>
          <w:p w14:paraId="5245689E" w14:textId="44FD843D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Calibri" w:hAnsi="Times" w:cs="Calibri"/>
                <w:color w:val="000000"/>
                <w:sz w:val="18"/>
                <w:szCs w:val="18"/>
              </w:rPr>
              <w:t>Č</w:t>
            </w: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erná; Münzbergová</w:t>
            </w:r>
          </w:p>
        </w:tc>
        <w:tc>
          <w:tcPr>
            <w:tcW w:w="1056" w:type="dxa"/>
            <w:vAlign w:val="bottom"/>
          </w:tcPr>
          <w:p w14:paraId="4BCB6664" w14:textId="099780A5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PLoS ONE</w:t>
            </w:r>
          </w:p>
        </w:tc>
        <w:tc>
          <w:tcPr>
            <w:tcW w:w="3287" w:type="dxa"/>
            <w:vAlign w:val="bottom"/>
          </w:tcPr>
          <w:p w14:paraId="5523E0DF" w14:textId="6A6D6FFA" w:rsidR="007F6D8C" w:rsidRPr="007F6D8C" w:rsidRDefault="007F6D8C" w:rsidP="00927D5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0.1371/journal.pone.0075563</w:t>
            </w:r>
          </w:p>
        </w:tc>
        <w:tc>
          <w:tcPr>
            <w:tcW w:w="774" w:type="dxa"/>
            <w:vAlign w:val="bottom"/>
          </w:tcPr>
          <w:p w14:paraId="5C769CFB" w14:textId="22BE9E74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vAlign w:val="bottom"/>
          </w:tcPr>
          <w:p w14:paraId="4D713E72" w14:textId="52BC3455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774" w:type="dxa"/>
            <w:vAlign w:val="bottom"/>
          </w:tcPr>
          <w:p w14:paraId="0C757F86" w14:textId="77646E0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vAlign w:val="bottom"/>
          </w:tcPr>
          <w:p w14:paraId="12A9DE92" w14:textId="01F570D0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bottom"/>
          </w:tcPr>
          <w:p w14:paraId="19CC44EF" w14:textId="4C0152D9" w:rsidR="007F6D8C" w:rsidRPr="007F6D8C" w:rsidRDefault="007F6D8C" w:rsidP="00927D5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F6D8C">
              <w:rPr>
                <w:rFonts w:ascii="Times" w:eastAsia="Times New Roman" w:hAnsi="Times"/>
                <w:color w:val="000000"/>
                <w:sz w:val="18"/>
                <w:szCs w:val="18"/>
              </w:rPr>
              <w:t>Yes</w:t>
            </w:r>
          </w:p>
        </w:tc>
      </w:tr>
    </w:tbl>
    <w:p w14:paraId="250BF9EF" w14:textId="77777777" w:rsidR="00751C09" w:rsidRPr="00927D50" w:rsidRDefault="00751C09" w:rsidP="00B6245E">
      <w:pPr>
        <w:spacing w:line="480" w:lineRule="auto"/>
      </w:pPr>
    </w:p>
    <w:sectPr w:rsidR="00751C09" w:rsidRPr="00927D50" w:rsidSect="00B6245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84D"/>
    <w:rsid w:val="000C0C4A"/>
    <w:rsid w:val="0028554E"/>
    <w:rsid w:val="00286599"/>
    <w:rsid w:val="002C58A8"/>
    <w:rsid w:val="002F24F4"/>
    <w:rsid w:val="00467BE8"/>
    <w:rsid w:val="004864C9"/>
    <w:rsid w:val="005C4EBC"/>
    <w:rsid w:val="00751C09"/>
    <w:rsid w:val="007D71F9"/>
    <w:rsid w:val="007E50CD"/>
    <w:rsid w:val="007F62C8"/>
    <w:rsid w:val="007F6D8C"/>
    <w:rsid w:val="008044F0"/>
    <w:rsid w:val="008A396E"/>
    <w:rsid w:val="00927D50"/>
    <w:rsid w:val="00975F77"/>
    <w:rsid w:val="00B6245E"/>
    <w:rsid w:val="00BB69B3"/>
    <w:rsid w:val="00BF0891"/>
    <w:rsid w:val="00C05CEC"/>
    <w:rsid w:val="00CB0EF7"/>
    <w:rsid w:val="00D31875"/>
    <w:rsid w:val="00D52BC5"/>
    <w:rsid w:val="00D80B9D"/>
    <w:rsid w:val="00D87F23"/>
    <w:rsid w:val="00DE192D"/>
    <w:rsid w:val="00DE2111"/>
    <w:rsid w:val="00E80B61"/>
    <w:rsid w:val="00ED784D"/>
    <w:rsid w:val="00EE52BD"/>
    <w:rsid w:val="00FA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A36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0EF7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B9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A2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B0EF7"/>
    <w:rPr>
      <w:color w:val="954F72"/>
      <w:u w:val="single"/>
    </w:rPr>
  </w:style>
  <w:style w:type="paragraph" w:customStyle="1" w:styleId="xl63">
    <w:name w:val="xl63"/>
    <w:basedOn w:val="Normal"/>
    <w:rsid w:val="00CB0E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2"/>
      <w:szCs w:val="12"/>
    </w:rPr>
  </w:style>
  <w:style w:type="paragraph" w:customStyle="1" w:styleId="xl64">
    <w:name w:val="xl64"/>
    <w:basedOn w:val="Normal"/>
    <w:rsid w:val="00CB0E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65">
    <w:name w:val="xl65"/>
    <w:basedOn w:val="Normal"/>
    <w:rsid w:val="00CB0E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2C58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8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8A8"/>
    <w:rPr>
      <w:rFonts w:ascii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8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A8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8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A8"/>
    <w:rPr>
      <w:rFonts w:ascii="Times New Roman" w:hAnsi="Times New Roman" w:cs="Times New Roman"/>
      <w:sz w:val="18"/>
      <w:szCs w:val="18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F62C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62C8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3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ob.salguero@zoo.ox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6928C1-DA30-0946-BC05-2EAEE27E2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7</Pages>
  <Words>2737</Words>
  <Characters>15601</Characters>
  <Application>Microsoft Macintosh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Online Materials</vt:lpstr>
      <vt:lpstr>Roberto Salguero-Gómez</vt:lpstr>
      <vt:lpstr>Species, sources and basic biogeographic information from the species in the COM</vt:lpstr>
    </vt:vector>
  </TitlesOfParts>
  <LinksUpToDate>false</LinksUpToDate>
  <CharactersWithSpaces>18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alguero-Gomez</dc:creator>
  <cp:keywords/>
  <dc:description/>
  <cp:lastModifiedBy>Rob Salguero-Gomez</cp:lastModifiedBy>
  <cp:revision>18</cp:revision>
  <dcterms:created xsi:type="dcterms:W3CDTF">2016-08-09T14:59:00Z</dcterms:created>
  <dcterms:modified xsi:type="dcterms:W3CDTF">2017-09-27T18:21:00Z</dcterms:modified>
</cp:coreProperties>
</file>